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8A9EA" w14:textId="716AE265" w:rsidR="004F07E9" w:rsidRDefault="00025B7E" w:rsidP="009F3C11">
      <w:pPr>
        <w:jc w:val="both"/>
        <w:rPr>
          <w:rFonts w:ascii="Times New Roman" w:hAnsi="Times New Roman" w:cs="Times New Roman"/>
          <w:b/>
          <w:bCs/>
          <w:sz w:val="24"/>
          <w:szCs w:val="24"/>
          <w:lang w:val="en-US"/>
        </w:rPr>
      </w:pPr>
      <w:r w:rsidRPr="00B27ECE">
        <w:rPr>
          <w:rFonts w:ascii="Times New Roman" w:hAnsi="Times New Roman" w:cs="Times New Roman"/>
          <w:b/>
          <w:bCs/>
          <w:sz w:val="24"/>
          <w:szCs w:val="24"/>
          <w:lang w:val="en-US"/>
        </w:rPr>
        <w:t xml:space="preserve">Supplementary data </w:t>
      </w:r>
    </w:p>
    <w:p w14:paraId="21C4C3BA" w14:textId="029FCD1A" w:rsidR="00316030" w:rsidRDefault="009F3C11" w:rsidP="00F14B7F">
      <w:pPr>
        <w:rPr>
          <w:rFonts w:ascii="Times New Roman" w:hAnsi="Times New Roman" w:cs="Times New Roman"/>
          <w:b/>
          <w:bCs/>
          <w:sz w:val="24"/>
          <w:szCs w:val="24"/>
          <w:lang w:val="en-US"/>
        </w:rPr>
      </w:pPr>
      <w:r>
        <w:rPr>
          <w:rFonts w:ascii="Times New Roman" w:hAnsi="Times New Roman" w:cs="Times New Roman"/>
          <w:b/>
          <w:bCs/>
          <w:sz w:val="24"/>
          <w:szCs w:val="24"/>
          <w:lang w:val="en-US"/>
        </w:rPr>
        <w:t>Methods</w:t>
      </w:r>
    </w:p>
    <w:p w14:paraId="3FBC3476" w14:textId="1BD20CD3" w:rsidR="009F3C11" w:rsidRPr="00B612ED" w:rsidRDefault="00B612ED" w:rsidP="009F3C11">
      <w:pPr>
        <w:spacing w:line="360" w:lineRule="auto"/>
        <w:ind w:firstLine="708"/>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Alternative m</w:t>
      </w:r>
      <w:r w:rsidR="009F3C11" w:rsidRPr="00B612ED">
        <w:rPr>
          <w:rFonts w:ascii="Times New Roman" w:hAnsi="Times New Roman" w:cs="Times New Roman"/>
          <w:i/>
          <w:iCs/>
          <w:sz w:val="24"/>
          <w:szCs w:val="24"/>
          <w:lang w:val="en-US"/>
        </w:rPr>
        <w:t>uscle strength and mass loss for sarcopenia determination</w:t>
      </w:r>
    </w:p>
    <w:p w14:paraId="7DBF8BB3" w14:textId="4D285726" w:rsidR="008A44B9" w:rsidRDefault="008A44B9" w:rsidP="00316030">
      <w:pPr>
        <w:spacing w:line="360" w:lineRule="auto"/>
        <w:ind w:firstLine="708"/>
        <w:jc w:val="both"/>
        <w:rPr>
          <w:rFonts w:ascii="Times New Roman" w:hAnsi="Times New Roman" w:cs="Times New Roman"/>
          <w:sz w:val="24"/>
          <w:szCs w:val="24"/>
          <w:lang w:val="en-US"/>
        </w:rPr>
      </w:pPr>
      <w:r w:rsidRPr="00316030">
        <w:rPr>
          <w:rFonts w:ascii="Times New Roman" w:hAnsi="Times New Roman" w:cs="Times New Roman"/>
          <w:sz w:val="24"/>
          <w:szCs w:val="24"/>
          <w:lang w:val="en-US"/>
        </w:rPr>
        <w:t xml:space="preserve">To provide an alternative measure of </w:t>
      </w:r>
      <w:r>
        <w:rPr>
          <w:rFonts w:ascii="Times New Roman" w:hAnsi="Times New Roman" w:cs="Times New Roman"/>
          <w:sz w:val="24"/>
          <w:szCs w:val="24"/>
          <w:lang w:val="en-US"/>
        </w:rPr>
        <w:t>m</w:t>
      </w:r>
      <w:r w:rsidRPr="00684DDB">
        <w:rPr>
          <w:rFonts w:ascii="Times New Roman" w:hAnsi="Times New Roman" w:cs="Times New Roman"/>
          <w:sz w:val="24"/>
          <w:szCs w:val="24"/>
          <w:lang w:val="en-US"/>
        </w:rPr>
        <w:t>uscle mass</w:t>
      </w:r>
      <w:r>
        <w:rPr>
          <w:rFonts w:ascii="Times New Roman" w:hAnsi="Times New Roman" w:cs="Times New Roman"/>
          <w:sz w:val="24"/>
          <w:szCs w:val="24"/>
          <w:lang w:val="en-US"/>
        </w:rPr>
        <w:t>, we</w:t>
      </w:r>
      <w:r w:rsidRPr="00684DDB">
        <w:rPr>
          <w:rFonts w:ascii="Times New Roman" w:hAnsi="Times New Roman" w:cs="Times New Roman"/>
          <w:sz w:val="24"/>
          <w:szCs w:val="24"/>
          <w:lang w:val="en-US"/>
        </w:rPr>
        <w:t xml:space="preserve"> summing up the mass of skeletal muscles, including the gastrocnemius, soleus, plantar, extensor digitorum longus, and tibialis anterior </w:t>
      </w:r>
      <w:r>
        <w:rPr>
          <w:rFonts w:ascii="Times New Roman" w:hAnsi="Times New Roman" w:cs="Times New Roman"/>
          <w:sz w:val="24"/>
          <w:szCs w:val="24"/>
          <w:lang w:val="en-US"/>
        </w:rPr>
        <w:fldChar w:fldCharType="begin" w:fldLock="1"/>
      </w:r>
      <w:r w:rsidR="0090602B">
        <w:rPr>
          <w:rFonts w:ascii="Times New Roman" w:hAnsi="Times New Roman" w:cs="Times New Roman"/>
          <w:sz w:val="24"/>
          <w:szCs w:val="24"/>
          <w:lang w:val="en-US"/>
        </w:rPr>
        <w:instrText>ADDIN CSL_CITATION {"citationItems":[{"id":"ITEM-1","itemData":{"DOI":"10.3389/fphys.2017.00715","ISSN":"1664042X","abstract":"© 2017 Voltarelli, Frajacomo, Padilha, Testa, Cella, Ribeiro, de Oliveira, Veronez, Bisson, Moura and Deminice. Muscle wasting has been emerging as one of the principal components of cancer cachexia, leading to progressive impairment of work capacity. Despite early stages melanomas rarely promotes weight loss, the appearance of metastatic and/or solid tumor melanoma can leads to cachexia development. Here, we investigated the B16F10 tumor-induced cachexia and its contribution to muscle strength and locomotor-like activity impairment. C57BL/6 mice were subcutaneously injected with 5 × 104 B16F10 melanoma cells or PBS as a Sham negative control. Tumor growth was monitored during a period of 28 days. Compared to Sham mice, tumor group depicts a loss of skeletal muscle, as well as significantly reduced muscle grip strength and epididymal fat mass. This data are in agreement with mild to severe catabolic host response promoted by elevated serum tumor necrosis factor-alpha (TNF-a), interleukin-6 (IL-6) and lactate dehydrogenase (LDH) activity. Tumor implantation has also compromised general locomotor activity and decreased exploratory behavior. Likewise, muscle loss, and elevated inflammatory interleukin were associated to muscle strength loss and locomotor activity impairment. In conclusion, our data demonstrated that subcutaneous B16F10 melanoma tumor-driven catabolic state in response to a pro-inflammatory environment that is associated with impaired skeletal muscle strength and decreased locomotor activity in tumor-bearing mice.","author":[{"dropping-particle":"","family":"Voltarelli","given":"Fabrício A.","non-dropping-particle":"","parse-names":false,"suffix":""},{"dropping-particle":"","family":"Frajacomo","given":"Fernando T.","non-dropping-particle":"","parse-names":false,"suffix":""},{"dropping-particle":"","family":"Souza Padilha","given":"Camila","non-dropping-particle":"de","parse-names":false,"suffix":""},{"dropping-particle":"","family":"Testa","given":"Mayra T.J.","non-dropping-particle":"","parse-names":false,"suffix":""},{"dropping-particle":"","family":"Cella","given":"Paola S.","non-dropping-particle":"","parse-names":false,"suffix":""},{"dropping-particle":"","family":"Ribeiro","given":"Diogo F.","non-dropping-particle":"","parse-names":false,"suffix":""},{"dropping-particle":"","family":"Oliveira","given":"Donizete X.","non-dropping-particle":"de","parse-names":false,"suffix":""},{"dropping-particle":"","family":"Veronez","given":"Luciana C.","non-dropping-particle":"","parse-names":false,"suffix":""},{"dropping-particle":"","family":"Bisson","given":"Gabriela S.","non-dropping-particle":"","parse-names":false,"suffix":""},{"dropping-particle":"","family":"Moura","given":"Felipe A.","non-dropping-particle":"","parse-names":false,"suffix":""},{"dropping-particle":"","family":"Deminice","given":"Rafael","non-dropping-particle":"","parse-names":false,"suffix":""}],"container-title":"Frontiers in Physiology","id":"ITEM-1","issue":"SEP","issued":{"date-parts":[["2017"]]},"page":"6-13","title":"Syngeneic B16F10 melanoma causes cachexia and impaired skeletal muscle strength and locomotor activity in mice","type":"article-journal","volume":"8"},"uris":["http://www.mendeley.com/documents/?uuid=074b230d-637f-4c15-a7d7-5c2be1e49969"]}],"mendeley":{"formattedCitation":"[16]","plainTextFormattedCitation":"[16]","previouslyFormattedCitation":"[16]"},"properties":{"noteIndex":0},"schema":"https://github.com/citation-style-language/schema/raw/master/csl-citation.json"}</w:instrText>
      </w:r>
      <w:r>
        <w:rPr>
          <w:rFonts w:ascii="Times New Roman" w:hAnsi="Times New Roman" w:cs="Times New Roman"/>
          <w:sz w:val="24"/>
          <w:szCs w:val="24"/>
          <w:lang w:val="en-US"/>
        </w:rPr>
        <w:fldChar w:fldCharType="separate"/>
      </w:r>
      <w:r w:rsidR="0090602B" w:rsidRPr="0090602B">
        <w:rPr>
          <w:rFonts w:ascii="Times New Roman" w:hAnsi="Times New Roman" w:cs="Times New Roman"/>
          <w:noProof/>
          <w:sz w:val="24"/>
          <w:szCs w:val="24"/>
          <w:lang w:val="en-US"/>
        </w:rPr>
        <w:t>[16]</w:t>
      </w:r>
      <w:r>
        <w:rPr>
          <w:rFonts w:ascii="Times New Roman" w:hAnsi="Times New Roman" w:cs="Times New Roman"/>
          <w:sz w:val="24"/>
          <w:szCs w:val="24"/>
          <w:lang w:val="en-US"/>
        </w:rPr>
        <w:fldChar w:fldCharType="end"/>
      </w:r>
      <w:r w:rsidRPr="0036707E">
        <w:rPr>
          <w:rFonts w:ascii="Times New Roman" w:hAnsi="Times New Roman" w:cs="Times New Roman"/>
          <w:sz w:val="24"/>
          <w:szCs w:val="24"/>
          <w:lang w:val="en-US"/>
        </w:rPr>
        <w:t xml:space="preserve">. </w:t>
      </w:r>
      <w:r w:rsidRPr="00684DDB">
        <w:rPr>
          <w:rFonts w:ascii="Times New Roman" w:hAnsi="Times New Roman" w:cs="Times New Roman"/>
          <w:sz w:val="24"/>
          <w:szCs w:val="24"/>
          <w:lang w:val="en-US"/>
        </w:rPr>
        <w:t>The tibia bone was dissected, and its length was measured. The sum of skeletal muscle mass was then adjusted by the tibia bone length.</w:t>
      </w:r>
    </w:p>
    <w:p w14:paraId="63C8A663" w14:textId="4462263B" w:rsidR="00316030" w:rsidRPr="00316030" w:rsidRDefault="008A44B9" w:rsidP="00316030">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With the same purpose, we conducted</w:t>
      </w:r>
      <w:r w:rsidR="00316030" w:rsidRPr="00316030">
        <w:rPr>
          <w:rFonts w:ascii="Times New Roman" w:hAnsi="Times New Roman" w:cs="Times New Roman"/>
          <w:sz w:val="24"/>
          <w:szCs w:val="24"/>
          <w:lang w:val="en-US"/>
        </w:rPr>
        <w:t xml:space="preserve"> an alternative measure of strength, we conducted a ladder climbing test, which assesses dynamic strength. The ladder climbing apparatus was adapted to accommodate mice (a length of 0.55m and a grid spacing of 0.7cm- the incline of the laffer was set at 80°). This setup allowed mice to performed 8–12 dynamic movements per climb. This method was previously describe in studies by Padilha et al., 2019 </w:t>
      </w:r>
      <w:r w:rsidR="00316030" w:rsidRPr="00316030">
        <w:rPr>
          <w:rFonts w:ascii="Times New Roman" w:hAnsi="Times New Roman" w:cs="Times New Roman"/>
          <w:sz w:val="24"/>
          <w:szCs w:val="24"/>
          <w:lang w:val="en-US"/>
        </w:rPr>
        <w:fldChar w:fldCharType="begin" w:fldLock="1"/>
      </w:r>
      <w:r w:rsidR="00405267">
        <w:rPr>
          <w:rFonts w:ascii="Times New Roman" w:hAnsi="Times New Roman" w:cs="Times New Roman"/>
          <w:sz w:val="24"/>
          <w:szCs w:val="24"/>
          <w:lang w:val="en-US"/>
        </w:rPr>
        <w:instrText>ADDIN CSL_CITATION {"citationItems":[{"id":"ITEM-1","itemData":{"DOI":"10.1249/MSS.0000000000002009","ISBN":"0000000000","ISSN":"0195-9131","author":[{"dropping-particle":"","family":"Padilha","given":"Camila S.","non-dropping-particle":"","parse-names":false,"suffix":""},{"dropping-particle":"","family":"Testa","given":"Mayra T.","non-dropping-particle":"","parse-names":false,"suffix":""},{"dropping-particle":"","family":"Marinello","given":"Poliana C.","non-dropping-particle":"","parse-names":false,"suffix":""},{"dropping-particle":"","family":"Cella","given":"Paola S.","non-dropping-particle":"","parse-names":false,"suffix":""},{"dropping-particle":"","family":"Voltarelli","given":"Fabrício A.","non-dropping-particle":"","parse-names":false,"suffix":""},{"dropping-particle":"","family":"Frajacomo","given":"Fernando T.","non-dropping-particle":"","parse-names":false,"suffix":""},{"dropping-particle":"","family":"Cechini","given":"Rubens","non-dropping-particle":"","parse-names":false,"suffix":""},{"dropping-particle":"","family":"Duarte","given":"José Alberto R.","non-dropping-particle":"","parse-names":false,"suffix":""},{"dropping-particle":"","family":"Guarnier","given":"Flavia A.","non-dropping-particle":"","parse-names":false,"suffix":""},{"dropping-particle":"","family":"Deminice","given":"Rafael","non-dropping-particle":"","parse-names":false,"suffix":""}],"container-title":"Medicine &amp; Science in Sports &amp; Exercise","id":"ITEM-1","issue":"10","issued":{"date-parts":[["2019","4"]]},"page":"2003-2011","title":"Resistance Exercise Counteracts Tumor Growth in Two Carcinoma Rodent Models","type":"article-journal","volume":"51"},"uris":["http://www.mendeley.com/documents/?uuid=1e0aa998-1135-45e6-b3de-48530afbd1a7"]}],"mendeley":{"formattedCitation":"[46]","plainTextFormattedCitation":"[46]","previouslyFormattedCitation":"[46]"},"properties":{"noteIndex":0},"schema":"https://github.com/citation-style-language/schema/raw/master/csl-citation.json"}</w:instrText>
      </w:r>
      <w:r w:rsidR="00316030" w:rsidRPr="00316030">
        <w:rPr>
          <w:rFonts w:ascii="Times New Roman" w:hAnsi="Times New Roman" w:cs="Times New Roman"/>
          <w:sz w:val="24"/>
          <w:szCs w:val="24"/>
          <w:lang w:val="en-US"/>
        </w:rPr>
        <w:fldChar w:fldCharType="separate"/>
      </w:r>
      <w:r w:rsidR="0090602B" w:rsidRPr="0090602B">
        <w:rPr>
          <w:rFonts w:ascii="Times New Roman" w:hAnsi="Times New Roman" w:cs="Times New Roman"/>
          <w:noProof/>
          <w:sz w:val="24"/>
          <w:szCs w:val="24"/>
          <w:lang w:val="en-US"/>
        </w:rPr>
        <w:t>[46]</w:t>
      </w:r>
      <w:r w:rsidR="00316030" w:rsidRPr="00316030">
        <w:rPr>
          <w:rFonts w:ascii="Times New Roman" w:hAnsi="Times New Roman" w:cs="Times New Roman"/>
          <w:sz w:val="24"/>
          <w:szCs w:val="24"/>
          <w:lang w:val="en-US"/>
        </w:rPr>
        <w:fldChar w:fldCharType="end"/>
      </w:r>
      <w:r w:rsidR="00316030" w:rsidRPr="00316030">
        <w:rPr>
          <w:rFonts w:ascii="Times New Roman" w:hAnsi="Times New Roman" w:cs="Times New Roman"/>
          <w:sz w:val="24"/>
          <w:szCs w:val="24"/>
          <w:lang w:val="en-US"/>
        </w:rPr>
        <w:t>.</w:t>
      </w:r>
      <w:r w:rsidR="00316030" w:rsidRPr="00316030">
        <w:rPr>
          <w:lang w:val="en-US"/>
        </w:rPr>
        <w:t xml:space="preserve"> </w:t>
      </w:r>
      <w:r w:rsidR="00316030" w:rsidRPr="00316030">
        <w:rPr>
          <w:rFonts w:ascii="Times New Roman" w:hAnsi="Times New Roman" w:cs="Times New Roman"/>
          <w:sz w:val="24"/>
          <w:szCs w:val="24"/>
          <w:lang w:val="en-US"/>
        </w:rPr>
        <w:t xml:space="preserve"> and Testa et al., 2022 </w:t>
      </w:r>
      <w:r w:rsidR="00316030" w:rsidRPr="00316030">
        <w:rPr>
          <w:rFonts w:ascii="Times New Roman" w:hAnsi="Times New Roman" w:cs="Times New Roman"/>
          <w:sz w:val="24"/>
          <w:szCs w:val="24"/>
          <w:lang w:val="en-US"/>
        </w:rPr>
        <w:fldChar w:fldCharType="begin" w:fldLock="1"/>
      </w:r>
      <w:r w:rsidR="00405267">
        <w:rPr>
          <w:rFonts w:ascii="Times New Roman" w:hAnsi="Times New Roman" w:cs="Times New Roman"/>
          <w:sz w:val="24"/>
          <w:szCs w:val="24"/>
          <w:lang w:val="en-US"/>
        </w:rPr>
        <w:instrText>ADDIN CSL_CITATION {"citationItems":[{"id":"ITEM-1","itemData":{"DOI":"10.3389/fonc.2022.880787","ISSN":"2234943X","abstract":"Purpose: Although the role of signal transducers and activators of transcription (STAT3) in cachexia due to the association of circulating IL-6 and muscle wasting has been extensively demonstrated, the effect of resistance training on STAT3 in mediating muscle atrophy in tumor-bearing mice is unknown. The aim of this study is to investigate the effects of resistance exercise training on inflammatory cytokines and oxidative-mediated STAT3 activation and muscle loss prevention in tumor-bearing mice. Methods: Male Swiss mice were inoculated with Ehrlich tumor cells and exposed or not exposed to resistance exercise protocol of ladder climbing. Skeletal muscle STAT3 protein content was measured, compared between groups, and tested for possible association with plasma interleukins and local oxidative stress markers. Components of the ubiquitin-proteasome and autophagy pathways were assessed by real-time PCR or immunoblotting. Results: Resistance training prevented STAT3 excessive activation in skeletal muscle mediated by the overabundance of plasma IL-6 and muscle oxidative stress. These mechanisms contributed to preventing the increased key genes and proteins of ubiquitin-proteasome and autophagy pathways in tumor-bearing mice, such as Atrogin-1, LC3B-II, and Beclin-1. Beyond preventing muscle atrophy, RT also prevented strength loss and impaired locomotor capacity, hallmarks of sarcopenia. Conclusion: Our results suggest that STAT3 inhibition is central in resistance exercise protective effects against cancer-induced muscle atrophy and strength loss.","author":[{"dropping-particle":"","family":"Testa","given":"Mayra Tardelli de Jesus","non-dropping-particle":"","parse-names":false,"suffix":""},{"dropping-particle":"","family":"Cella","given":"Paola Sanches","non-dropping-particle":"","parse-names":false,"suffix":""},{"dropping-particle":"","family":"Marinello","given":"Poliana Camila","non-dropping-particle":"","parse-names":false,"suffix":""},{"dropping-particle":"","family":"Frajacomo","given":"Fernando Tadeu Trevisan","non-dropping-particle":"","parse-names":false,"suffix":""},{"dropping-particle":"","family":"Padilha","given":"Camila de Souza","non-dropping-particle":"","parse-names":false,"suffix":""},{"dropping-particle":"","family":"Perandini","given":"Patricia Chimin","non-dropping-particle":"","parse-names":false,"suffix":""},{"dropping-particle":"","family":"Moura","given":"Felipe Arruda","non-dropping-particle":"","parse-names":false,"suffix":""},{"dropping-particle":"","family":"Duarte","given":"José Alberto","non-dropping-particle":"","parse-names":false,"suffix":""},{"dropping-particle":"","family":"Cecchini","given":"Rubens","non-dropping-particle":"","parse-names":false,"suffix":""},{"dropping-particle":"","family":"Guarnier","given":"Flavia Alessandra","non-dropping-particle":"","parse-names":false,"suffix":""},{"dropping-particle":"","family":"Deminice","given":"Rafael","non-dropping-particle":"","parse-names":false,"suffix":""}],"container-title":"Frontiers in Oncology","id":"ITEM-1","issue":"July","issued":{"date-parts":[["2022"]]},"page":"1-12","title":"Resistance Training Attenuates Activation of STAT3 and Muscle Atrophy in Tumor-Bearing Mice","type":"article-journal","volume":"12"},"uris":["http://www.mendeley.com/documents/?uuid=09632c3f-9aae-4a0f-aba6-d7167539433b"]}],"mendeley":{"formattedCitation":"[47]","plainTextFormattedCitation":"[47]","previouslyFormattedCitation":"[47]"},"properties":{"noteIndex":0},"schema":"https://github.com/citation-style-language/schema/raw/master/csl-citation.json"}</w:instrText>
      </w:r>
      <w:r w:rsidR="00316030" w:rsidRPr="00316030">
        <w:rPr>
          <w:rFonts w:ascii="Times New Roman" w:hAnsi="Times New Roman" w:cs="Times New Roman"/>
          <w:sz w:val="24"/>
          <w:szCs w:val="24"/>
          <w:lang w:val="en-US"/>
        </w:rPr>
        <w:fldChar w:fldCharType="separate"/>
      </w:r>
      <w:r w:rsidR="0090602B" w:rsidRPr="0090602B">
        <w:rPr>
          <w:rFonts w:ascii="Times New Roman" w:hAnsi="Times New Roman" w:cs="Times New Roman"/>
          <w:noProof/>
          <w:sz w:val="24"/>
          <w:szCs w:val="24"/>
          <w:lang w:val="en-US"/>
        </w:rPr>
        <w:t>[47]</w:t>
      </w:r>
      <w:r w:rsidR="00316030" w:rsidRPr="00316030">
        <w:rPr>
          <w:rFonts w:ascii="Times New Roman" w:hAnsi="Times New Roman" w:cs="Times New Roman"/>
          <w:sz w:val="24"/>
          <w:szCs w:val="24"/>
          <w:lang w:val="en-US"/>
        </w:rPr>
        <w:fldChar w:fldCharType="end"/>
      </w:r>
      <w:r w:rsidR="00316030" w:rsidRPr="00316030">
        <w:rPr>
          <w:rFonts w:ascii="Times New Roman" w:hAnsi="Times New Roman" w:cs="Times New Roman"/>
          <w:sz w:val="24"/>
          <w:szCs w:val="24"/>
          <w:lang w:val="en-US"/>
        </w:rPr>
        <w:t>.</w:t>
      </w:r>
      <w:r w:rsidR="00316030" w:rsidRPr="00316030">
        <w:rPr>
          <w:lang w:val="en-US"/>
        </w:rPr>
        <w:t xml:space="preserve"> </w:t>
      </w:r>
      <w:r w:rsidR="00316030" w:rsidRPr="00316030">
        <w:rPr>
          <w:rFonts w:ascii="Times New Roman" w:hAnsi="Times New Roman" w:cs="Times New Roman"/>
          <w:sz w:val="24"/>
          <w:szCs w:val="24"/>
          <w:lang w:val="en-US"/>
        </w:rPr>
        <w:t>At the top of the ladder, a dark covered chamber was constructed for interval resting between climbing bouts. The ladder climbing test was conducted with loads attached to their tails.</w:t>
      </w:r>
    </w:p>
    <w:p w14:paraId="23A407D9" w14:textId="2793DC28" w:rsidR="00316030" w:rsidRPr="00316030" w:rsidRDefault="00316030" w:rsidP="00316030">
      <w:pPr>
        <w:spacing w:line="360" w:lineRule="auto"/>
        <w:ind w:firstLine="708"/>
        <w:jc w:val="both"/>
        <w:rPr>
          <w:rFonts w:ascii="Times New Roman" w:hAnsi="Times New Roman" w:cs="Times New Roman"/>
          <w:sz w:val="24"/>
          <w:szCs w:val="24"/>
          <w:lang w:val="en-US"/>
        </w:rPr>
      </w:pPr>
      <w:r w:rsidRPr="00316030">
        <w:rPr>
          <w:rFonts w:ascii="Times New Roman" w:hAnsi="Times New Roman" w:cs="Times New Roman"/>
          <w:sz w:val="24"/>
          <w:szCs w:val="24"/>
          <w:lang w:val="en-US"/>
        </w:rPr>
        <w:t xml:space="preserve">Before the administration of the drug, the mice underwent a period of adaptation without any load for 5 days. In the first test (pre-treatment), the initial load was set at 100% of their body mass. The mice were allowed to perform four to eight ladder climbs with a two- minute rest period between each attempt. If the mice failed to complete the climb, the load was maintained, and the mice was given </w:t>
      </w:r>
      <w:r w:rsidR="00E5457F" w:rsidRPr="00316030">
        <w:rPr>
          <w:rFonts w:ascii="Times New Roman" w:hAnsi="Times New Roman" w:cs="Times New Roman"/>
          <w:sz w:val="24"/>
          <w:szCs w:val="24"/>
          <w:lang w:val="en-US"/>
        </w:rPr>
        <w:t>one</w:t>
      </w:r>
      <w:r w:rsidRPr="00316030">
        <w:rPr>
          <w:rFonts w:ascii="Times New Roman" w:hAnsi="Times New Roman" w:cs="Times New Roman"/>
          <w:sz w:val="24"/>
          <w:szCs w:val="24"/>
          <w:lang w:val="en-US"/>
        </w:rPr>
        <w:t xml:space="preserve"> more attempt. The maximum load for each mouse was determined, after experiencing </w:t>
      </w:r>
      <w:r w:rsidR="00E5457F" w:rsidRPr="00316030">
        <w:rPr>
          <w:rFonts w:ascii="Times New Roman" w:hAnsi="Times New Roman" w:cs="Times New Roman"/>
          <w:sz w:val="24"/>
          <w:szCs w:val="24"/>
          <w:lang w:val="en-US"/>
        </w:rPr>
        <w:t>up</w:t>
      </w:r>
      <w:r w:rsidRPr="00316030">
        <w:rPr>
          <w:rFonts w:ascii="Times New Roman" w:hAnsi="Times New Roman" w:cs="Times New Roman"/>
          <w:sz w:val="24"/>
          <w:szCs w:val="24"/>
          <w:lang w:val="en-US"/>
        </w:rPr>
        <w:t xml:space="preserve"> to two consecutive failures with the same load. For every successful attempt, the load was increased by 10g in the first two attempts and by 5g from the third attempt onwards until the mice was no longer able to climb. </w:t>
      </w:r>
    </w:p>
    <w:p w14:paraId="66CDC82D" w14:textId="20E97B00" w:rsidR="00316030" w:rsidRDefault="00316030" w:rsidP="00316030">
      <w:pPr>
        <w:spacing w:line="360" w:lineRule="auto"/>
        <w:ind w:firstLine="708"/>
        <w:jc w:val="both"/>
        <w:rPr>
          <w:rFonts w:ascii="Times New Roman" w:hAnsi="Times New Roman" w:cs="Times New Roman"/>
          <w:sz w:val="24"/>
          <w:szCs w:val="24"/>
          <w:lang w:val="en-US"/>
        </w:rPr>
      </w:pPr>
      <w:r w:rsidRPr="00316030">
        <w:rPr>
          <w:rFonts w:ascii="Times New Roman" w:hAnsi="Times New Roman" w:cs="Times New Roman"/>
          <w:sz w:val="24"/>
          <w:szCs w:val="24"/>
          <w:lang w:val="en-US"/>
        </w:rPr>
        <w:t xml:space="preserve">The second test (post-treatment) was performed 48 hours before the euthanasia. In this test, the initial load was set at 80% of the maximum load achieved in the first test. The load adjustment was made by adding or subtracting 5g from the mice’s load weight. If the mice failed to complete the climb after two attempts, the load was decreased by 5g until the mouse was able to successfully complete the climb. </w:t>
      </w:r>
      <w:r w:rsidR="0010470B" w:rsidRPr="00316030">
        <w:rPr>
          <w:rFonts w:ascii="Times New Roman" w:hAnsi="Times New Roman" w:cs="Times New Roman"/>
          <w:sz w:val="24"/>
          <w:szCs w:val="24"/>
          <w:lang w:val="en-US"/>
        </w:rPr>
        <w:t>Likewise</w:t>
      </w:r>
      <w:r w:rsidRPr="00316030">
        <w:rPr>
          <w:rFonts w:ascii="Times New Roman" w:hAnsi="Times New Roman" w:cs="Times New Roman"/>
          <w:sz w:val="24"/>
          <w:szCs w:val="24"/>
          <w:lang w:val="en-US"/>
        </w:rPr>
        <w:t>, If the mice successfully completed the climb, the next load was set to 100% of their body mass, and then the load was increased by 5g for each subsequent attempt.</w:t>
      </w:r>
    </w:p>
    <w:p w14:paraId="5D10EDD8" w14:textId="04294211" w:rsidR="004526C7" w:rsidRDefault="0010470B" w:rsidP="00316030">
      <w:pPr>
        <w:spacing w:line="360" w:lineRule="auto"/>
        <w:ind w:firstLine="708"/>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w:t>
      </w:r>
      <w:r w:rsidR="004526C7" w:rsidRPr="00A418EC">
        <w:rPr>
          <w:rFonts w:ascii="Times New Roman" w:hAnsi="Times New Roman" w:cs="Times New Roman"/>
          <w:b/>
          <w:bCs/>
          <w:sz w:val="24"/>
          <w:szCs w:val="24"/>
          <w:lang w:val="en-US"/>
        </w:rPr>
        <w:t>esults</w:t>
      </w:r>
    </w:p>
    <w:p w14:paraId="37E6DC13" w14:textId="1767B0FE" w:rsidR="00030282" w:rsidRPr="00B13B17" w:rsidRDefault="00B612ED" w:rsidP="00030282">
      <w:pPr>
        <w:spacing w:line="360" w:lineRule="auto"/>
        <w:ind w:firstLine="708"/>
        <w:jc w:val="both"/>
        <w:rPr>
          <w:lang w:val="en-US"/>
        </w:rPr>
      </w:pPr>
      <w:r>
        <w:rPr>
          <w:rFonts w:ascii="Times New Roman" w:hAnsi="Times New Roman" w:cs="Times New Roman"/>
          <w:sz w:val="24"/>
          <w:szCs w:val="24"/>
          <w:lang w:val="en-US"/>
        </w:rPr>
        <w:lastRenderedPageBreak/>
        <w:t>Dox group had a poor performance (p&lt;0.05) compared to control group</w:t>
      </w:r>
      <w:r w:rsidR="00A01347">
        <w:rPr>
          <w:rFonts w:ascii="Times New Roman" w:hAnsi="Times New Roman" w:cs="Times New Roman"/>
          <w:sz w:val="24"/>
          <w:szCs w:val="24"/>
          <w:lang w:val="en-US"/>
        </w:rPr>
        <w:t xml:space="preserve"> in the dynamic strength test. The</w:t>
      </w:r>
      <w:r>
        <w:rPr>
          <w:rFonts w:ascii="Times New Roman" w:hAnsi="Times New Roman" w:cs="Times New Roman"/>
          <w:sz w:val="24"/>
          <w:szCs w:val="24"/>
          <w:lang w:val="en-US"/>
        </w:rPr>
        <w:t xml:space="preserve"> average reported load from control group was 19g and Dox group loaded 5.2g, representing that dox group carried a load 72% lighter than the load carried by control (supplementary figure 1B).</w:t>
      </w:r>
      <w:r w:rsidR="00030282" w:rsidRPr="00030282">
        <w:rPr>
          <w:rFonts w:ascii="Times New Roman" w:hAnsi="Times New Roman" w:cs="Times New Roman"/>
          <w:sz w:val="24"/>
          <w:szCs w:val="24"/>
          <w:lang w:val="en-US"/>
        </w:rPr>
        <w:t xml:space="preserve"> </w:t>
      </w:r>
      <w:r w:rsidR="00030282">
        <w:rPr>
          <w:rFonts w:ascii="Times New Roman" w:hAnsi="Times New Roman" w:cs="Times New Roman"/>
          <w:sz w:val="24"/>
          <w:szCs w:val="24"/>
          <w:lang w:val="en-US"/>
        </w:rPr>
        <w:t xml:space="preserve">Doxorubicin treatment also caused reduced muscle </w:t>
      </w:r>
      <w:r w:rsidR="00030282" w:rsidRPr="0004452E">
        <w:rPr>
          <w:rFonts w:ascii="Times New Roman" w:hAnsi="Times New Roman" w:cs="Times New Roman"/>
          <w:sz w:val="24"/>
          <w:szCs w:val="24"/>
          <w:lang w:val="en-US"/>
        </w:rPr>
        <w:t>mass (-18%)</w:t>
      </w:r>
      <w:r w:rsidR="00030282">
        <w:rPr>
          <w:rFonts w:ascii="Times New Roman" w:hAnsi="Times New Roman" w:cs="Times New Roman"/>
          <w:sz w:val="24"/>
          <w:szCs w:val="24"/>
          <w:lang w:val="en-US"/>
        </w:rPr>
        <w:t>. Using these parameters, 90% had developed some level of sarcopenia; 20% were classified as pre-sarcopenic, 20% as sarcopenic and 50% as severe sarcopenic (supplementary figure 1D).</w:t>
      </w:r>
    </w:p>
    <w:p w14:paraId="0DF228A0" w14:textId="5D11815B" w:rsidR="00025B7E" w:rsidRDefault="00BE77E6" w:rsidP="00030282">
      <w:pPr>
        <w:spacing w:line="360" w:lineRule="auto"/>
        <w:ind w:left="-851" w:right="-710"/>
        <w:jc w:val="center"/>
        <w:rPr>
          <w:rFonts w:ascii="Times New Roman" w:hAnsi="Times New Roman" w:cs="Times New Roman"/>
          <w:sz w:val="24"/>
          <w:szCs w:val="24"/>
          <w:lang w:val="en-US"/>
        </w:rPr>
      </w:pPr>
      <w:r>
        <w:rPr>
          <w:rFonts w:ascii="Times New Roman" w:hAnsi="Times New Roman" w:cs="Times New Roman"/>
          <w:sz w:val="24"/>
          <w:szCs w:val="24"/>
          <w:lang w:val="en-US"/>
        </w:rPr>
        <w:object w:dxaOrig="11515" w:dyaOrig="7229" w14:anchorId="5A34D4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4.6pt;height:279.6pt" o:ole="" filled="t">
            <v:imagedata r:id="rId8" o:title=""/>
          </v:shape>
          <o:OLEObject Type="Embed" ProgID="Prism8.Document" ShapeID="_x0000_i1025" DrawAspect="Content" ObjectID="_1760165819" r:id="rId9"/>
        </w:object>
      </w:r>
    </w:p>
    <w:p w14:paraId="486B9AFF" w14:textId="55C64750" w:rsidR="00F14419" w:rsidRDefault="00A418EC" w:rsidP="00894EE0">
      <w:pPr>
        <w:spacing w:line="360" w:lineRule="auto"/>
        <w:jc w:val="both"/>
        <w:rPr>
          <w:rFonts w:ascii="Times New Roman" w:hAnsi="Times New Roman" w:cs="Times New Roman"/>
          <w:lang w:val="en-US"/>
        </w:rPr>
      </w:pPr>
      <w:r w:rsidRPr="00A418EC">
        <w:rPr>
          <w:rFonts w:ascii="Times New Roman" w:hAnsi="Times New Roman" w:cs="Times New Roman"/>
          <w:b/>
          <w:bCs/>
          <w:sz w:val="24"/>
          <w:szCs w:val="24"/>
          <w:lang w:val="en-US"/>
        </w:rPr>
        <w:t>Supplementary figure 1.</w:t>
      </w:r>
      <w:r w:rsidR="00894EE0" w:rsidRPr="00894EE0">
        <w:rPr>
          <w:rFonts w:ascii="Times New Roman" w:hAnsi="Times New Roman" w:cs="Times New Roman"/>
          <w:lang w:val="en-US"/>
        </w:rPr>
        <w:t xml:space="preserve"> </w:t>
      </w:r>
      <w:r w:rsidR="00894EE0">
        <w:rPr>
          <w:rFonts w:ascii="Times New Roman" w:hAnsi="Times New Roman" w:cs="Times New Roman"/>
          <w:lang w:val="en-US"/>
        </w:rPr>
        <w:t>Hallmarks of</w:t>
      </w:r>
      <w:r w:rsidR="00894EE0" w:rsidRPr="00347016">
        <w:rPr>
          <w:rFonts w:ascii="Times New Roman" w:hAnsi="Times New Roman" w:cs="Times New Roman"/>
          <w:lang w:val="en-US"/>
        </w:rPr>
        <w:t xml:space="preserve"> sarcopenia</w:t>
      </w:r>
      <w:r w:rsidR="00894EE0">
        <w:rPr>
          <w:rFonts w:ascii="Times New Roman" w:hAnsi="Times New Roman" w:cs="Times New Roman"/>
          <w:lang w:val="en-US"/>
        </w:rPr>
        <w:t xml:space="preserve"> and sarcopenia classification. </w:t>
      </w:r>
      <w:r w:rsidR="00894EE0" w:rsidRPr="00347016">
        <w:rPr>
          <w:rFonts w:ascii="Times New Roman" w:hAnsi="Times New Roman" w:cs="Times New Roman"/>
          <w:lang w:val="en-US"/>
        </w:rPr>
        <w:t xml:space="preserve">A)  </w:t>
      </w:r>
      <w:r w:rsidR="00894EE0">
        <w:rPr>
          <w:rFonts w:ascii="Times New Roman" w:hAnsi="Times New Roman" w:cs="Times New Roman"/>
          <w:lang w:val="en-US"/>
        </w:rPr>
        <w:t>Dinamic</w:t>
      </w:r>
      <w:r w:rsidR="00894EE0" w:rsidRPr="00347016">
        <w:rPr>
          <w:rFonts w:ascii="Times New Roman" w:hAnsi="Times New Roman" w:cs="Times New Roman"/>
          <w:lang w:val="en-US"/>
        </w:rPr>
        <w:t xml:space="preserve"> muscle strength; B) </w:t>
      </w:r>
      <w:r w:rsidR="00894EE0">
        <w:rPr>
          <w:rFonts w:ascii="Times New Roman" w:hAnsi="Times New Roman" w:cs="Times New Roman"/>
          <w:lang w:val="en-US"/>
        </w:rPr>
        <w:t>Sum of muscle</w:t>
      </w:r>
      <w:r w:rsidR="00894EE0" w:rsidRPr="00347016">
        <w:rPr>
          <w:rFonts w:ascii="Times New Roman" w:hAnsi="Times New Roman" w:cs="Times New Roman"/>
          <w:lang w:val="en-US"/>
        </w:rPr>
        <w:t>.</w:t>
      </w:r>
      <w:r w:rsidR="00894EE0">
        <w:rPr>
          <w:rFonts w:ascii="Times New Roman" w:hAnsi="Times New Roman" w:cs="Times New Roman"/>
          <w:lang w:val="en-US"/>
        </w:rPr>
        <w:t xml:space="preserve"> </w:t>
      </w:r>
      <w:r w:rsidR="00894EE0" w:rsidRPr="00347016">
        <w:rPr>
          <w:rFonts w:ascii="Times New Roman" w:hAnsi="Times New Roman" w:cs="Times New Roman"/>
          <w:lang w:val="en-US"/>
        </w:rPr>
        <w:t>C)</w:t>
      </w:r>
      <w:r w:rsidR="00894EE0">
        <w:rPr>
          <w:rFonts w:ascii="Times New Roman" w:hAnsi="Times New Roman" w:cs="Times New Roman"/>
          <w:lang w:val="en-US"/>
        </w:rPr>
        <w:t xml:space="preserve"> </w:t>
      </w:r>
      <w:r w:rsidR="002D7A5F">
        <w:rPr>
          <w:rFonts w:ascii="Times New Roman" w:hAnsi="Times New Roman" w:cs="Times New Roman"/>
          <w:lang w:val="en-US"/>
        </w:rPr>
        <w:t>Exploratory</w:t>
      </w:r>
      <w:r w:rsidR="00894EE0">
        <w:rPr>
          <w:rFonts w:ascii="Times New Roman" w:hAnsi="Times New Roman" w:cs="Times New Roman"/>
          <w:lang w:val="en-US"/>
        </w:rPr>
        <w:t xml:space="preserve"> activity</w:t>
      </w:r>
      <w:r w:rsidR="00894EE0" w:rsidRPr="00347016">
        <w:rPr>
          <w:rFonts w:ascii="Times New Roman" w:hAnsi="Times New Roman" w:cs="Times New Roman"/>
          <w:lang w:val="en-US"/>
        </w:rPr>
        <w:t xml:space="preserve"> </w:t>
      </w:r>
      <w:r w:rsidR="00894EE0">
        <w:rPr>
          <w:rFonts w:ascii="Times New Roman" w:hAnsi="Times New Roman" w:cs="Times New Roman"/>
          <w:lang w:val="en-US"/>
        </w:rPr>
        <w:t xml:space="preserve">D) Sarcopenia classification for </w:t>
      </w:r>
      <w:r w:rsidR="00260AAC">
        <w:rPr>
          <w:rFonts w:ascii="Times New Roman" w:hAnsi="Times New Roman" w:cs="Times New Roman"/>
          <w:lang w:val="en-US"/>
        </w:rPr>
        <w:t xml:space="preserve">control group (n=7) receiving saline injections and doxorubicin-treated groups (Dox, n=10) with </w:t>
      </w:r>
      <w:r w:rsidR="00260AAC">
        <w:rPr>
          <w:rFonts w:ascii="Times New Roman" w:hAnsi="Times New Roman" w:cs="Times New Roman"/>
          <w:sz w:val="24"/>
          <w:szCs w:val="24"/>
          <w:lang w:val="en-US"/>
        </w:rPr>
        <w:t>6mg/</w:t>
      </w:r>
      <w:r w:rsidR="006B6B56">
        <w:rPr>
          <w:rFonts w:ascii="Times New Roman" w:hAnsi="Times New Roman" w:cs="Times New Roman"/>
          <w:sz w:val="24"/>
          <w:szCs w:val="24"/>
          <w:lang w:val="en-US"/>
        </w:rPr>
        <w:t>kg</w:t>
      </w:r>
      <w:r w:rsidR="00260AAC" w:rsidRPr="00B111B1">
        <w:rPr>
          <w:rFonts w:ascii="Times New Roman" w:hAnsi="Times New Roman" w:cs="Times New Roman"/>
          <w:sz w:val="24"/>
          <w:szCs w:val="24"/>
          <w:lang w:val="en-US"/>
        </w:rPr>
        <w:t xml:space="preserve"> every four day</w:t>
      </w:r>
      <w:r w:rsidR="00260AAC">
        <w:rPr>
          <w:rFonts w:ascii="Times New Roman" w:hAnsi="Times New Roman" w:cs="Times New Roman"/>
          <w:sz w:val="24"/>
          <w:szCs w:val="24"/>
          <w:lang w:val="en-US"/>
        </w:rPr>
        <w:t xml:space="preserve">s (a total dosage of </w:t>
      </w:r>
      <w:r w:rsidR="006B6B56">
        <w:rPr>
          <w:rFonts w:ascii="Times New Roman" w:hAnsi="Times New Roman" w:cs="Times New Roman"/>
          <w:sz w:val="24"/>
          <w:szCs w:val="24"/>
          <w:lang w:val="en-US"/>
        </w:rPr>
        <w:t>18</w:t>
      </w:r>
      <w:r w:rsidR="00260AAC">
        <w:rPr>
          <w:rFonts w:ascii="Times New Roman" w:hAnsi="Times New Roman" w:cs="Times New Roman"/>
          <w:sz w:val="24"/>
          <w:szCs w:val="24"/>
          <w:lang w:val="en-US"/>
        </w:rPr>
        <w:t xml:space="preserve"> mg/kg)</w:t>
      </w:r>
      <w:r w:rsidR="00894EE0">
        <w:rPr>
          <w:rFonts w:ascii="Times New Roman" w:hAnsi="Times New Roman" w:cs="Times New Roman"/>
          <w:lang w:val="en-US"/>
        </w:rPr>
        <w:t>.</w:t>
      </w:r>
      <w:r w:rsidR="00894EE0" w:rsidRPr="00347016">
        <w:rPr>
          <w:rFonts w:ascii="Times New Roman" w:hAnsi="Times New Roman" w:cs="Times New Roman"/>
          <w:lang w:val="en-US"/>
        </w:rPr>
        <w:t xml:space="preserve"> </w:t>
      </w:r>
      <w:r w:rsidR="00894EE0">
        <w:rPr>
          <w:rFonts w:ascii="Times New Roman" w:hAnsi="Times New Roman" w:cs="Times New Roman"/>
          <w:lang w:val="en-US"/>
        </w:rPr>
        <w:t>*Indicate significant difference (P&lt;0.05) from control group by s</w:t>
      </w:r>
      <w:r w:rsidR="00894EE0" w:rsidRPr="00347016">
        <w:rPr>
          <w:rFonts w:ascii="Times New Roman" w:hAnsi="Times New Roman" w:cs="Times New Roman"/>
          <w:lang w:val="en-US"/>
        </w:rPr>
        <w:t>tudent t-test</w:t>
      </w:r>
      <w:r w:rsidR="00894EE0">
        <w:rPr>
          <w:rFonts w:ascii="Times New Roman" w:hAnsi="Times New Roman" w:cs="Times New Roman"/>
          <w:lang w:val="en-US"/>
        </w:rPr>
        <w:t xml:space="preserve"> in panels A and C;</w:t>
      </w:r>
      <w:r w:rsidR="00894EE0" w:rsidRPr="00347016">
        <w:rPr>
          <w:rFonts w:ascii="Times New Roman" w:hAnsi="Times New Roman" w:cs="Times New Roman"/>
          <w:lang w:val="en-US"/>
        </w:rPr>
        <w:t xml:space="preserve"> </w:t>
      </w:r>
      <w:r w:rsidR="00894EE0">
        <w:rPr>
          <w:rFonts w:ascii="Times New Roman" w:hAnsi="Times New Roman" w:cs="Times New Roman"/>
          <w:lang w:val="en-US"/>
        </w:rPr>
        <w:t xml:space="preserve">by </w:t>
      </w:r>
      <w:r w:rsidR="00894EE0" w:rsidRPr="00347016">
        <w:rPr>
          <w:rFonts w:ascii="Times New Roman" w:hAnsi="Times New Roman" w:cs="Times New Roman"/>
          <w:lang w:val="en-US"/>
        </w:rPr>
        <w:t>ANOVA two-way</w:t>
      </w:r>
      <w:r w:rsidR="00894EE0">
        <w:rPr>
          <w:rFonts w:ascii="Times New Roman" w:hAnsi="Times New Roman" w:cs="Times New Roman"/>
          <w:lang w:val="en-US"/>
        </w:rPr>
        <w:t xml:space="preserve"> in panel B, and by </w:t>
      </w:r>
      <w:r w:rsidR="00894EE0" w:rsidRPr="00347016">
        <w:rPr>
          <w:rFonts w:ascii="Times New Roman" w:hAnsi="Times New Roman" w:cs="Times New Roman"/>
          <w:lang w:val="en-US"/>
        </w:rPr>
        <w:t xml:space="preserve">Mann-Whitney test </w:t>
      </w:r>
      <w:r w:rsidR="00894EE0">
        <w:rPr>
          <w:rFonts w:ascii="Times New Roman" w:hAnsi="Times New Roman" w:cs="Times New Roman"/>
          <w:lang w:val="en-US"/>
        </w:rPr>
        <w:t>in panel B</w:t>
      </w:r>
      <w:r w:rsidR="00894EE0" w:rsidRPr="00347016">
        <w:rPr>
          <w:rFonts w:ascii="Times New Roman" w:hAnsi="Times New Roman" w:cs="Times New Roman"/>
          <w:lang w:val="en-US"/>
        </w:rPr>
        <w:t xml:space="preserve">. </w:t>
      </w:r>
    </w:p>
    <w:p w14:paraId="32AABA08" w14:textId="77777777" w:rsidR="00F14419" w:rsidRDefault="00F14419">
      <w:pPr>
        <w:rPr>
          <w:rFonts w:ascii="Times New Roman" w:hAnsi="Times New Roman" w:cs="Times New Roman"/>
          <w:lang w:val="en-US"/>
        </w:rPr>
      </w:pPr>
      <w:r>
        <w:rPr>
          <w:rFonts w:ascii="Times New Roman" w:hAnsi="Times New Roman" w:cs="Times New Roman"/>
          <w:lang w:val="en-US"/>
        </w:rPr>
        <w:br w:type="page"/>
      </w:r>
    </w:p>
    <w:p w14:paraId="41A0ED8E" w14:textId="77777777" w:rsidR="00894EE0" w:rsidRPr="00347016" w:rsidRDefault="00894EE0" w:rsidP="00894EE0">
      <w:pPr>
        <w:spacing w:line="360" w:lineRule="auto"/>
        <w:jc w:val="both"/>
        <w:rPr>
          <w:rFonts w:ascii="Times New Roman" w:hAnsi="Times New Roman" w:cs="Times New Roman"/>
          <w:lang w:val="en-US"/>
        </w:rPr>
      </w:pPr>
    </w:p>
    <w:tbl>
      <w:tblPr>
        <w:tblW w:w="11406" w:type="dxa"/>
        <w:tblInd w:w="-723" w:type="dxa"/>
        <w:tblLayout w:type="fixed"/>
        <w:tblCellMar>
          <w:left w:w="70" w:type="dxa"/>
          <w:right w:w="70" w:type="dxa"/>
        </w:tblCellMar>
        <w:tblLook w:val="04A0" w:firstRow="1" w:lastRow="0" w:firstColumn="1" w:lastColumn="0" w:noHBand="0" w:noVBand="1"/>
      </w:tblPr>
      <w:tblGrid>
        <w:gridCol w:w="992"/>
        <w:gridCol w:w="865"/>
        <w:gridCol w:w="1134"/>
        <w:gridCol w:w="993"/>
        <w:gridCol w:w="992"/>
        <w:gridCol w:w="142"/>
        <w:gridCol w:w="992"/>
        <w:gridCol w:w="992"/>
        <w:gridCol w:w="1134"/>
        <w:gridCol w:w="1134"/>
        <w:gridCol w:w="1134"/>
        <w:gridCol w:w="902"/>
      </w:tblGrid>
      <w:tr w:rsidR="00F14419" w:rsidRPr="006B7775" w14:paraId="6EA1A5B8" w14:textId="77777777" w:rsidTr="00F14419">
        <w:trPr>
          <w:trHeight w:val="288"/>
        </w:trPr>
        <w:tc>
          <w:tcPr>
            <w:tcW w:w="1857" w:type="dxa"/>
            <w:gridSpan w:val="2"/>
            <w:tcBorders>
              <w:top w:val="nil"/>
              <w:left w:val="nil"/>
              <w:bottom w:val="nil"/>
              <w:right w:val="nil"/>
            </w:tcBorders>
            <w:shd w:val="clear" w:color="auto" w:fill="auto"/>
            <w:noWrap/>
            <w:vAlign w:val="bottom"/>
            <w:hideMark/>
          </w:tcPr>
          <w:p w14:paraId="6D8ED919" w14:textId="77777777" w:rsidR="00F14419" w:rsidRPr="00894EE0" w:rsidRDefault="00F14419" w:rsidP="00171A94">
            <w:pPr>
              <w:spacing w:after="0" w:line="240" w:lineRule="auto"/>
              <w:rPr>
                <w:rFonts w:ascii="Times New Roman" w:eastAsia="Times New Roman" w:hAnsi="Times New Roman" w:cs="Times New Roman"/>
                <w:sz w:val="24"/>
                <w:szCs w:val="24"/>
                <w:lang w:val="en-US" w:eastAsia="pt-BR"/>
              </w:rPr>
            </w:pPr>
          </w:p>
        </w:tc>
        <w:tc>
          <w:tcPr>
            <w:tcW w:w="1134" w:type="dxa"/>
            <w:tcBorders>
              <w:top w:val="nil"/>
              <w:left w:val="nil"/>
              <w:bottom w:val="nil"/>
              <w:right w:val="nil"/>
            </w:tcBorders>
            <w:shd w:val="clear" w:color="auto" w:fill="auto"/>
            <w:noWrap/>
            <w:vAlign w:val="bottom"/>
            <w:hideMark/>
          </w:tcPr>
          <w:p w14:paraId="1C2B89CC" w14:textId="77777777" w:rsidR="00F14419" w:rsidRPr="00894EE0" w:rsidRDefault="00F14419" w:rsidP="00171A94">
            <w:pPr>
              <w:spacing w:after="0" w:line="240" w:lineRule="auto"/>
              <w:rPr>
                <w:rFonts w:ascii="Times New Roman" w:eastAsia="Times New Roman" w:hAnsi="Times New Roman" w:cs="Times New Roman"/>
                <w:sz w:val="20"/>
                <w:szCs w:val="20"/>
                <w:lang w:val="en-US" w:eastAsia="pt-BR"/>
              </w:rPr>
            </w:pPr>
          </w:p>
        </w:tc>
        <w:tc>
          <w:tcPr>
            <w:tcW w:w="993" w:type="dxa"/>
            <w:tcBorders>
              <w:top w:val="nil"/>
              <w:left w:val="nil"/>
              <w:bottom w:val="nil"/>
              <w:right w:val="nil"/>
            </w:tcBorders>
            <w:shd w:val="clear" w:color="auto" w:fill="auto"/>
            <w:noWrap/>
            <w:vAlign w:val="bottom"/>
            <w:hideMark/>
          </w:tcPr>
          <w:p w14:paraId="4D5223E9" w14:textId="77777777" w:rsidR="00F14419" w:rsidRPr="00894EE0" w:rsidRDefault="00F14419" w:rsidP="00171A94">
            <w:pPr>
              <w:spacing w:after="0" w:line="240" w:lineRule="auto"/>
              <w:rPr>
                <w:rFonts w:ascii="Times New Roman" w:eastAsia="Times New Roman" w:hAnsi="Times New Roman" w:cs="Times New Roman"/>
                <w:sz w:val="20"/>
                <w:szCs w:val="20"/>
                <w:lang w:val="en-US" w:eastAsia="pt-BR"/>
              </w:rPr>
            </w:pPr>
          </w:p>
        </w:tc>
        <w:tc>
          <w:tcPr>
            <w:tcW w:w="1134" w:type="dxa"/>
            <w:gridSpan w:val="2"/>
            <w:tcBorders>
              <w:top w:val="nil"/>
              <w:left w:val="nil"/>
              <w:bottom w:val="nil"/>
              <w:right w:val="nil"/>
            </w:tcBorders>
            <w:shd w:val="clear" w:color="auto" w:fill="auto"/>
            <w:noWrap/>
            <w:vAlign w:val="bottom"/>
            <w:hideMark/>
          </w:tcPr>
          <w:p w14:paraId="63388273" w14:textId="77777777" w:rsidR="00F14419" w:rsidRPr="00894EE0" w:rsidRDefault="00F14419" w:rsidP="00171A94">
            <w:pPr>
              <w:spacing w:after="0" w:line="240" w:lineRule="auto"/>
              <w:rPr>
                <w:rFonts w:ascii="Times New Roman" w:eastAsia="Times New Roman" w:hAnsi="Times New Roman" w:cs="Times New Roman"/>
                <w:sz w:val="20"/>
                <w:szCs w:val="20"/>
                <w:lang w:val="en-US" w:eastAsia="pt-BR"/>
              </w:rPr>
            </w:pPr>
          </w:p>
        </w:tc>
        <w:tc>
          <w:tcPr>
            <w:tcW w:w="992" w:type="dxa"/>
            <w:tcBorders>
              <w:top w:val="nil"/>
              <w:left w:val="nil"/>
              <w:bottom w:val="nil"/>
              <w:right w:val="nil"/>
            </w:tcBorders>
          </w:tcPr>
          <w:p w14:paraId="04CDFA51" w14:textId="77777777" w:rsidR="00F14419" w:rsidRPr="00894EE0" w:rsidRDefault="00F14419" w:rsidP="00171A94">
            <w:pPr>
              <w:spacing w:after="0" w:line="240" w:lineRule="auto"/>
              <w:rPr>
                <w:rFonts w:ascii="Times New Roman" w:eastAsia="Times New Roman" w:hAnsi="Times New Roman" w:cs="Times New Roman"/>
                <w:sz w:val="20"/>
                <w:szCs w:val="20"/>
                <w:lang w:val="en-US" w:eastAsia="pt-BR"/>
              </w:rPr>
            </w:pPr>
          </w:p>
        </w:tc>
        <w:tc>
          <w:tcPr>
            <w:tcW w:w="992" w:type="dxa"/>
            <w:tcBorders>
              <w:top w:val="nil"/>
              <w:left w:val="nil"/>
              <w:bottom w:val="nil"/>
              <w:right w:val="nil"/>
            </w:tcBorders>
            <w:shd w:val="clear" w:color="auto" w:fill="auto"/>
            <w:noWrap/>
            <w:vAlign w:val="bottom"/>
            <w:hideMark/>
          </w:tcPr>
          <w:p w14:paraId="09F169B2" w14:textId="7F80A1D9" w:rsidR="00F14419" w:rsidRPr="00894EE0" w:rsidRDefault="00F14419" w:rsidP="00171A94">
            <w:pPr>
              <w:spacing w:after="0" w:line="240" w:lineRule="auto"/>
              <w:rPr>
                <w:rFonts w:ascii="Times New Roman" w:eastAsia="Times New Roman" w:hAnsi="Times New Roman" w:cs="Times New Roman"/>
                <w:sz w:val="20"/>
                <w:szCs w:val="20"/>
                <w:lang w:val="en-US" w:eastAsia="pt-BR"/>
              </w:rPr>
            </w:pPr>
          </w:p>
        </w:tc>
        <w:tc>
          <w:tcPr>
            <w:tcW w:w="1134" w:type="dxa"/>
            <w:tcBorders>
              <w:top w:val="nil"/>
              <w:left w:val="nil"/>
              <w:bottom w:val="nil"/>
              <w:right w:val="nil"/>
            </w:tcBorders>
            <w:shd w:val="clear" w:color="auto" w:fill="auto"/>
            <w:noWrap/>
            <w:vAlign w:val="bottom"/>
            <w:hideMark/>
          </w:tcPr>
          <w:p w14:paraId="0D708511" w14:textId="77777777" w:rsidR="00F14419" w:rsidRPr="00894EE0" w:rsidRDefault="00F14419" w:rsidP="00171A94">
            <w:pPr>
              <w:spacing w:after="0" w:line="240" w:lineRule="auto"/>
              <w:rPr>
                <w:rFonts w:ascii="Times New Roman" w:eastAsia="Times New Roman" w:hAnsi="Times New Roman" w:cs="Times New Roman"/>
                <w:sz w:val="20"/>
                <w:szCs w:val="20"/>
                <w:lang w:val="en-US" w:eastAsia="pt-BR"/>
              </w:rPr>
            </w:pPr>
          </w:p>
        </w:tc>
        <w:tc>
          <w:tcPr>
            <w:tcW w:w="1134" w:type="dxa"/>
            <w:tcBorders>
              <w:top w:val="nil"/>
              <w:left w:val="nil"/>
              <w:bottom w:val="nil"/>
              <w:right w:val="nil"/>
            </w:tcBorders>
            <w:shd w:val="clear" w:color="auto" w:fill="auto"/>
            <w:noWrap/>
            <w:vAlign w:val="bottom"/>
            <w:hideMark/>
          </w:tcPr>
          <w:p w14:paraId="30ADA7E1" w14:textId="77777777" w:rsidR="00F14419" w:rsidRPr="00894EE0" w:rsidRDefault="00F14419" w:rsidP="00171A94">
            <w:pPr>
              <w:spacing w:after="0" w:line="240" w:lineRule="auto"/>
              <w:rPr>
                <w:rFonts w:ascii="Times New Roman" w:eastAsia="Times New Roman" w:hAnsi="Times New Roman" w:cs="Times New Roman"/>
                <w:sz w:val="20"/>
                <w:szCs w:val="20"/>
                <w:lang w:val="en-US" w:eastAsia="pt-BR"/>
              </w:rPr>
            </w:pPr>
          </w:p>
        </w:tc>
        <w:tc>
          <w:tcPr>
            <w:tcW w:w="1134" w:type="dxa"/>
            <w:tcBorders>
              <w:top w:val="nil"/>
              <w:left w:val="nil"/>
              <w:bottom w:val="nil"/>
              <w:right w:val="nil"/>
            </w:tcBorders>
            <w:shd w:val="clear" w:color="auto" w:fill="auto"/>
            <w:noWrap/>
            <w:vAlign w:val="bottom"/>
            <w:hideMark/>
          </w:tcPr>
          <w:p w14:paraId="110E4041" w14:textId="77777777" w:rsidR="00F14419" w:rsidRPr="00894EE0" w:rsidRDefault="00F14419" w:rsidP="00171A94">
            <w:pPr>
              <w:spacing w:after="0" w:line="240" w:lineRule="auto"/>
              <w:rPr>
                <w:rFonts w:ascii="Times New Roman" w:eastAsia="Times New Roman" w:hAnsi="Times New Roman" w:cs="Times New Roman"/>
                <w:sz w:val="20"/>
                <w:szCs w:val="20"/>
                <w:lang w:val="en-US" w:eastAsia="pt-BR"/>
              </w:rPr>
            </w:pPr>
          </w:p>
        </w:tc>
        <w:tc>
          <w:tcPr>
            <w:tcW w:w="902" w:type="dxa"/>
            <w:tcBorders>
              <w:top w:val="nil"/>
              <w:left w:val="nil"/>
              <w:bottom w:val="nil"/>
              <w:right w:val="nil"/>
            </w:tcBorders>
            <w:shd w:val="clear" w:color="auto" w:fill="auto"/>
            <w:noWrap/>
            <w:vAlign w:val="bottom"/>
            <w:hideMark/>
          </w:tcPr>
          <w:p w14:paraId="6AC3A519" w14:textId="77777777" w:rsidR="00F14419" w:rsidRPr="00894EE0" w:rsidRDefault="00F14419" w:rsidP="00171A94">
            <w:pPr>
              <w:spacing w:after="0" w:line="240" w:lineRule="auto"/>
              <w:rPr>
                <w:rFonts w:ascii="Times New Roman" w:eastAsia="Times New Roman" w:hAnsi="Times New Roman" w:cs="Times New Roman"/>
                <w:sz w:val="20"/>
                <w:szCs w:val="20"/>
                <w:lang w:val="en-US" w:eastAsia="pt-BR"/>
              </w:rPr>
            </w:pPr>
          </w:p>
        </w:tc>
      </w:tr>
      <w:tr w:rsidR="00F14419" w:rsidRPr="006B7775" w14:paraId="489C88AE" w14:textId="77777777" w:rsidTr="00F14419">
        <w:trPr>
          <w:trHeight w:val="312"/>
        </w:trPr>
        <w:tc>
          <w:tcPr>
            <w:tcW w:w="992" w:type="dxa"/>
            <w:tcBorders>
              <w:top w:val="nil"/>
              <w:left w:val="nil"/>
              <w:bottom w:val="single" w:sz="4" w:space="0" w:color="auto"/>
              <w:right w:val="nil"/>
            </w:tcBorders>
          </w:tcPr>
          <w:p w14:paraId="7F97FF59" w14:textId="77777777" w:rsidR="00F14419" w:rsidRPr="00A418EC" w:rsidRDefault="00F14419" w:rsidP="00171A94">
            <w:pPr>
              <w:spacing w:after="0" w:line="240" w:lineRule="auto"/>
              <w:jc w:val="center"/>
              <w:rPr>
                <w:rFonts w:ascii="Times New Roman" w:eastAsia="Times New Roman" w:hAnsi="Times New Roman" w:cs="Times New Roman"/>
                <w:b/>
                <w:bCs/>
                <w:color w:val="000000"/>
                <w:sz w:val="24"/>
                <w:szCs w:val="24"/>
                <w:lang w:val="en-US" w:eastAsia="pt-BR"/>
              </w:rPr>
            </w:pPr>
          </w:p>
        </w:tc>
        <w:tc>
          <w:tcPr>
            <w:tcW w:w="10414" w:type="dxa"/>
            <w:gridSpan w:val="11"/>
            <w:tcBorders>
              <w:top w:val="nil"/>
              <w:left w:val="nil"/>
              <w:bottom w:val="single" w:sz="4" w:space="0" w:color="auto"/>
              <w:right w:val="nil"/>
            </w:tcBorders>
            <w:shd w:val="clear" w:color="auto" w:fill="auto"/>
            <w:noWrap/>
            <w:vAlign w:val="bottom"/>
            <w:hideMark/>
          </w:tcPr>
          <w:p w14:paraId="4A5F646D" w14:textId="6D08A467" w:rsidR="00F14419" w:rsidRPr="00A418EC" w:rsidRDefault="00F14419" w:rsidP="00171A94">
            <w:pPr>
              <w:spacing w:after="0" w:line="240" w:lineRule="auto"/>
              <w:jc w:val="center"/>
              <w:rPr>
                <w:rFonts w:ascii="Times New Roman" w:eastAsia="Times New Roman" w:hAnsi="Times New Roman" w:cs="Times New Roman"/>
                <w:color w:val="000000"/>
                <w:sz w:val="24"/>
                <w:szCs w:val="24"/>
                <w:lang w:val="en-US" w:eastAsia="pt-BR"/>
              </w:rPr>
            </w:pPr>
            <w:r w:rsidRPr="00A418EC">
              <w:rPr>
                <w:rFonts w:ascii="Times New Roman" w:eastAsia="Times New Roman" w:hAnsi="Times New Roman" w:cs="Times New Roman"/>
                <w:b/>
                <w:bCs/>
                <w:color w:val="000000"/>
                <w:sz w:val="24"/>
                <w:szCs w:val="24"/>
                <w:lang w:val="en-US" w:eastAsia="pt-BR"/>
              </w:rPr>
              <w:t>Supplementary table 1.</w:t>
            </w:r>
            <w:r w:rsidRPr="00A418EC">
              <w:rPr>
                <w:rFonts w:ascii="Times New Roman" w:eastAsia="Times New Roman" w:hAnsi="Times New Roman" w:cs="Times New Roman"/>
                <w:color w:val="000000"/>
                <w:sz w:val="24"/>
                <w:szCs w:val="24"/>
                <w:lang w:val="en-US" w:eastAsia="pt-BR"/>
              </w:rPr>
              <w:t xml:space="preserve"> Incidence of sarcopenia w</w:t>
            </w:r>
            <w:r>
              <w:rPr>
                <w:rFonts w:ascii="Times New Roman" w:eastAsia="Times New Roman" w:hAnsi="Times New Roman" w:cs="Times New Roman"/>
                <w:color w:val="000000"/>
                <w:sz w:val="24"/>
                <w:szCs w:val="24"/>
                <w:lang w:val="en-US" w:eastAsia="pt-BR"/>
              </w:rPr>
              <w:t>ith different methods of measuring strength and muscle mass in animals.</w:t>
            </w:r>
          </w:p>
        </w:tc>
      </w:tr>
      <w:tr w:rsidR="00F14419" w:rsidRPr="004F64A5" w14:paraId="499FCE36" w14:textId="77777777" w:rsidTr="00F14419">
        <w:trPr>
          <w:trHeight w:val="600"/>
        </w:trPr>
        <w:tc>
          <w:tcPr>
            <w:tcW w:w="1857" w:type="dxa"/>
            <w:gridSpan w:val="2"/>
            <w:vMerge w:val="restart"/>
            <w:tcBorders>
              <w:top w:val="nil"/>
              <w:left w:val="nil"/>
              <w:bottom w:val="single" w:sz="4" w:space="0" w:color="000000"/>
              <w:right w:val="nil"/>
            </w:tcBorders>
            <w:shd w:val="clear" w:color="auto" w:fill="auto"/>
            <w:vAlign w:val="bottom"/>
            <w:hideMark/>
          </w:tcPr>
          <w:p w14:paraId="3834684F"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Sarcopenia parameters</w:t>
            </w:r>
          </w:p>
        </w:tc>
        <w:tc>
          <w:tcPr>
            <w:tcW w:w="2127" w:type="dxa"/>
            <w:gridSpan w:val="2"/>
            <w:tcBorders>
              <w:top w:val="nil"/>
              <w:left w:val="nil"/>
              <w:bottom w:val="nil"/>
              <w:right w:val="nil"/>
            </w:tcBorders>
            <w:shd w:val="clear" w:color="auto" w:fill="auto"/>
            <w:vAlign w:val="bottom"/>
            <w:hideMark/>
          </w:tcPr>
          <w:p w14:paraId="4D926428"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Static strength+ CSA+ Loc.</w:t>
            </w:r>
          </w:p>
        </w:tc>
        <w:tc>
          <w:tcPr>
            <w:tcW w:w="992" w:type="dxa"/>
            <w:tcBorders>
              <w:top w:val="nil"/>
              <w:left w:val="nil"/>
              <w:bottom w:val="nil"/>
              <w:right w:val="nil"/>
            </w:tcBorders>
          </w:tcPr>
          <w:p w14:paraId="7FD4F3C2"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p>
        </w:tc>
        <w:tc>
          <w:tcPr>
            <w:tcW w:w="2126" w:type="dxa"/>
            <w:gridSpan w:val="3"/>
            <w:tcBorders>
              <w:top w:val="nil"/>
              <w:left w:val="nil"/>
              <w:bottom w:val="nil"/>
              <w:right w:val="nil"/>
            </w:tcBorders>
            <w:shd w:val="clear" w:color="auto" w:fill="auto"/>
            <w:vAlign w:val="bottom"/>
            <w:hideMark/>
          </w:tcPr>
          <w:p w14:paraId="04193AFC" w14:textId="052BE3F5" w:rsidR="00F14419"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Static strength+</w:t>
            </w:r>
          </w:p>
          <w:p w14:paraId="56F890F7"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Σ+ Loc.</w:t>
            </w:r>
          </w:p>
        </w:tc>
        <w:tc>
          <w:tcPr>
            <w:tcW w:w="2268" w:type="dxa"/>
            <w:gridSpan w:val="2"/>
            <w:tcBorders>
              <w:top w:val="nil"/>
              <w:left w:val="nil"/>
              <w:bottom w:val="nil"/>
              <w:right w:val="nil"/>
            </w:tcBorders>
            <w:shd w:val="clear" w:color="auto" w:fill="auto"/>
            <w:vAlign w:val="bottom"/>
            <w:hideMark/>
          </w:tcPr>
          <w:p w14:paraId="18DE2F25"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Dinamic strength</w:t>
            </w:r>
            <w:r>
              <w:rPr>
                <w:rFonts w:ascii="Times New Roman" w:eastAsia="Times New Roman" w:hAnsi="Times New Roman" w:cs="Times New Roman"/>
                <w:color w:val="000000"/>
                <w:sz w:val="24"/>
                <w:szCs w:val="24"/>
                <w:lang w:eastAsia="pt-BR"/>
              </w:rPr>
              <w:t xml:space="preserve"> </w:t>
            </w:r>
            <w:r w:rsidRPr="004F64A5">
              <w:rPr>
                <w:rFonts w:ascii="Times New Roman" w:eastAsia="Times New Roman" w:hAnsi="Times New Roman" w:cs="Times New Roman"/>
                <w:color w:val="000000"/>
                <w:sz w:val="24"/>
                <w:szCs w:val="24"/>
                <w:lang w:eastAsia="pt-BR"/>
              </w:rPr>
              <w:t>+CSA+ Loc.</w:t>
            </w:r>
          </w:p>
        </w:tc>
        <w:tc>
          <w:tcPr>
            <w:tcW w:w="2036" w:type="dxa"/>
            <w:gridSpan w:val="2"/>
            <w:tcBorders>
              <w:top w:val="nil"/>
              <w:left w:val="nil"/>
              <w:bottom w:val="nil"/>
              <w:right w:val="nil"/>
            </w:tcBorders>
            <w:shd w:val="clear" w:color="auto" w:fill="auto"/>
            <w:vAlign w:val="bottom"/>
            <w:hideMark/>
          </w:tcPr>
          <w:p w14:paraId="1EC368FF"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Dinamic strength+</w:t>
            </w:r>
            <w:r>
              <w:rPr>
                <w:rFonts w:ascii="Times New Roman" w:eastAsia="Times New Roman" w:hAnsi="Times New Roman" w:cs="Times New Roman"/>
                <w:color w:val="000000"/>
                <w:sz w:val="24"/>
                <w:szCs w:val="24"/>
                <w:lang w:eastAsia="pt-BR"/>
              </w:rPr>
              <w:t xml:space="preserve"> </w:t>
            </w:r>
            <w:r w:rsidRPr="004F64A5">
              <w:rPr>
                <w:rFonts w:ascii="Times New Roman" w:eastAsia="Times New Roman" w:hAnsi="Times New Roman" w:cs="Times New Roman"/>
                <w:color w:val="000000"/>
                <w:sz w:val="24"/>
                <w:szCs w:val="24"/>
                <w:lang w:eastAsia="pt-BR"/>
              </w:rPr>
              <w:t>Σ+ Loc.</w:t>
            </w:r>
          </w:p>
        </w:tc>
      </w:tr>
      <w:tr w:rsidR="00F14419" w:rsidRPr="004F64A5" w14:paraId="0DA4410A" w14:textId="77777777" w:rsidTr="00F14419">
        <w:trPr>
          <w:trHeight w:val="312"/>
        </w:trPr>
        <w:tc>
          <w:tcPr>
            <w:tcW w:w="1857" w:type="dxa"/>
            <w:gridSpan w:val="2"/>
            <w:vMerge/>
            <w:tcBorders>
              <w:top w:val="nil"/>
              <w:left w:val="nil"/>
              <w:bottom w:val="single" w:sz="4" w:space="0" w:color="000000"/>
              <w:right w:val="nil"/>
            </w:tcBorders>
            <w:vAlign w:val="center"/>
            <w:hideMark/>
          </w:tcPr>
          <w:p w14:paraId="12B6C3B6" w14:textId="77777777" w:rsidR="00F14419" w:rsidRPr="004F64A5" w:rsidRDefault="00F14419" w:rsidP="00171A94">
            <w:pPr>
              <w:spacing w:after="0" w:line="240" w:lineRule="auto"/>
              <w:rPr>
                <w:rFonts w:ascii="Times New Roman" w:eastAsia="Times New Roman" w:hAnsi="Times New Roman" w:cs="Times New Roman"/>
                <w:color w:val="000000"/>
                <w:sz w:val="24"/>
                <w:szCs w:val="24"/>
                <w:lang w:eastAsia="pt-BR"/>
              </w:rPr>
            </w:pPr>
          </w:p>
        </w:tc>
        <w:tc>
          <w:tcPr>
            <w:tcW w:w="1134" w:type="dxa"/>
            <w:tcBorders>
              <w:top w:val="nil"/>
              <w:left w:val="nil"/>
              <w:bottom w:val="single" w:sz="4" w:space="0" w:color="auto"/>
              <w:right w:val="nil"/>
            </w:tcBorders>
            <w:shd w:val="clear" w:color="auto" w:fill="auto"/>
            <w:noWrap/>
            <w:vAlign w:val="bottom"/>
            <w:hideMark/>
          </w:tcPr>
          <w:p w14:paraId="087EEBA5"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Control</w:t>
            </w:r>
          </w:p>
        </w:tc>
        <w:tc>
          <w:tcPr>
            <w:tcW w:w="993" w:type="dxa"/>
            <w:tcBorders>
              <w:top w:val="nil"/>
              <w:left w:val="nil"/>
              <w:bottom w:val="single" w:sz="4" w:space="0" w:color="auto"/>
              <w:right w:val="nil"/>
            </w:tcBorders>
            <w:shd w:val="clear" w:color="auto" w:fill="auto"/>
            <w:noWrap/>
            <w:vAlign w:val="bottom"/>
            <w:hideMark/>
          </w:tcPr>
          <w:p w14:paraId="0822DA35"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Dox</w:t>
            </w:r>
          </w:p>
        </w:tc>
        <w:tc>
          <w:tcPr>
            <w:tcW w:w="1134" w:type="dxa"/>
            <w:gridSpan w:val="2"/>
            <w:tcBorders>
              <w:top w:val="nil"/>
              <w:left w:val="nil"/>
              <w:bottom w:val="single" w:sz="4" w:space="0" w:color="auto"/>
              <w:right w:val="nil"/>
            </w:tcBorders>
            <w:shd w:val="clear" w:color="auto" w:fill="auto"/>
            <w:noWrap/>
            <w:vAlign w:val="bottom"/>
            <w:hideMark/>
          </w:tcPr>
          <w:p w14:paraId="3C19DEBF"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Control</w:t>
            </w:r>
          </w:p>
        </w:tc>
        <w:tc>
          <w:tcPr>
            <w:tcW w:w="992" w:type="dxa"/>
            <w:tcBorders>
              <w:top w:val="nil"/>
              <w:left w:val="nil"/>
              <w:bottom w:val="single" w:sz="4" w:space="0" w:color="auto"/>
              <w:right w:val="nil"/>
            </w:tcBorders>
          </w:tcPr>
          <w:p w14:paraId="1B5352EC"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p>
        </w:tc>
        <w:tc>
          <w:tcPr>
            <w:tcW w:w="992" w:type="dxa"/>
            <w:tcBorders>
              <w:top w:val="nil"/>
              <w:left w:val="nil"/>
              <w:bottom w:val="single" w:sz="4" w:space="0" w:color="auto"/>
              <w:right w:val="nil"/>
            </w:tcBorders>
            <w:shd w:val="clear" w:color="auto" w:fill="auto"/>
            <w:noWrap/>
            <w:vAlign w:val="bottom"/>
            <w:hideMark/>
          </w:tcPr>
          <w:p w14:paraId="478327C4" w14:textId="27985DCD"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Dox</w:t>
            </w:r>
          </w:p>
        </w:tc>
        <w:tc>
          <w:tcPr>
            <w:tcW w:w="1134" w:type="dxa"/>
            <w:tcBorders>
              <w:top w:val="nil"/>
              <w:left w:val="nil"/>
              <w:bottom w:val="single" w:sz="4" w:space="0" w:color="auto"/>
              <w:right w:val="nil"/>
            </w:tcBorders>
            <w:shd w:val="clear" w:color="auto" w:fill="auto"/>
            <w:noWrap/>
            <w:vAlign w:val="bottom"/>
            <w:hideMark/>
          </w:tcPr>
          <w:p w14:paraId="0D997701"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Control</w:t>
            </w:r>
          </w:p>
        </w:tc>
        <w:tc>
          <w:tcPr>
            <w:tcW w:w="1134" w:type="dxa"/>
            <w:tcBorders>
              <w:top w:val="nil"/>
              <w:left w:val="nil"/>
              <w:bottom w:val="single" w:sz="4" w:space="0" w:color="auto"/>
              <w:right w:val="nil"/>
            </w:tcBorders>
            <w:shd w:val="clear" w:color="auto" w:fill="auto"/>
            <w:noWrap/>
            <w:vAlign w:val="bottom"/>
            <w:hideMark/>
          </w:tcPr>
          <w:p w14:paraId="53770AF3"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Dox</w:t>
            </w:r>
          </w:p>
        </w:tc>
        <w:tc>
          <w:tcPr>
            <w:tcW w:w="1134" w:type="dxa"/>
            <w:tcBorders>
              <w:top w:val="nil"/>
              <w:left w:val="nil"/>
              <w:bottom w:val="single" w:sz="4" w:space="0" w:color="auto"/>
              <w:right w:val="nil"/>
            </w:tcBorders>
            <w:shd w:val="clear" w:color="auto" w:fill="auto"/>
            <w:noWrap/>
            <w:vAlign w:val="bottom"/>
            <w:hideMark/>
          </w:tcPr>
          <w:p w14:paraId="18EBDEDA"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Control</w:t>
            </w:r>
          </w:p>
        </w:tc>
        <w:tc>
          <w:tcPr>
            <w:tcW w:w="902" w:type="dxa"/>
            <w:tcBorders>
              <w:top w:val="nil"/>
              <w:left w:val="nil"/>
              <w:bottom w:val="single" w:sz="4" w:space="0" w:color="auto"/>
              <w:right w:val="nil"/>
            </w:tcBorders>
            <w:shd w:val="clear" w:color="auto" w:fill="auto"/>
            <w:noWrap/>
            <w:vAlign w:val="bottom"/>
            <w:hideMark/>
          </w:tcPr>
          <w:p w14:paraId="2BD10B1E"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Dox</w:t>
            </w:r>
          </w:p>
        </w:tc>
      </w:tr>
      <w:tr w:rsidR="00F14419" w:rsidRPr="004F64A5" w14:paraId="2DD33BD3" w14:textId="77777777" w:rsidTr="00F14419">
        <w:trPr>
          <w:trHeight w:val="312"/>
        </w:trPr>
        <w:tc>
          <w:tcPr>
            <w:tcW w:w="1857" w:type="dxa"/>
            <w:gridSpan w:val="2"/>
            <w:tcBorders>
              <w:top w:val="nil"/>
              <w:left w:val="nil"/>
              <w:bottom w:val="nil"/>
              <w:right w:val="nil"/>
            </w:tcBorders>
            <w:shd w:val="clear" w:color="auto" w:fill="auto"/>
            <w:noWrap/>
            <w:vAlign w:val="bottom"/>
            <w:hideMark/>
          </w:tcPr>
          <w:p w14:paraId="715FC684"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non-sarcopenic</w:t>
            </w:r>
          </w:p>
        </w:tc>
        <w:tc>
          <w:tcPr>
            <w:tcW w:w="1134" w:type="dxa"/>
            <w:tcBorders>
              <w:top w:val="nil"/>
              <w:left w:val="nil"/>
              <w:bottom w:val="nil"/>
              <w:right w:val="nil"/>
            </w:tcBorders>
            <w:shd w:val="clear" w:color="auto" w:fill="auto"/>
            <w:noWrap/>
            <w:vAlign w:val="bottom"/>
            <w:hideMark/>
          </w:tcPr>
          <w:p w14:paraId="024FA467" w14:textId="50C366FF"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6 (8</w:t>
            </w:r>
            <w:r>
              <w:rPr>
                <w:rFonts w:ascii="Times New Roman" w:eastAsia="Times New Roman" w:hAnsi="Times New Roman" w:cs="Times New Roman"/>
                <w:color w:val="000000"/>
                <w:lang w:eastAsia="pt-BR"/>
              </w:rPr>
              <w:t>6%</w:t>
            </w:r>
            <w:r w:rsidRPr="004F64A5">
              <w:rPr>
                <w:rFonts w:ascii="Times New Roman" w:eastAsia="Times New Roman" w:hAnsi="Times New Roman" w:cs="Times New Roman"/>
                <w:color w:val="000000"/>
                <w:lang w:eastAsia="pt-BR"/>
              </w:rPr>
              <w:t>)</w:t>
            </w:r>
          </w:p>
        </w:tc>
        <w:tc>
          <w:tcPr>
            <w:tcW w:w="993" w:type="dxa"/>
            <w:tcBorders>
              <w:top w:val="nil"/>
              <w:left w:val="nil"/>
              <w:bottom w:val="nil"/>
              <w:right w:val="nil"/>
            </w:tcBorders>
            <w:shd w:val="clear" w:color="auto" w:fill="auto"/>
            <w:noWrap/>
            <w:vAlign w:val="bottom"/>
            <w:hideMark/>
          </w:tcPr>
          <w:p w14:paraId="4462AD01"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1 (10%)</w:t>
            </w:r>
          </w:p>
        </w:tc>
        <w:tc>
          <w:tcPr>
            <w:tcW w:w="1134" w:type="dxa"/>
            <w:gridSpan w:val="2"/>
            <w:tcBorders>
              <w:top w:val="nil"/>
              <w:left w:val="nil"/>
              <w:bottom w:val="nil"/>
              <w:right w:val="nil"/>
            </w:tcBorders>
            <w:shd w:val="clear" w:color="auto" w:fill="auto"/>
            <w:noWrap/>
            <w:vAlign w:val="bottom"/>
            <w:hideMark/>
          </w:tcPr>
          <w:p w14:paraId="1893D1F0" w14:textId="7C854265"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6 (8</w:t>
            </w:r>
            <w:r>
              <w:rPr>
                <w:rFonts w:ascii="Times New Roman" w:eastAsia="Times New Roman" w:hAnsi="Times New Roman" w:cs="Times New Roman"/>
                <w:color w:val="000000"/>
                <w:sz w:val="24"/>
                <w:szCs w:val="24"/>
                <w:lang w:eastAsia="pt-BR"/>
              </w:rPr>
              <w:t>6</w:t>
            </w:r>
            <w:r w:rsidRPr="004F64A5">
              <w:rPr>
                <w:rFonts w:ascii="Times New Roman" w:eastAsia="Times New Roman" w:hAnsi="Times New Roman" w:cs="Times New Roman"/>
                <w:color w:val="000000"/>
                <w:sz w:val="24"/>
                <w:szCs w:val="24"/>
                <w:lang w:eastAsia="pt-BR"/>
              </w:rPr>
              <w:t>%)</w:t>
            </w:r>
          </w:p>
        </w:tc>
        <w:tc>
          <w:tcPr>
            <w:tcW w:w="992" w:type="dxa"/>
            <w:tcBorders>
              <w:top w:val="nil"/>
              <w:left w:val="nil"/>
              <w:bottom w:val="nil"/>
              <w:right w:val="nil"/>
            </w:tcBorders>
          </w:tcPr>
          <w:p w14:paraId="4692FAEF"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p>
        </w:tc>
        <w:tc>
          <w:tcPr>
            <w:tcW w:w="992" w:type="dxa"/>
            <w:tcBorders>
              <w:top w:val="nil"/>
              <w:left w:val="nil"/>
              <w:bottom w:val="nil"/>
              <w:right w:val="nil"/>
            </w:tcBorders>
            <w:shd w:val="clear" w:color="auto" w:fill="auto"/>
            <w:noWrap/>
            <w:vAlign w:val="bottom"/>
            <w:hideMark/>
          </w:tcPr>
          <w:p w14:paraId="79E9B51B" w14:textId="66A0EC38"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1 (10%)</w:t>
            </w:r>
          </w:p>
        </w:tc>
        <w:tc>
          <w:tcPr>
            <w:tcW w:w="1134" w:type="dxa"/>
            <w:tcBorders>
              <w:top w:val="nil"/>
              <w:left w:val="nil"/>
              <w:bottom w:val="nil"/>
              <w:right w:val="nil"/>
            </w:tcBorders>
            <w:shd w:val="clear" w:color="auto" w:fill="auto"/>
            <w:noWrap/>
            <w:vAlign w:val="bottom"/>
            <w:hideMark/>
          </w:tcPr>
          <w:p w14:paraId="15D5D39C" w14:textId="6D134B75"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5 (71%)</w:t>
            </w:r>
          </w:p>
        </w:tc>
        <w:tc>
          <w:tcPr>
            <w:tcW w:w="1134" w:type="dxa"/>
            <w:tcBorders>
              <w:top w:val="nil"/>
              <w:left w:val="nil"/>
              <w:bottom w:val="nil"/>
              <w:right w:val="nil"/>
            </w:tcBorders>
            <w:shd w:val="clear" w:color="auto" w:fill="auto"/>
            <w:noWrap/>
            <w:vAlign w:val="bottom"/>
            <w:hideMark/>
          </w:tcPr>
          <w:p w14:paraId="4723B275"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1 (10%)</w:t>
            </w:r>
          </w:p>
        </w:tc>
        <w:tc>
          <w:tcPr>
            <w:tcW w:w="1134" w:type="dxa"/>
            <w:tcBorders>
              <w:top w:val="nil"/>
              <w:left w:val="nil"/>
              <w:bottom w:val="nil"/>
              <w:right w:val="nil"/>
            </w:tcBorders>
            <w:shd w:val="clear" w:color="auto" w:fill="auto"/>
            <w:noWrap/>
            <w:vAlign w:val="bottom"/>
            <w:hideMark/>
          </w:tcPr>
          <w:p w14:paraId="3F82017B" w14:textId="34CDD0DA"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5 (71%)</w:t>
            </w:r>
          </w:p>
        </w:tc>
        <w:tc>
          <w:tcPr>
            <w:tcW w:w="902" w:type="dxa"/>
            <w:tcBorders>
              <w:top w:val="nil"/>
              <w:left w:val="nil"/>
              <w:bottom w:val="nil"/>
              <w:right w:val="nil"/>
            </w:tcBorders>
            <w:shd w:val="clear" w:color="auto" w:fill="auto"/>
            <w:noWrap/>
            <w:vAlign w:val="bottom"/>
            <w:hideMark/>
          </w:tcPr>
          <w:p w14:paraId="797F9064"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1 (10%)</w:t>
            </w:r>
          </w:p>
        </w:tc>
      </w:tr>
      <w:tr w:rsidR="00F14419" w:rsidRPr="004F64A5" w14:paraId="12E6CABB" w14:textId="77777777" w:rsidTr="00F14419">
        <w:trPr>
          <w:trHeight w:val="288"/>
        </w:trPr>
        <w:tc>
          <w:tcPr>
            <w:tcW w:w="1857" w:type="dxa"/>
            <w:gridSpan w:val="2"/>
            <w:tcBorders>
              <w:top w:val="nil"/>
              <w:left w:val="nil"/>
              <w:bottom w:val="nil"/>
              <w:right w:val="nil"/>
            </w:tcBorders>
            <w:shd w:val="clear" w:color="auto" w:fill="auto"/>
            <w:noWrap/>
            <w:vAlign w:val="bottom"/>
            <w:hideMark/>
          </w:tcPr>
          <w:p w14:paraId="1BAACBEC"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pre-sarcopenic</w:t>
            </w:r>
          </w:p>
        </w:tc>
        <w:tc>
          <w:tcPr>
            <w:tcW w:w="1134" w:type="dxa"/>
            <w:tcBorders>
              <w:top w:val="nil"/>
              <w:left w:val="nil"/>
              <w:bottom w:val="nil"/>
              <w:right w:val="nil"/>
            </w:tcBorders>
            <w:shd w:val="clear" w:color="auto" w:fill="auto"/>
            <w:noWrap/>
            <w:vAlign w:val="bottom"/>
            <w:hideMark/>
          </w:tcPr>
          <w:p w14:paraId="025DCE0B"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0</w:t>
            </w:r>
          </w:p>
        </w:tc>
        <w:tc>
          <w:tcPr>
            <w:tcW w:w="993" w:type="dxa"/>
            <w:tcBorders>
              <w:top w:val="nil"/>
              <w:left w:val="nil"/>
              <w:bottom w:val="nil"/>
              <w:right w:val="nil"/>
            </w:tcBorders>
            <w:shd w:val="clear" w:color="auto" w:fill="auto"/>
            <w:noWrap/>
            <w:vAlign w:val="bottom"/>
            <w:hideMark/>
          </w:tcPr>
          <w:p w14:paraId="63B61D0A"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3 (30%)</w:t>
            </w:r>
          </w:p>
        </w:tc>
        <w:tc>
          <w:tcPr>
            <w:tcW w:w="1134" w:type="dxa"/>
            <w:gridSpan w:val="2"/>
            <w:tcBorders>
              <w:top w:val="nil"/>
              <w:left w:val="nil"/>
              <w:bottom w:val="nil"/>
              <w:right w:val="nil"/>
            </w:tcBorders>
            <w:shd w:val="clear" w:color="auto" w:fill="auto"/>
            <w:noWrap/>
            <w:vAlign w:val="bottom"/>
            <w:hideMark/>
          </w:tcPr>
          <w:p w14:paraId="5C84E672" w14:textId="3B62CCA8"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1 (14%)</w:t>
            </w:r>
          </w:p>
        </w:tc>
        <w:tc>
          <w:tcPr>
            <w:tcW w:w="992" w:type="dxa"/>
            <w:tcBorders>
              <w:top w:val="nil"/>
              <w:left w:val="nil"/>
              <w:bottom w:val="nil"/>
              <w:right w:val="nil"/>
            </w:tcBorders>
          </w:tcPr>
          <w:p w14:paraId="24C0D1AF"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p>
        </w:tc>
        <w:tc>
          <w:tcPr>
            <w:tcW w:w="992" w:type="dxa"/>
            <w:tcBorders>
              <w:top w:val="nil"/>
              <w:left w:val="nil"/>
              <w:bottom w:val="nil"/>
              <w:right w:val="nil"/>
            </w:tcBorders>
            <w:shd w:val="clear" w:color="auto" w:fill="auto"/>
            <w:noWrap/>
            <w:vAlign w:val="bottom"/>
            <w:hideMark/>
          </w:tcPr>
          <w:p w14:paraId="71897DC6" w14:textId="0FB16D75"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2 (20%)</w:t>
            </w:r>
          </w:p>
        </w:tc>
        <w:tc>
          <w:tcPr>
            <w:tcW w:w="1134" w:type="dxa"/>
            <w:tcBorders>
              <w:top w:val="nil"/>
              <w:left w:val="nil"/>
              <w:bottom w:val="nil"/>
              <w:right w:val="nil"/>
            </w:tcBorders>
            <w:shd w:val="clear" w:color="auto" w:fill="auto"/>
            <w:noWrap/>
            <w:vAlign w:val="bottom"/>
            <w:hideMark/>
          </w:tcPr>
          <w:p w14:paraId="42AB1761" w14:textId="534ACFA4"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1(14)</w:t>
            </w:r>
          </w:p>
        </w:tc>
        <w:tc>
          <w:tcPr>
            <w:tcW w:w="1134" w:type="dxa"/>
            <w:tcBorders>
              <w:top w:val="nil"/>
              <w:left w:val="nil"/>
              <w:bottom w:val="nil"/>
              <w:right w:val="nil"/>
            </w:tcBorders>
            <w:shd w:val="clear" w:color="auto" w:fill="auto"/>
            <w:noWrap/>
            <w:vAlign w:val="bottom"/>
            <w:hideMark/>
          </w:tcPr>
          <w:p w14:paraId="38ACC738"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2 (20%)</w:t>
            </w:r>
          </w:p>
        </w:tc>
        <w:tc>
          <w:tcPr>
            <w:tcW w:w="1134" w:type="dxa"/>
            <w:tcBorders>
              <w:top w:val="nil"/>
              <w:left w:val="nil"/>
              <w:bottom w:val="nil"/>
              <w:right w:val="nil"/>
            </w:tcBorders>
            <w:shd w:val="clear" w:color="auto" w:fill="auto"/>
            <w:noWrap/>
            <w:vAlign w:val="bottom"/>
            <w:hideMark/>
          </w:tcPr>
          <w:p w14:paraId="57638729" w14:textId="73512E52"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2 (2</w:t>
            </w:r>
            <w:r>
              <w:rPr>
                <w:rFonts w:ascii="Times New Roman" w:eastAsia="Times New Roman" w:hAnsi="Times New Roman" w:cs="Times New Roman"/>
                <w:color w:val="000000"/>
                <w:lang w:eastAsia="pt-BR"/>
              </w:rPr>
              <w:t>9</w:t>
            </w:r>
            <w:r w:rsidRPr="004F64A5">
              <w:rPr>
                <w:rFonts w:ascii="Times New Roman" w:eastAsia="Times New Roman" w:hAnsi="Times New Roman" w:cs="Times New Roman"/>
                <w:color w:val="000000"/>
                <w:lang w:eastAsia="pt-BR"/>
              </w:rPr>
              <w:t>%)</w:t>
            </w:r>
          </w:p>
        </w:tc>
        <w:tc>
          <w:tcPr>
            <w:tcW w:w="902" w:type="dxa"/>
            <w:tcBorders>
              <w:top w:val="nil"/>
              <w:left w:val="nil"/>
              <w:bottom w:val="nil"/>
              <w:right w:val="nil"/>
            </w:tcBorders>
            <w:shd w:val="clear" w:color="auto" w:fill="auto"/>
            <w:noWrap/>
            <w:vAlign w:val="bottom"/>
            <w:hideMark/>
          </w:tcPr>
          <w:p w14:paraId="2045053D"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2 (20%</w:t>
            </w:r>
            <w:r>
              <w:rPr>
                <w:rFonts w:ascii="Times New Roman" w:eastAsia="Times New Roman" w:hAnsi="Times New Roman" w:cs="Times New Roman"/>
                <w:color w:val="000000"/>
                <w:lang w:eastAsia="pt-BR"/>
              </w:rPr>
              <w:t>)</w:t>
            </w:r>
          </w:p>
        </w:tc>
      </w:tr>
      <w:tr w:rsidR="00F14419" w:rsidRPr="004F64A5" w14:paraId="5FBD70D8" w14:textId="77777777" w:rsidTr="00F14419">
        <w:trPr>
          <w:trHeight w:val="288"/>
        </w:trPr>
        <w:tc>
          <w:tcPr>
            <w:tcW w:w="1857" w:type="dxa"/>
            <w:gridSpan w:val="2"/>
            <w:tcBorders>
              <w:top w:val="nil"/>
              <w:left w:val="nil"/>
              <w:bottom w:val="nil"/>
              <w:right w:val="nil"/>
            </w:tcBorders>
            <w:shd w:val="clear" w:color="auto" w:fill="auto"/>
            <w:noWrap/>
            <w:vAlign w:val="bottom"/>
            <w:hideMark/>
          </w:tcPr>
          <w:p w14:paraId="3AFC2C0B"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Sarcopenic</w:t>
            </w:r>
          </w:p>
        </w:tc>
        <w:tc>
          <w:tcPr>
            <w:tcW w:w="1134" w:type="dxa"/>
            <w:tcBorders>
              <w:top w:val="nil"/>
              <w:left w:val="nil"/>
              <w:bottom w:val="nil"/>
              <w:right w:val="nil"/>
            </w:tcBorders>
            <w:shd w:val="clear" w:color="auto" w:fill="auto"/>
            <w:noWrap/>
            <w:vAlign w:val="bottom"/>
            <w:hideMark/>
          </w:tcPr>
          <w:p w14:paraId="7732801A" w14:textId="58600D7F"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1 (14%)</w:t>
            </w:r>
          </w:p>
        </w:tc>
        <w:tc>
          <w:tcPr>
            <w:tcW w:w="993" w:type="dxa"/>
            <w:tcBorders>
              <w:top w:val="nil"/>
              <w:left w:val="nil"/>
              <w:bottom w:val="nil"/>
              <w:right w:val="nil"/>
            </w:tcBorders>
            <w:shd w:val="clear" w:color="auto" w:fill="auto"/>
            <w:noWrap/>
            <w:vAlign w:val="bottom"/>
            <w:hideMark/>
          </w:tcPr>
          <w:p w14:paraId="67696B0A"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3 (30%)</w:t>
            </w:r>
          </w:p>
        </w:tc>
        <w:tc>
          <w:tcPr>
            <w:tcW w:w="1134" w:type="dxa"/>
            <w:gridSpan w:val="2"/>
            <w:tcBorders>
              <w:top w:val="nil"/>
              <w:left w:val="nil"/>
              <w:bottom w:val="nil"/>
              <w:right w:val="nil"/>
            </w:tcBorders>
            <w:shd w:val="clear" w:color="auto" w:fill="auto"/>
            <w:noWrap/>
            <w:vAlign w:val="bottom"/>
            <w:hideMark/>
          </w:tcPr>
          <w:p w14:paraId="523C59BD"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0</w:t>
            </w:r>
          </w:p>
        </w:tc>
        <w:tc>
          <w:tcPr>
            <w:tcW w:w="992" w:type="dxa"/>
            <w:tcBorders>
              <w:top w:val="nil"/>
              <w:left w:val="nil"/>
              <w:bottom w:val="nil"/>
              <w:right w:val="nil"/>
            </w:tcBorders>
          </w:tcPr>
          <w:p w14:paraId="68A3E1C2"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p>
        </w:tc>
        <w:tc>
          <w:tcPr>
            <w:tcW w:w="992" w:type="dxa"/>
            <w:tcBorders>
              <w:top w:val="nil"/>
              <w:left w:val="nil"/>
              <w:bottom w:val="nil"/>
              <w:right w:val="nil"/>
            </w:tcBorders>
            <w:shd w:val="clear" w:color="auto" w:fill="auto"/>
            <w:noWrap/>
            <w:vAlign w:val="bottom"/>
            <w:hideMark/>
          </w:tcPr>
          <w:p w14:paraId="704B9235" w14:textId="1438F88C"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2 (20%)</w:t>
            </w:r>
          </w:p>
        </w:tc>
        <w:tc>
          <w:tcPr>
            <w:tcW w:w="1134" w:type="dxa"/>
            <w:tcBorders>
              <w:top w:val="nil"/>
              <w:left w:val="nil"/>
              <w:bottom w:val="nil"/>
              <w:right w:val="nil"/>
            </w:tcBorders>
            <w:shd w:val="clear" w:color="auto" w:fill="auto"/>
            <w:noWrap/>
            <w:vAlign w:val="bottom"/>
            <w:hideMark/>
          </w:tcPr>
          <w:p w14:paraId="1E34E056" w14:textId="17D79605"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1(14)</w:t>
            </w:r>
          </w:p>
        </w:tc>
        <w:tc>
          <w:tcPr>
            <w:tcW w:w="1134" w:type="dxa"/>
            <w:tcBorders>
              <w:top w:val="nil"/>
              <w:left w:val="nil"/>
              <w:bottom w:val="nil"/>
              <w:right w:val="nil"/>
            </w:tcBorders>
            <w:shd w:val="clear" w:color="auto" w:fill="auto"/>
            <w:noWrap/>
            <w:vAlign w:val="bottom"/>
            <w:hideMark/>
          </w:tcPr>
          <w:p w14:paraId="6D8EF810"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3 (30%)</w:t>
            </w:r>
          </w:p>
        </w:tc>
        <w:tc>
          <w:tcPr>
            <w:tcW w:w="1134" w:type="dxa"/>
            <w:tcBorders>
              <w:top w:val="nil"/>
              <w:left w:val="nil"/>
              <w:bottom w:val="nil"/>
              <w:right w:val="nil"/>
            </w:tcBorders>
            <w:shd w:val="clear" w:color="auto" w:fill="auto"/>
            <w:noWrap/>
            <w:vAlign w:val="bottom"/>
            <w:hideMark/>
          </w:tcPr>
          <w:p w14:paraId="20CF8031"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0</w:t>
            </w:r>
          </w:p>
        </w:tc>
        <w:tc>
          <w:tcPr>
            <w:tcW w:w="902" w:type="dxa"/>
            <w:tcBorders>
              <w:top w:val="nil"/>
              <w:left w:val="nil"/>
              <w:bottom w:val="nil"/>
              <w:right w:val="nil"/>
            </w:tcBorders>
            <w:shd w:val="clear" w:color="auto" w:fill="auto"/>
            <w:noWrap/>
            <w:vAlign w:val="bottom"/>
            <w:hideMark/>
          </w:tcPr>
          <w:p w14:paraId="53758D60"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2 (20%)</w:t>
            </w:r>
          </w:p>
        </w:tc>
      </w:tr>
      <w:tr w:rsidR="00F14419" w:rsidRPr="004F64A5" w14:paraId="1180C90A" w14:textId="77777777" w:rsidTr="00F14419">
        <w:trPr>
          <w:trHeight w:val="312"/>
        </w:trPr>
        <w:tc>
          <w:tcPr>
            <w:tcW w:w="1857" w:type="dxa"/>
            <w:gridSpan w:val="2"/>
            <w:tcBorders>
              <w:top w:val="nil"/>
              <w:left w:val="nil"/>
              <w:bottom w:val="single" w:sz="4" w:space="0" w:color="auto"/>
              <w:right w:val="nil"/>
            </w:tcBorders>
            <w:shd w:val="clear" w:color="auto" w:fill="auto"/>
            <w:noWrap/>
            <w:vAlign w:val="bottom"/>
            <w:hideMark/>
          </w:tcPr>
          <w:p w14:paraId="019EE790" w14:textId="77777777" w:rsidR="00F14419" w:rsidRPr="004F64A5" w:rsidRDefault="00F14419" w:rsidP="00171A94">
            <w:pPr>
              <w:spacing w:after="0" w:line="240" w:lineRule="auto"/>
              <w:jc w:val="center"/>
              <w:rPr>
                <w:rFonts w:ascii="Times New Roman" w:eastAsia="Times New Roman" w:hAnsi="Times New Roman" w:cs="Times New Roman"/>
                <w:color w:val="000000"/>
                <w:sz w:val="24"/>
                <w:szCs w:val="24"/>
                <w:lang w:eastAsia="pt-BR"/>
              </w:rPr>
            </w:pPr>
            <w:r w:rsidRPr="004F64A5">
              <w:rPr>
                <w:rFonts w:ascii="Times New Roman" w:eastAsia="Times New Roman" w:hAnsi="Times New Roman" w:cs="Times New Roman"/>
                <w:color w:val="000000"/>
                <w:sz w:val="24"/>
                <w:szCs w:val="24"/>
                <w:lang w:eastAsia="pt-BR"/>
              </w:rPr>
              <w:t>severe sarcopenia</w:t>
            </w:r>
          </w:p>
        </w:tc>
        <w:tc>
          <w:tcPr>
            <w:tcW w:w="1134" w:type="dxa"/>
            <w:tcBorders>
              <w:top w:val="nil"/>
              <w:left w:val="nil"/>
              <w:bottom w:val="single" w:sz="4" w:space="0" w:color="auto"/>
              <w:right w:val="nil"/>
            </w:tcBorders>
            <w:shd w:val="clear" w:color="auto" w:fill="auto"/>
            <w:noWrap/>
            <w:vAlign w:val="bottom"/>
            <w:hideMark/>
          </w:tcPr>
          <w:p w14:paraId="482631AA"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0</w:t>
            </w:r>
          </w:p>
        </w:tc>
        <w:tc>
          <w:tcPr>
            <w:tcW w:w="993" w:type="dxa"/>
            <w:tcBorders>
              <w:top w:val="nil"/>
              <w:left w:val="nil"/>
              <w:bottom w:val="single" w:sz="4" w:space="0" w:color="auto"/>
              <w:right w:val="nil"/>
            </w:tcBorders>
            <w:shd w:val="clear" w:color="auto" w:fill="auto"/>
            <w:noWrap/>
            <w:vAlign w:val="bottom"/>
            <w:hideMark/>
          </w:tcPr>
          <w:p w14:paraId="7C4C22FE"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3 (30%)</w:t>
            </w:r>
          </w:p>
        </w:tc>
        <w:tc>
          <w:tcPr>
            <w:tcW w:w="1134" w:type="dxa"/>
            <w:gridSpan w:val="2"/>
            <w:tcBorders>
              <w:top w:val="nil"/>
              <w:left w:val="nil"/>
              <w:bottom w:val="single" w:sz="4" w:space="0" w:color="auto"/>
              <w:right w:val="nil"/>
            </w:tcBorders>
            <w:shd w:val="clear" w:color="auto" w:fill="auto"/>
            <w:noWrap/>
            <w:vAlign w:val="bottom"/>
            <w:hideMark/>
          </w:tcPr>
          <w:p w14:paraId="0FE76695"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0</w:t>
            </w:r>
          </w:p>
        </w:tc>
        <w:tc>
          <w:tcPr>
            <w:tcW w:w="992" w:type="dxa"/>
            <w:tcBorders>
              <w:top w:val="nil"/>
              <w:left w:val="nil"/>
              <w:bottom w:val="single" w:sz="4" w:space="0" w:color="auto"/>
              <w:right w:val="nil"/>
            </w:tcBorders>
          </w:tcPr>
          <w:p w14:paraId="38AE2861"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p>
        </w:tc>
        <w:tc>
          <w:tcPr>
            <w:tcW w:w="992" w:type="dxa"/>
            <w:tcBorders>
              <w:top w:val="nil"/>
              <w:left w:val="nil"/>
              <w:bottom w:val="single" w:sz="4" w:space="0" w:color="auto"/>
              <w:right w:val="nil"/>
            </w:tcBorders>
            <w:shd w:val="clear" w:color="auto" w:fill="auto"/>
            <w:noWrap/>
            <w:vAlign w:val="bottom"/>
            <w:hideMark/>
          </w:tcPr>
          <w:p w14:paraId="3B5722CB" w14:textId="7218B394"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5 (50%)</w:t>
            </w:r>
          </w:p>
        </w:tc>
        <w:tc>
          <w:tcPr>
            <w:tcW w:w="1134" w:type="dxa"/>
            <w:tcBorders>
              <w:top w:val="nil"/>
              <w:left w:val="nil"/>
              <w:bottom w:val="single" w:sz="4" w:space="0" w:color="auto"/>
              <w:right w:val="nil"/>
            </w:tcBorders>
            <w:shd w:val="clear" w:color="auto" w:fill="auto"/>
            <w:noWrap/>
            <w:vAlign w:val="bottom"/>
            <w:hideMark/>
          </w:tcPr>
          <w:p w14:paraId="18DE9639"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0</w:t>
            </w:r>
          </w:p>
        </w:tc>
        <w:tc>
          <w:tcPr>
            <w:tcW w:w="1134" w:type="dxa"/>
            <w:tcBorders>
              <w:top w:val="nil"/>
              <w:left w:val="nil"/>
              <w:bottom w:val="single" w:sz="4" w:space="0" w:color="auto"/>
              <w:right w:val="nil"/>
            </w:tcBorders>
            <w:shd w:val="clear" w:color="auto" w:fill="auto"/>
            <w:noWrap/>
            <w:vAlign w:val="bottom"/>
            <w:hideMark/>
          </w:tcPr>
          <w:p w14:paraId="2E35BF55"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4 (40%)</w:t>
            </w:r>
          </w:p>
        </w:tc>
        <w:tc>
          <w:tcPr>
            <w:tcW w:w="1134" w:type="dxa"/>
            <w:tcBorders>
              <w:top w:val="nil"/>
              <w:left w:val="nil"/>
              <w:bottom w:val="single" w:sz="4" w:space="0" w:color="auto"/>
              <w:right w:val="nil"/>
            </w:tcBorders>
            <w:shd w:val="clear" w:color="auto" w:fill="auto"/>
            <w:noWrap/>
            <w:vAlign w:val="bottom"/>
            <w:hideMark/>
          </w:tcPr>
          <w:p w14:paraId="5EF9E350"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0</w:t>
            </w:r>
          </w:p>
        </w:tc>
        <w:tc>
          <w:tcPr>
            <w:tcW w:w="902" w:type="dxa"/>
            <w:tcBorders>
              <w:top w:val="nil"/>
              <w:left w:val="nil"/>
              <w:bottom w:val="single" w:sz="4" w:space="0" w:color="auto"/>
              <w:right w:val="nil"/>
            </w:tcBorders>
            <w:shd w:val="clear" w:color="auto" w:fill="auto"/>
            <w:noWrap/>
            <w:vAlign w:val="bottom"/>
            <w:hideMark/>
          </w:tcPr>
          <w:p w14:paraId="3392602F"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r w:rsidRPr="004F64A5">
              <w:rPr>
                <w:rFonts w:ascii="Times New Roman" w:eastAsia="Times New Roman" w:hAnsi="Times New Roman" w:cs="Times New Roman"/>
                <w:color w:val="000000"/>
                <w:lang w:eastAsia="pt-BR"/>
              </w:rPr>
              <w:t>5 (50%)</w:t>
            </w:r>
          </w:p>
        </w:tc>
      </w:tr>
      <w:tr w:rsidR="00F14419" w:rsidRPr="004F64A5" w14:paraId="62564C26" w14:textId="77777777" w:rsidTr="00F14419">
        <w:trPr>
          <w:trHeight w:val="288"/>
        </w:trPr>
        <w:tc>
          <w:tcPr>
            <w:tcW w:w="1857" w:type="dxa"/>
            <w:gridSpan w:val="2"/>
            <w:tcBorders>
              <w:top w:val="nil"/>
              <w:left w:val="nil"/>
              <w:bottom w:val="nil"/>
              <w:right w:val="nil"/>
            </w:tcBorders>
            <w:shd w:val="clear" w:color="auto" w:fill="auto"/>
            <w:noWrap/>
            <w:vAlign w:val="bottom"/>
            <w:hideMark/>
          </w:tcPr>
          <w:p w14:paraId="14AD2F92" w14:textId="77777777" w:rsidR="00F14419" w:rsidRPr="004F64A5" w:rsidRDefault="00F14419" w:rsidP="00171A94">
            <w:pPr>
              <w:spacing w:after="0" w:line="240" w:lineRule="auto"/>
              <w:jc w:val="center"/>
              <w:rPr>
                <w:rFonts w:ascii="Times New Roman" w:eastAsia="Times New Roman" w:hAnsi="Times New Roman" w:cs="Times New Roman"/>
                <w:color w:val="000000"/>
                <w:lang w:eastAsia="pt-BR"/>
              </w:rPr>
            </w:pPr>
          </w:p>
        </w:tc>
        <w:tc>
          <w:tcPr>
            <w:tcW w:w="1134" w:type="dxa"/>
            <w:tcBorders>
              <w:top w:val="nil"/>
              <w:left w:val="nil"/>
              <w:bottom w:val="nil"/>
              <w:right w:val="nil"/>
            </w:tcBorders>
            <w:shd w:val="clear" w:color="auto" w:fill="auto"/>
            <w:noWrap/>
            <w:vAlign w:val="bottom"/>
            <w:hideMark/>
          </w:tcPr>
          <w:p w14:paraId="5306AA96" w14:textId="77777777" w:rsidR="00F14419" w:rsidRPr="004F64A5" w:rsidRDefault="00F14419" w:rsidP="00171A94">
            <w:pPr>
              <w:spacing w:after="0" w:line="240" w:lineRule="auto"/>
              <w:jc w:val="center"/>
              <w:rPr>
                <w:rFonts w:ascii="Times New Roman" w:eastAsia="Times New Roman" w:hAnsi="Times New Roman" w:cs="Times New Roman"/>
                <w:sz w:val="20"/>
                <w:szCs w:val="20"/>
                <w:lang w:eastAsia="pt-BR"/>
              </w:rPr>
            </w:pPr>
          </w:p>
        </w:tc>
        <w:tc>
          <w:tcPr>
            <w:tcW w:w="993" w:type="dxa"/>
            <w:tcBorders>
              <w:top w:val="nil"/>
              <w:left w:val="nil"/>
              <w:bottom w:val="nil"/>
              <w:right w:val="nil"/>
            </w:tcBorders>
            <w:shd w:val="clear" w:color="auto" w:fill="auto"/>
            <w:noWrap/>
            <w:vAlign w:val="bottom"/>
            <w:hideMark/>
          </w:tcPr>
          <w:p w14:paraId="41CB1F53" w14:textId="77777777" w:rsidR="00F14419" w:rsidRPr="004F64A5" w:rsidRDefault="00F14419" w:rsidP="00171A94">
            <w:pPr>
              <w:spacing w:after="0" w:line="240" w:lineRule="auto"/>
              <w:jc w:val="center"/>
              <w:rPr>
                <w:rFonts w:ascii="Times New Roman" w:eastAsia="Times New Roman" w:hAnsi="Times New Roman" w:cs="Times New Roman"/>
                <w:sz w:val="20"/>
                <w:szCs w:val="20"/>
                <w:lang w:eastAsia="pt-BR"/>
              </w:rPr>
            </w:pPr>
          </w:p>
        </w:tc>
        <w:tc>
          <w:tcPr>
            <w:tcW w:w="1134" w:type="dxa"/>
            <w:gridSpan w:val="2"/>
            <w:tcBorders>
              <w:top w:val="nil"/>
              <w:left w:val="nil"/>
              <w:bottom w:val="nil"/>
              <w:right w:val="nil"/>
            </w:tcBorders>
            <w:shd w:val="clear" w:color="auto" w:fill="auto"/>
            <w:noWrap/>
            <w:vAlign w:val="bottom"/>
            <w:hideMark/>
          </w:tcPr>
          <w:p w14:paraId="287D7D09" w14:textId="77777777" w:rsidR="00F14419" w:rsidRPr="004F64A5" w:rsidRDefault="00F14419" w:rsidP="00171A94">
            <w:pPr>
              <w:spacing w:after="0" w:line="240" w:lineRule="auto"/>
              <w:jc w:val="center"/>
              <w:rPr>
                <w:rFonts w:ascii="Times New Roman" w:eastAsia="Times New Roman" w:hAnsi="Times New Roman" w:cs="Times New Roman"/>
                <w:sz w:val="20"/>
                <w:szCs w:val="20"/>
                <w:lang w:eastAsia="pt-BR"/>
              </w:rPr>
            </w:pPr>
          </w:p>
        </w:tc>
        <w:tc>
          <w:tcPr>
            <w:tcW w:w="992" w:type="dxa"/>
            <w:tcBorders>
              <w:top w:val="nil"/>
              <w:left w:val="nil"/>
              <w:bottom w:val="nil"/>
              <w:right w:val="nil"/>
            </w:tcBorders>
          </w:tcPr>
          <w:p w14:paraId="728C9DD4" w14:textId="77777777" w:rsidR="00F14419" w:rsidRPr="004F64A5" w:rsidRDefault="00F14419" w:rsidP="00171A94">
            <w:pPr>
              <w:spacing w:after="0" w:line="240" w:lineRule="auto"/>
              <w:jc w:val="center"/>
              <w:rPr>
                <w:rFonts w:ascii="Times New Roman" w:eastAsia="Times New Roman" w:hAnsi="Times New Roman" w:cs="Times New Roman"/>
                <w:sz w:val="20"/>
                <w:szCs w:val="20"/>
                <w:lang w:eastAsia="pt-BR"/>
              </w:rPr>
            </w:pPr>
          </w:p>
        </w:tc>
        <w:tc>
          <w:tcPr>
            <w:tcW w:w="992" w:type="dxa"/>
            <w:tcBorders>
              <w:top w:val="nil"/>
              <w:left w:val="nil"/>
              <w:bottom w:val="nil"/>
              <w:right w:val="nil"/>
            </w:tcBorders>
            <w:shd w:val="clear" w:color="auto" w:fill="auto"/>
            <w:noWrap/>
            <w:vAlign w:val="bottom"/>
            <w:hideMark/>
          </w:tcPr>
          <w:p w14:paraId="7132797D" w14:textId="0C4FF592" w:rsidR="00F14419" w:rsidRPr="004F64A5" w:rsidRDefault="00F14419" w:rsidP="00171A94">
            <w:pPr>
              <w:spacing w:after="0" w:line="240" w:lineRule="auto"/>
              <w:jc w:val="center"/>
              <w:rPr>
                <w:rFonts w:ascii="Times New Roman" w:eastAsia="Times New Roman" w:hAnsi="Times New Roman" w:cs="Times New Roman"/>
                <w:sz w:val="20"/>
                <w:szCs w:val="20"/>
                <w:lang w:eastAsia="pt-BR"/>
              </w:rPr>
            </w:pPr>
          </w:p>
        </w:tc>
        <w:tc>
          <w:tcPr>
            <w:tcW w:w="1134" w:type="dxa"/>
            <w:tcBorders>
              <w:top w:val="nil"/>
              <w:left w:val="nil"/>
              <w:bottom w:val="nil"/>
              <w:right w:val="nil"/>
            </w:tcBorders>
            <w:shd w:val="clear" w:color="auto" w:fill="auto"/>
            <w:noWrap/>
            <w:vAlign w:val="bottom"/>
            <w:hideMark/>
          </w:tcPr>
          <w:p w14:paraId="386BAB98" w14:textId="77777777" w:rsidR="00F14419" w:rsidRPr="004F64A5" w:rsidRDefault="00F14419" w:rsidP="00171A94">
            <w:pPr>
              <w:spacing w:after="0" w:line="240" w:lineRule="auto"/>
              <w:jc w:val="center"/>
              <w:rPr>
                <w:rFonts w:ascii="Times New Roman" w:eastAsia="Times New Roman" w:hAnsi="Times New Roman" w:cs="Times New Roman"/>
                <w:sz w:val="20"/>
                <w:szCs w:val="20"/>
                <w:lang w:eastAsia="pt-BR"/>
              </w:rPr>
            </w:pPr>
          </w:p>
        </w:tc>
        <w:tc>
          <w:tcPr>
            <w:tcW w:w="1134" w:type="dxa"/>
            <w:tcBorders>
              <w:top w:val="nil"/>
              <w:left w:val="nil"/>
              <w:bottom w:val="nil"/>
              <w:right w:val="nil"/>
            </w:tcBorders>
            <w:shd w:val="clear" w:color="auto" w:fill="auto"/>
            <w:noWrap/>
            <w:vAlign w:val="bottom"/>
            <w:hideMark/>
          </w:tcPr>
          <w:p w14:paraId="15A2B160" w14:textId="77777777" w:rsidR="00F14419" w:rsidRPr="004F64A5" w:rsidRDefault="00F14419" w:rsidP="00171A94">
            <w:pPr>
              <w:spacing w:after="0" w:line="240" w:lineRule="auto"/>
              <w:jc w:val="center"/>
              <w:rPr>
                <w:rFonts w:ascii="Times New Roman" w:eastAsia="Times New Roman" w:hAnsi="Times New Roman" w:cs="Times New Roman"/>
                <w:sz w:val="20"/>
                <w:szCs w:val="20"/>
                <w:lang w:eastAsia="pt-BR"/>
              </w:rPr>
            </w:pPr>
          </w:p>
        </w:tc>
        <w:tc>
          <w:tcPr>
            <w:tcW w:w="1134" w:type="dxa"/>
            <w:tcBorders>
              <w:top w:val="nil"/>
              <w:left w:val="nil"/>
              <w:bottom w:val="nil"/>
              <w:right w:val="nil"/>
            </w:tcBorders>
            <w:shd w:val="clear" w:color="auto" w:fill="auto"/>
            <w:noWrap/>
            <w:vAlign w:val="bottom"/>
            <w:hideMark/>
          </w:tcPr>
          <w:p w14:paraId="1D7B6A79" w14:textId="77777777" w:rsidR="00F14419" w:rsidRPr="004F64A5" w:rsidRDefault="00F14419" w:rsidP="00171A94">
            <w:pPr>
              <w:spacing w:after="0" w:line="240" w:lineRule="auto"/>
              <w:jc w:val="center"/>
              <w:rPr>
                <w:rFonts w:ascii="Times New Roman" w:eastAsia="Times New Roman" w:hAnsi="Times New Roman" w:cs="Times New Roman"/>
                <w:sz w:val="20"/>
                <w:szCs w:val="20"/>
                <w:lang w:eastAsia="pt-BR"/>
              </w:rPr>
            </w:pPr>
          </w:p>
        </w:tc>
        <w:tc>
          <w:tcPr>
            <w:tcW w:w="902" w:type="dxa"/>
            <w:tcBorders>
              <w:top w:val="nil"/>
              <w:left w:val="nil"/>
              <w:bottom w:val="nil"/>
              <w:right w:val="nil"/>
            </w:tcBorders>
            <w:shd w:val="clear" w:color="auto" w:fill="auto"/>
            <w:noWrap/>
            <w:vAlign w:val="bottom"/>
            <w:hideMark/>
          </w:tcPr>
          <w:p w14:paraId="22B05915" w14:textId="77777777" w:rsidR="00F14419" w:rsidRPr="004F64A5" w:rsidRDefault="00F14419" w:rsidP="00171A94">
            <w:pPr>
              <w:spacing w:after="0" w:line="240" w:lineRule="auto"/>
              <w:jc w:val="center"/>
              <w:rPr>
                <w:rFonts w:ascii="Times New Roman" w:eastAsia="Times New Roman" w:hAnsi="Times New Roman" w:cs="Times New Roman"/>
                <w:sz w:val="20"/>
                <w:szCs w:val="20"/>
                <w:lang w:eastAsia="pt-BR"/>
              </w:rPr>
            </w:pPr>
          </w:p>
        </w:tc>
      </w:tr>
    </w:tbl>
    <w:p w14:paraId="7F315FCC" w14:textId="160F0FC9" w:rsidR="00316030" w:rsidRPr="00F76B43" w:rsidRDefault="00F14B7F" w:rsidP="004F07E9">
      <w:pPr>
        <w:spacing w:line="360" w:lineRule="auto"/>
        <w:ind w:left="-851"/>
        <w:jc w:val="both"/>
        <w:rPr>
          <w:rFonts w:ascii="Times New Roman" w:hAnsi="Times New Roman" w:cs="Times New Roman"/>
          <w:lang w:val="en-US"/>
        </w:rPr>
      </w:pPr>
      <w:r w:rsidRPr="00F76B43">
        <w:rPr>
          <w:rFonts w:ascii="Times New Roman" w:hAnsi="Times New Roman" w:cs="Times New Roman"/>
          <w:lang w:val="en-US"/>
        </w:rPr>
        <w:t>Da</w:t>
      </w:r>
      <w:r w:rsidR="006B6B56">
        <w:rPr>
          <w:rFonts w:ascii="Times New Roman" w:hAnsi="Times New Roman" w:cs="Times New Roman"/>
          <w:lang w:val="en-US"/>
        </w:rPr>
        <w:t>ta</w:t>
      </w:r>
      <w:r w:rsidRPr="00F76B43">
        <w:rPr>
          <w:rFonts w:ascii="Times New Roman" w:hAnsi="Times New Roman" w:cs="Times New Roman"/>
          <w:lang w:val="en-US"/>
        </w:rPr>
        <w:t xml:space="preserve"> are presented in absolute (relative) values</w:t>
      </w:r>
      <w:r w:rsidR="00894EE0" w:rsidRPr="00F76B43">
        <w:rPr>
          <w:rFonts w:ascii="Times New Roman" w:hAnsi="Times New Roman" w:cs="Times New Roman"/>
          <w:lang w:val="en-US"/>
        </w:rPr>
        <w:t xml:space="preserve"> from </w:t>
      </w:r>
      <w:r w:rsidR="00260AAC" w:rsidRPr="00F76B43">
        <w:rPr>
          <w:rFonts w:ascii="Times New Roman" w:hAnsi="Times New Roman" w:cs="Times New Roman"/>
          <w:lang w:val="en-US"/>
        </w:rPr>
        <w:t>control group (n=7) receiving saline injections and doxorubicin-treated groups (Dox, n=10) with 6mg/</w:t>
      </w:r>
      <w:r w:rsidR="006B6B56">
        <w:rPr>
          <w:rFonts w:ascii="Times New Roman" w:hAnsi="Times New Roman" w:cs="Times New Roman"/>
          <w:lang w:val="en-US"/>
        </w:rPr>
        <w:t>kg</w:t>
      </w:r>
      <w:r w:rsidR="00260AAC" w:rsidRPr="00F76B43">
        <w:rPr>
          <w:rFonts w:ascii="Times New Roman" w:hAnsi="Times New Roman" w:cs="Times New Roman"/>
          <w:lang w:val="en-US"/>
        </w:rPr>
        <w:t xml:space="preserve"> every four days (a total dosage of </w:t>
      </w:r>
      <w:r w:rsidR="006B6B56">
        <w:rPr>
          <w:rFonts w:ascii="Times New Roman" w:hAnsi="Times New Roman" w:cs="Times New Roman"/>
          <w:lang w:val="en-US"/>
        </w:rPr>
        <w:t>18</w:t>
      </w:r>
      <w:r w:rsidR="00260AAC" w:rsidRPr="00F76B43">
        <w:rPr>
          <w:rFonts w:ascii="Times New Roman" w:hAnsi="Times New Roman" w:cs="Times New Roman"/>
          <w:lang w:val="en-US"/>
        </w:rPr>
        <w:t xml:space="preserve"> mg/kg). </w:t>
      </w:r>
    </w:p>
    <w:sectPr w:rsidR="00316030" w:rsidRPr="00F76B43" w:rsidSect="006B6B56">
      <w:head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54893" w14:textId="77777777" w:rsidR="00580F6D" w:rsidRDefault="00580F6D" w:rsidP="00A17AD3">
      <w:pPr>
        <w:spacing w:after="0" w:line="240" w:lineRule="auto"/>
      </w:pPr>
      <w:r>
        <w:separator/>
      </w:r>
    </w:p>
  </w:endnote>
  <w:endnote w:type="continuationSeparator" w:id="0">
    <w:p w14:paraId="5D9FDD84" w14:textId="77777777" w:rsidR="00580F6D" w:rsidRDefault="00580F6D" w:rsidP="00A17A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B91F7" w14:textId="77777777" w:rsidR="00580F6D" w:rsidRDefault="00580F6D" w:rsidP="00A17AD3">
      <w:pPr>
        <w:spacing w:after="0" w:line="240" w:lineRule="auto"/>
      </w:pPr>
      <w:r>
        <w:separator/>
      </w:r>
    </w:p>
  </w:footnote>
  <w:footnote w:type="continuationSeparator" w:id="0">
    <w:p w14:paraId="2024A006" w14:textId="77777777" w:rsidR="00580F6D" w:rsidRDefault="00580F6D" w:rsidP="00A17A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3009753"/>
      <w:docPartObj>
        <w:docPartGallery w:val="Page Numbers (Top of Page)"/>
        <w:docPartUnique/>
      </w:docPartObj>
    </w:sdtPr>
    <w:sdtContent>
      <w:p w14:paraId="0A70D670" w14:textId="4B2234E9" w:rsidR="00171A94" w:rsidRDefault="00171A94">
        <w:pPr>
          <w:pStyle w:val="Cabealho"/>
          <w:jc w:val="right"/>
        </w:pPr>
        <w:r>
          <w:fldChar w:fldCharType="begin"/>
        </w:r>
        <w:r>
          <w:instrText>PAGE   \* MERGEFORMAT</w:instrText>
        </w:r>
        <w:r>
          <w:fldChar w:fldCharType="separate"/>
        </w:r>
        <w:r>
          <w:t>2</w:t>
        </w:r>
        <w:r>
          <w:fldChar w:fldCharType="end"/>
        </w:r>
      </w:p>
    </w:sdtContent>
  </w:sdt>
  <w:p w14:paraId="09ABA2F5" w14:textId="77777777" w:rsidR="00171A94" w:rsidRDefault="00171A94">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C63D36"/>
    <w:multiLevelType w:val="hybridMultilevel"/>
    <w:tmpl w:val="504860E8"/>
    <w:lvl w:ilvl="0" w:tplc="D4624C02">
      <w:start w:val="1"/>
      <w:numFmt w:val="upperLetter"/>
      <w:lvlText w:val="%1)"/>
      <w:lvlJc w:val="left"/>
      <w:pPr>
        <w:ind w:left="644" w:hanging="360"/>
      </w:pPr>
      <w:rPr>
        <w:rFonts w:hint="default"/>
      </w:rPr>
    </w:lvl>
    <w:lvl w:ilvl="1" w:tplc="04160019" w:tentative="1">
      <w:start w:val="1"/>
      <w:numFmt w:val="lowerLetter"/>
      <w:lvlText w:val="%2."/>
      <w:lvlJc w:val="left"/>
      <w:pPr>
        <w:ind w:left="1364" w:hanging="360"/>
      </w:pPr>
    </w:lvl>
    <w:lvl w:ilvl="2" w:tplc="0416001B" w:tentative="1">
      <w:start w:val="1"/>
      <w:numFmt w:val="lowerRoman"/>
      <w:lvlText w:val="%3."/>
      <w:lvlJc w:val="right"/>
      <w:pPr>
        <w:ind w:left="2084" w:hanging="180"/>
      </w:pPr>
    </w:lvl>
    <w:lvl w:ilvl="3" w:tplc="0416000F" w:tentative="1">
      <w:start w:val="1"/>
      <w:numFmt w:val="decimal"/>
      <w:lvlText w:val="%4."/>
      <w:lvlJc w:val="left"/>
      <w:pPr>
        <w:ind w:left="2804" w:hanging="360"/>
      </w:pPr>
    </w:lvl>
    <w:lvl w:ilvl="4" w:tplc="04160019" w:tentative="1">
      <w:start w:val="1"/>
      <w:numFmt w:val="lowerLetter"/>
      <w:lvlText w:val="%5."/>
      <w:lvlJc w:val="left"/>
      <w:pPr>
        <w:ind w:left="3524" w:hanging="360"/>
      </w:pPr>
    </w:lvl>
    <w:lvl w:ilvl="5" w:tplc="0416001B" w:tentative="1">
      <w:start w:val="1"/>
      <w:numFmt w:val="lowerRoman"/>
      <w:lvlText w:val="%6."/>
      <w:lvlJc w:val="right"/>
      <w:pPr>
        <w:ind w:left="4244" w:hanging="180"/>
      </w:pPr>
    </w:lvl>
    <w:lvl w:ilvl="6" w:tplc="0416000F" w:tentative="1">
      <w:start w:val="1"/>
      <w:numFmt w:val="decimal"/>
      <w:lvlText w:val="%7."/>
      <w:lvlJc w:val="left"/>
      <w:pPr>
        <w:ind w:left="4964" w:hanging="360"/>
      </w:pPr>
    </w:lvl>
    <w:lvl w:ilvl="7" w:tplc="04160019" w:tentative="1">
      <w:start w:val="1"/>
      <w:numFmt w:val="lowerLetter"/>
      <w:lvlText w:val="%8."/>
      <w:lvlJc w:val="left"/>
      <w:pPr>
        <w:ind w:left="5684" w:hanging="360"/>
      </w:pPr>
    </w:lvl>
    <w:lvl w:ilvl="8" w:tplc="0416001B" w:tentative="1">
      <w:start w:val="1"/>
      <w:numFmt w:val="lowerRoman"/>
      <w:lvlText w:val="%9."/>
      <w:lvlJc w:val="right"/>
      <w:pPr>
        <w:ind w:left="6404" w:hanging="180"/>
      </w:pPr>
    </w:lvl>
  </w:abstractNum>
  <w:abstractNum w:abstractNumId="1" w15:restartNumberingAfterBreak="0">
    <w:nsid w:val="67CB1796"/>
    <w:multiLevelType w:val="hybridMultilevel"/>
    <w:tmpl w:val="201E74EE"/>
    <w:lvl w:ilvl="0" w:tplc="04160001">
      <w:start w:val="1"/>
      <w:numFmt w:val="bullet"/>
      <w:lvlText w:val=""/>
      <w:lvlJc w:val="left"/>
      <w:pPr>
        <w:ind w:left="3600" w:hanging="360"/>
      </w:pPr>
      <w:rPr>
        <w:rFonts w:ascii="Symbol" w:hAnsi="Symbol" w:hint="default"/>
      </w:rPr>
    </w:lvl>
    <w:lvl w:ilvl="1" w:tplc="04160003" w:tentative="1">
      <w:start w:val="1"/>
      <w:numFmt w:val="bullet"/>
      <w:lvlText w:val="o"/>
      <w:lvlJc w:val="left"/>
      <w:pPr>
        <w:ind w:left="4320" w:hanging="360"/>
      </w:pPr>
      <w:rPr>
        <w:rFonts w:ascii="Courier New" w:hAnsi="Courier New" w:cs="Courier New" w:hint="default"/>
      </w:rPr>
    </w:lvl>
    <w:lvl w:ilvl="2" w:tplc="04160005" w:tentative="1">
      <w:start w:val="1"/>
      <w:numFmt w:val="bullet"/>
      <w:lvlText w:val=""/>
      <w:lvlJc w:val="left"/>
      <w:pPr>
        <w:ind w:left="5040" w:hanging="360"/>
      </w:pPr>
      <w:rPr>
        <w:rFonts w:ascii="Wingdings" w:hAnsi="Wingdings" w:hint="default"/>
      </w:rPr>
    </w:lvl>
    <w:lvl w:ilvl="3" w:tplc="04160001" w:tentative="1">
      <w:start w:val="1"/>
      <w:numFmt w:val="bullet"/>
      <w:lvlText w:val=""/>
      <w:lvlJc w:val="left"/>
      <w:pPr>
        <w:ind w:left="5760" w:hanging="360"/>
      </w:pPr>
      <w:rPr>
        <w:rFonts w:ascii="Symbol" w:hAnsi="Symbol" w:hint="default"/>
      </w:rPr>
    </w:lvl>
    <w:lvl w:ilvl="4" w:tplc="04160003" w:tentative="1">
      <w:start w:val="1"/>
      <w:numFmt w:val="bullet"/>
      <w:lvlText w:val="o"/>
      <w:lvlJc w:val="left"/>
      <w:pPr>
        <w:ind w:left="6480" w:hanging="360"/>
      </w:pPr>
      <w:rPr>
        <w:rFonts w:ascii="Courier New" w:hAnsi="Courier New" w:cs="Courier New" w:hint="default"/>
      </w:rPr>
    </w:lvl>
    <w:lvl w:ilvl="5" w:tplc="04160005" w:tentative="1">
      <w:start w:val="1"/>
      <w:numFmt w:val="bullet"/>
      <w:lvlText w:val=""/>
      <w:lvlJc w:val="left"/>
      <w:pPr>
        <w:ind w:left="7200" w:hanging="360"/>
      </w:pPr>
      <w:rPr>
        <w:rFonts w:ascii="Wingdings" w:hAnsi="Wingdings" w:hint="default"/>
      </w:rPr>
    </w:lvl>
    <w:lvl w:ilvl="6" w:tplc="04160001" w:tentative="1">
      <w:start w:val="1"/>
      <w:numFmt w:val="bullet"/>
      <w:lvlText w:val=""/>
      <w:lvlJc w:val="left"/>
      <w:pPr>
        <w:ind w:left="7920" w:hanging="360"/>
      </w:pPr>
      <w:rPr>
        <w:rFonts w:ascii="Symbol" w:hAnsi="Symbol" w:hint="default"/>
      </w:rPr>
    </w:lvl>
    <w:lvl w:ilvl="7" w:tplc="04160003" w:tentative="1">
      <w:start w:val="1"/>
      <w:numFmt w:val="bullet"/>
      <w:lvlText w:val="o"/>
      <w:lvlJc w:val="left"/>
      <w:pPr>
        <w:ind w:left="8640" w:hanging="360"/>
      </w:pPr>
      <w:rPr>
        <w:rFonts w:ascii="Courier New" w:hAnsi="Courier New" w:cs="Courier New" w:hint="default"/>
      </w:rPr>
    </w:lvl>
    <w:lvl w:ilvl="8" w:tplc="04160005" w:tentative="1">
      <w:start w:val="1"/>
      <w:numFmt w:val="bullet"/>
      <w:lvlText w:val=""/>
      <w:lvlJc w:val="left"/>
      <w:pPr>
        <w:ind w:left="9360" w:hanging="360"/>
      </w:pPr>
      <w:rPr>
        <w:rFonts w:ascii="Wingdings" w:hAnsi="Wingdings" w:hint="default"/>
      </w:rPr>
    </w:lvl>
  </w:abstractNum>
  <w:abstractNum w:abstractNumId="2" w15:restartNumberingAfterBreak="0">
    <w:nsid w:val="7BF37318"/>
    <w:multiLevelType w:val="hybridMultilevel"/>
    <w:tmpl w:val="61DA455A"/>
    <w:lvl w:ilvl="0" w:tplc="04160001">
      <w:start w:val="1"/>
      <w:numFmt w:val="bullet"/>
      <w:lvlText w:val=""/>
      <w:lvlJc w:val="left"/>
      <w:pPr>
        <w:ind w:left="3600" w:hanging="360"/>
      </w:pPr>
      <w:rPr>
        <w:rFonts w:ascii="Symbol" w:hAnsi="Symbol" w:hint="default"/>
      </w:rPr>
    </w:lvl>
    <w:lvl w:ilvl="1" w:tplc="04160003">
      <w:start w:val="1"/>
      <w:numFmt w:val="bullet"/>
      <w:lvlText w:val="o"/>
      <w:lvlJc w:val="left"/>
      <w:pPr>
        <w:ind w:left="4320" w:hanging="360"/>
      </w:pPr>
      <w:rPr>
        <w:rFonts w:ascii="Courier New" w:hAnsi="Courier New" w:cs="Courier New" w:hint="default"/>
      </w:rPr>
    </w:lvl>
    <w:lvl w:ilvl="2" w:tplc="04160005" w:tentative="1">
      <w:start w:val="1"/>
      <w:numFmt w:val="bullet"/>
      <w:lvlText w:val=""/>
      <w:lvlJc w:val="left"/>
      <w:pPr>
        <w:ind w:left="5040" w:hanging="360"/>
      </w:pPr>
      <w:rPr>
        <w:rFonts w:ascii="Wingdings" w:hAnsi="Wingdings" w:hint="default"/>
      </w:rPr>
    </w:lvl>
    <w:lvl w:ilvl="3" w:tplc="04160001" w:tentative="1">
      <w:start w:val="1"/>
      <w:numFmt w:val="bullet"/>
      <w:lvlText w:val=""/>
      <w:lvlJc w:val="left"/>
      <w:pPr>
        <w:ind w:left="5760" w:hanging="360"/>
      </w:pPr>
      <w:rPr>
        <w:rFonts w:ascii="Symbol" w:hAnsi="Symbol" w:hint="default"/>
      </w:rPr>
    </w:lvl>
    <w:lvl w:ilvl="4" w:tplc="04160003" w:tentative="1">
      <w:start w:val="1"/>
      <w:numFmt w:val="bullet"/>
      <w:lvlText w:val="o"/>
      <w:lvlJc w:val="left"/>
      <w:pPr>
        <w:ind w:left="6480" w:hanging="360"/>
      </w:pPr>
      <w:rPr>
        <w:rFonts w:ascii="Courier New" w:hAnsi="Courier New" w:cs="Courier New" w:hint="default"/>
      </w:rPr>
    </w:lvl>
    <w:lvl w:ilvl="5" w:tplc="04160005" w:tentative="1">
      <w:start w:val="1"/>
      <w:numFmt w:val="bullet"/>
      <w:lvlText w:val=""/>
      <w:lvlJc w:val="left"/>
      <w:pPr>
        <w:ind w:left="7200" w:hanging="360"/>
      </w:pPr>
      <w:rPr>
        <w:rFonts w:ascii="Wingdings" w:hAnsi="Wingdings" w:hint="default"/>
      </w:rPr>
    </w:lvl>
    <w:lvl w:ilvl="6" w:tplc="04160001" w:tentative="1">
      <w:start w:val="1"/>
      <w:numFmt w:val="bullet"/>
      <w:lvlText w:val=""/>
      <w:lvlJc w:val="left"/>
      <w:pPr>
        <w:ind w:left="7920" w:hanging="360"/>
      </w:pPr>
      <w:rPr>
        <w:rFonts w:ascii="Symbol" w:hAnsi="Symbol" w:hint="default"/>
      </w:rPr>
    </w:lvl>
    <w:lvl w:ilvl="7" w:tplc="04160003" w:tentative="1">
      <w:start w:val="1"/>
      <w:numFmt w:val="bullet"/>
      <w:lvlText w:val="o"/>
      <w:lvlJc w:val="left"/>
      <w:pPr>
        <w:ind w:left="8640" w:hanging="360"/>
      </w:pPr>
      <w:rPr>
        <w:rFonts w:ascii="Courier New" w:hAnsi="Courier New" w:cs="Courier New" w:hint="default"/>
      </w:rPr>
    </w:lvl>
    <w:lvl w:ilvl="8" w:tplc="04160005" w:tentative="1">
      <w:start w:val="1"/>
      <w:numFmt w:val="bullet"/>
      <w:lvlText w:val=""/>
      <w:lvlJc w:val="left"/>
      <w:pPr>
        <w:ind w:left="9360" w:hanging="360"/>
      </w:pPr>
      <w:rPr>
        <w:rFonts w:ascii="Wingdings" w:hAnsi="Wingdings" w:hint="default"/>
      </w:rPr>
    </w:lvl>
  </w:abstractNum>
  <w:num w:numId="1" w16cid:durableId="1039008937">
    <w:abstractNumId w:val="0"/>
  </w:num>
  <w:num w:numId="2" w16cid:durableId="1241912750">
    <w:abstractNumId w:val="1"/>
  </w:num>
  <w:num w:numId="3" w16cid:durableId="17058669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6D5"/>
    <w:rsid w:val="000017B7"/>
    <w:rsid w:val="00002FDA"/>
    <w:rsid w:val="00006D88"/>
    <w:rsid w:val="000074CF"/>
    <w:rsid w:val="0000798B"/>
    <w:rsid w:val="00011D1A"/>
    <w:rsid w:val="00011EF4"/>
    <w:rsid w:val="00013980"/>
    <w:rsid w:val="00016400"/>
    <w:rsid w:val="000240BE"/>
    <w:rsid w:val="00024CA3"/>
    <w:rsid w:val="00025B7E"/>
    <w:rsid w:val="00030282"/>
    <w:rsid w:val="00031BDE"/>
    <w:rsid w:val="00031D81"/>
    <w:rsid w:val="000369AE"/>
    <w:rsid w:val="0003742E"/>
    <w:rsid w:val="00040155"/>
    <w:rsid w:val="00041AC8"/>
    <w:rsid w:val="000420F0"/>
    <w:rsid w:val="00042B67"/>
    <w:rsid w:val="0004452E"/>
    <w:rsid w:val="000457E2"/>
    <w:rsid w:val="00066250"/>
    <w:rsid w:val="00070110"/>
    <w:rsid w:val="00071DAF"/>
    <w:rsid w:val="00081250"/>
    <w:rsid w:val="000821C0"/>
    <w:rsid w:val="00083D43"/>
    <w:rsid w:val="00084663"/>
    <w:rsid w:val="00086767"/>
    <w:rsid w:val="0009176F"/>
    <w:rsid w:val="000966B8"/>
    <w:rsid w:val="00097AB5"/>
    <w:rsid w:val="000A0DAB"/>
    <w:rsid w:val="000A1364"/>
    <w:rsid w:val="000A26A7"/>
    <w:rsid w:val="000A38BA"/>
    <w:rsid w:val="000A5672"/>
    <w:rsid w:val="000A6714"/>
    <w:rsid w:val="000A6877"/>
    <w:rsid w:val="000A68C5"/>
    <w:rsid w:val="000A79BE"/>
    <w:rsid w:val="000B05F2"/>
    <w:rsid w:val="000B16A4"/>
    <w:rsid w:val="000B1F53"/>
    <w:rsid w:val="000B308F"/>
    <w:rsid w:val="000B5C02"/>
    <w:rsid w:val="000C17E3"/>
    <w:rsid w:val="000C1933"/>
    <w:rsid w:val="000C34F1"/>
    <w:rsid w:val="000C7912"/>
    <w:rsid w:val="000D6FA5"/>
    <w:rsid w:val="000E01AE"/>
    <w:rsid w:val="000E0C87"/>
    <w:rsid w:val="000E28A1"/>
    <w:rsid w:val="000E5129"/>
    <w:rsid w:val="000E77FB"/>
    <w:rsid w:val="000F014A"/>
    <w:rsid w:val="000F0A9C"/>
    <w:rsid w:val="000F10E8"/>
    <w:rsid w:val="000F55F8"/>
    <w:rsid w:val="000F7580"/>
    <w:rsid w:val="000F7830"/>
    <w:rsid w:val="0010470B"/>
    <w:rsid w:val="00104F7D"/>
    <w:rsid w:val="00110D76"/>
    <w:rsid w:val="0011113D"/>
    <w:rsid w:val="00111E1D"/>
    <w:rsid w:val="00112FB7"/>
    <w:rsid w:val="001133C7"/>
    <w:rsid w:val="00113514"/>
    <w:rsid w:val="001139C5"/>
    <w:rsid w:val="00123BF9"/>
    <w:rsid w:val="001255AA"/>
    <w:rsid w:val="001317B8"/>
    <w:rsid w:val="00136974"/>
    <w:rsid w:val="0014231C"/>
    <w:rsid w:val="001435E9"/>
    <w:rsid w:val="00143EF8"/>
    <w:rsid w:val="00146ACE"/>
    <w:rsid w:val="0015118F"/>
    <w:rsid w:val="00151E22"/>
    <w:rsid w:val="00151F1E"/>
    <w:rsid w:val="00153289"/>
    <w:rsid w:val="00153785"/>
    <w:rsid w:val="00154320"/>
    <w:rsid w:val="001629EC"/>
    <w:rsid w:val="0016327A"/>
    <w:rsid w:val="00165C8F"/>
    <w:rsid w:val="00171A94"/>
    <w:rsid w:val="001728E6"/>
    <w:rsid w:val="001750B7"/>
    <w:rsid w:val="001801EF"/>
    <w:rsid w:val="00182C99"/>
    <w:rsid w:val="00183BEA"/>
    <w:rsid w:val="00183C38"/>
    <w:rsid w:val="00184CE8"/>
    <w:rsid w:val="0018548E"/>
    <w:rsid w:val="00192C08"/>
    <w:rsid w:val="00193825"/>
    <w:rsid w:val="001946D5"/>
    <w:rsid w:val="00194E7D"/>
    <w:rsid w:val="00195888"/>
    <w:rsid w:val="00197802"/>
    <w:rsid w:val="001A53EA"/>
    <w:rsid w:val="001A6A97"/>
    <w:rsid w:val="001A758F"/>
    <w:rsid w:val="001B21CA"/>
    <w:rsid w:val="001B3B2A"/>
    <w:rsid w:val="001B57C8"/>
    <w:rsid w:val="001B611D"/>
    <w:rsid w:val="001B64DF"/>
    <w:rsid w:val="001C0C7F"/>
    <w:rsid w:val="001C3E2D"/>
    <w:rsid w:val="001C3E4E"/>
    <w:rsid w:val="001D043A"/>
    <w:rsid w:val="001D0DB7"/>
    <w:rsid w:val="001D3465"/>
    <w:rsid w:val="001D436B"/>
    <w:rsid w:val="001D4C81"/>
    <w:rsid w:val="001D682A"/>
    <w:rsid w:val="001E141C"/>
    <w:rsid w:val="001E1630"/>
    <w:rsid w:val="001E47D5"/>
    <w:rsid w:val="001E67E6"/>
    <w:rsid w:val="001E7E68"/>
    <w:rsid w:val="001F014D"/>
    <w:rsid w:val="001F2698"/>
    <w:rsid w:val="00202499"/>
    <w:rsid w:val="00204DB9"/>
    <w:rsid w:val="00206AEA"/>
    <w:rsid w:val="00213969"/>
    <w:rsid w:val="00215DA6"/>
    <w:rsid w:val="00215FEF"/>
    <w:rsid w:val="002200F6"/>
    <w:rsid w:val="00223792"/>
    <w:rsid w:val="00232AD3"/>
    <w:rsid w:val="002345A4"/>
    <w:rsid w:val="00235340"/>
    <w:rsid w:val="00241202"/>
    <w:rsid w:val="002413D6"/>
    <w:rsid w:val="00243DE0"/>
    <w:rsid w:val="00247785"/>
    <w:rsid w:val="00247CF7"/>
    <w:rsid w:val="00250F90"/>
    <w:rsid w:val="00256182"/>
    <w:rsid w:val="00257047"/>
    <w:rsid w:val="00257981"/>
    <w:rsid w:val="00260AAC"/>
    <w:rsid w:val="0026146B"/>
    <w:rsid w:val="00262569"/>
    <w:rsid w:val="00264E50"/>
    <w:rsid w:val="0026687E"/>
    <w:rsid w:val="0026719C"/>
    <w:rsid w:val="00267273"/>
    <w:rsid w:val="00271575"/>
    <w:rsid w:val="00271D68"/>
    <w:rsid w:val="00273A77"/>
    <w:rsid w:val="002755FB"/>
    <w:rsid w:val="00276016"/>
    <w:rsid w:val="002769BD"/>
    <w:rsid w:val="00277E74"/>
    <w:rsid w:val="0028119D"/>
    <w:rsid w:val="00285C6E"/>
    <w:rsid w:val="002913F7"/>
    <w:rsid w:val="00291550"/>
    <w:rsid w:val="002928C7"/>
    <w:rsid w:val="00292FB1"/>
    <w:rsid w:val="00293200"/>
    <w:rsid w:val="00296D82"/>
    <w:rsid w:val="00296EB0"/>
    <w:rsid w:val="00297E34"/>
    <w:rsid w:val="002A0F89"/>
    <w:rsid w:val="002A2CB3"/>
    <w:rsid w:val="002A4506"/>
    <w:rsid w:val="002A587A"/>
    <w:rsid w:val="002A6356"/>
    <w:rsid w:val="002A6A09"/>
    <w:rsid w:val="002B19E8"/>
    <w:rsid w:val="002B4B86"/>
    <w:rsid w:val="002B55BC"/>
    <w:rsid w:val="002B57E7"/>
    <w:rsid w:val="002B5D0D"/>
    <w:rsid w:val="002C0C92"/>
    <w:rsid w:val="002C1440"/>
    <w:rsid w:val="002C2EB9"/>
    <w:rsid w:val="002C5876"/>
    <w:rsid w:val="002C6A5F"/>
    <w:rsid w:val="002C7466"/>
    <w:rsid w:val="002C778A"/>
    <w:rsid w:val="002D08DD"/>
    <w:rsid w:val="002D2277"/>
    <w:rsid w:val="002D482C"/>
    <w:rsid w:val="002D4E58"/>
    <w:rsid w:val="002D551A"/>
    <w:rsid w:val="002D7A5F"/>
    <w:rsid w:val="002E0CDC"/>
    <w:rsid w:val="002E6FBE"/>
    <w:rsid w:val="002F1108"/>
    <w:rsid w:val="002F136A"/>
    <w:rsid w:val="002F2136"/>
    <w:rsid w:val="002F25BD"/>
    <w:rsid w:val="002F25C7"/>
    <w:rsid w:val="002F3373"/>
    <w:rsid w:val="002F5B14"/>
    <w:rsid w:val="002F6E30"/>
    <w:rsid w:val="003026B6"/>
    <w:rsid w:val="003039D3"/>
    <w:rsid w:val="003051CC"/>
    <w:rsid w:val="0030593E"/>
    <w:rsid w:val="00311E8A"/>
    <w:rsid w:val="0031282A"/>
    <w:rsid w:val="003129C8"/>
    <w:rsid w:val="00312F11"/>
    <w:rsid w:val="00316030"/>
    <w:rsid w:val="00316162"/>
    <w:rsid w:val="00324C1E"/>
    <w:rsid w:val="00325EBC"/>
    <w:rsid w:val="003357C3"/>
    <w:rsid w:val="00335E9A"/>
    <w:rsid w:val="00336371"/>
    <w:rsid w:val="003367CE"/>
    <w:rsid w:val="003401D6"/>
    <w:rsid w:val="0034183E"/>
    <w:rsid w:val="00341A1F"/>
    <w:rsid w:val="00347016"/>
    <w:rsid w:val="00354DED"/>
    <w:rsid w:val="00357B82"/>
    <w:rsid w:val="00361319"/>
    <w:rsid w:val="00362D1A"/>
    <w:rsid w:val="003644D3"/>
    <w:rsid w:val="00364BFB"/>
    <w:rsid w:val="00366C15"/>
    <w:rsid w:val="0036707E"/>
    <w:rsid w:val="0037201B"/>
    <w:rsid w:val="00375D9F"/>
    <w:rsid w:val="00376677"/>
    <w:rsid w:val="00376775"/>
    <w:rsid w:val="00377EA8"/>
    <w:rsid w:val="00380DB8"/>
    <w:rsid w:val="00381118"/>
    <w:rsid w:val="003813AB"/>
    <w:rsid w:val="00381592"/>
    <w:rsid w:val="003958F7"/>
    <w:rsid w:val="00397D57"/>
    <w:rsid w:val="003A00CE"/>
    <w:rsid w:val="003A0D23"/>
    <w:rsid w:val="003B1E5C"/>
    <w:rsid w:val="003B3994"/>
    <w:rsid w:val="003B562A"/>
    <w:rsid w:val="003B5ED4"/>
    <w:rsid w:val="003B661D"/>
    <w:rsid w:val="003B6A0B"/>
    <w:rsid w:val="003B7D0A"/>
    <w:rsid w:val="003C0D44"/>
    <w:rsid w:val="003C15FC"/>
    <w:rsid w:val="003C1FE4"/>
    <w:rsid w:val="003C39B7"/>
    <w:rsid w:val="003C39CB"/>
    <w:rsid w:val="003C450F"/>
    <w:rsid w:val="003D2AE0"/>
    <w:rsid w:val="003D3180"/>
    <w:rsid w:val="003D4EC7"/>
    <w:rsid w:val="003D79D0"/>
    <w:rsid w:val="003E18CA"/>
    <w:rsid w:val="003E1A4A"/>
    <w:rsid w:val="003E2792"/>
    <w:rsid w:val="003E38FB"/>
    <w:rsid w:val="003E396A"/>
    <w:rsid w:val="003F34B5"/>
    <w:rsid w:val="003F4C19"/>
    <w:rsid w:val="003F5F00"/>
    <w:rsid w:val="003F6190"/>
    <w:rsid w:val="003F71B0"/>
    <w:rsid w:val="003F7C81"/>
    <w:rsid w:val="00405267"/>
    <w:rsid w:val="004061EF"/>
    <w:rsid w:val="00406928"/>
    <w:rsid w:val="00407EA4"/>
    <w:rsid w:val="00414DBF"/>
    <w:rsid w:val="00420C49"/>
    <w:rsid w:val="00422525"/>
    <w:rsid w:val="00423928"/>
    <w:rsid w:val="00426576"/>
    <w:rsid w:val="00431605"/>
    <w:rsid w:val="00433195"/>
    <w:rsid w:val="00437EE1"/>
    <w:rsid w:val="00442DF7"/>
    <w:rsid w:val="004442CB"/>
    <w:rsid w:val="00444634"/>
    <w:rsid w:val="00450BF0"/>
    <w:rsid w:val="004511D1"/>
    <w:rsid w:val="004526C7"/>
    <w:rsid w:val="00454535"/>
    <w:rsid w:val="0045515D"/>
    <w:rsid w:val="0045539A"/>
    <w:rsid w:val="00457798"/>
    <w:rsid w:val="00460488"/>
    <w:rsid w:val="00461143"/>
    <w:rsid w:val="00461AF6"/>
    <w:rsid w:val="004644D4"/>
    <w:rsid w:val="004645B6"/>
    <w:rsid w:val="00465D66"/>
    <w:rsid w:val="00474337"/>
    <w:rsid w:val="00475711"/>
    <w:rsid w:val="00475FA7"/>
    <w:rsid w:val="0048084F"/>
    <w:rsid w:val="00480A28"/>
    <w:rsid w:val="004870EA"/>
    <w:rsid w:val="00487196"/>
    <w:rsid w:val="0049098C"/>
    <w:rsid w:val="00490A01"/>
    <w:rsid w:val="004921F1"/>
    <w:rsid w:val="00492237"/>
    <w:rsid w:val="004931F9"/>
    <w:rsid w:val="0049334C"/>
    <w:rsid w:val="00493E59"/>
    <w:rsid w:val="00495EA0"/>
    <w:rsid w:val="00497A3D"/>
    <w:rsid w:val="004A0214"/>
    <w:rsid w:val="004A08C1"/>
    <w:rsid w:val="004A24C9"/>
    <w:rsid w:val="004A3556"/>
    <w:rsid w:val="004A56A4"/>
    <w:rsid w:val="004A688A"/>
    <w:rsid w:val="004B36D0"/>
    <w:rsid w:val="004B3A29"/>
    <w:rsid w:val="004B5C41"/>
    <w:rsid w:val="004C2BCB"/>
    <w:rsid w:val="004C3253"/>
    <w:rsid w:val="004C3336"/>
    <w:rsid w:val="004C485D"/>
    <w:rsid w:val="004C5B36"/>
    <w:rsid w:val="004C6254"/>
    <w:rsid w:val="004D1691"/>
    <w:rsid w:val="004D1BAE"/>
    <w:rsid w:val="004D7630"/>
    <w:rsid w:val="004E0EDC"/>
    <w:rsid w:val="004E3079"/>
    <w:rsid w:val="004E3244"/>
    <w:rsid w:val="004E38CB"/>
    <w:rsid w:val="004E4057"/>
    <w:rsid w:val="004E55B0"/>
    <w:rsid w:val="004F07E9"/>
    <w:rsid w:val="004F0CEA"/>
    <w:rsid w:val="004F7C09"/>
    <w:rsid w:val="00501B30"/>
    <w:rsid w:val="00501DC4"/>
    <w:rsid w:val="00502DC2"/>
    <w:rsid w:val="00504899"/>
    <w:rsid w:val="00504E49"/>
    <w:rsid w:val="00507286"/>
    <w:rsid w:val="005105B9"/>
    <w:rsid w:val="00514FB5"/>
    <w:rsid w:val="00515202"/>
    <w:rsid w:val="00517EE3"/>
    <w:rsid w:val="00520B98"/>
    <w:rsid w:val="00521F5D"/>
    <w:rsid w:val="00522DAF"/>
    <w:rsid w:val="005230B7"/>
    <w:rsid w:val="005247DB"/>
    <w:rsid w:val="00527DBF"/>
    <w:rsid w:val="00530BA6"/>
    <w:rsid w:val="00531173"/>
    <w:rsid w:val="005321BB"/>
    <w:rsid w:val="00534E4E"/>
    <w:rsid w:val="00541278"/>
    <w:rsid w:val="00544B40"/>
    <w:rsid w:val="005466BF"/>
    <w:rsid w:val="00552E7B"/>
    <w:rsid w:val="00553552"/>
    <w:rsid w:val="00555AB0"/>
    <w:rsid w:val="005566AF"/>
    <w:rsid w:val="00556C18"/>
    <w:rsid w:val="00556F65"/>
    <w:rsid w:val="005609D4"/>
    <w:rsid w:val="00560CE7"/>
    <w:rsid w:val="0056106D"/>
    <w:rsid w:val="00561273"/>
    <w:rsid w:val="00563996"/>
    <w:rsid w:val="0056571D"/>
    <w:rsid w:val="00567013"/>
    <w:rsid w:val="0057059D"/>
    <w:rsid w:val="00571006"/>
    <w:rsid w:val="0057159E"/>
    <w:rsid w:val="00577452"/>
    <w:rsid w:val="00580F6D"/>
    <w:rsid w:val="00585B1B"/>
    <w:rsid w:val="00587692"/>
    <w:rsid w:val="00587765"/>
    <w:rsid w:val="00592CB4"/>
    <w:rsid w:val="0059492B"/>
    <w:rsid w:val="00597878"/>
    <w:rsid w:val="005A0852"/>
    <w:rsid w:val="005A08F9"/>
    <w:rsid w:val="005A12F2"/>
    <w:rsid w:val="005A4869"/>
    <w:rsid w:val="005A507B"/>
    <w:rsid w:val="005A51EF"/>
    <w:rsid w:val="005A5712"/>
    <w:rsid w:val="005A5736"/>
    <w:rsid w:val="005A7B50"/>
    <w:rsid w:val="005B092B"/>
    <w:rsid w:val="005B0A9B"/>
    <w:rsid w:val="005B5FD6"/>
    <w:rsid w:val="005B696D"/>
    <w:rsid w:val="005B7181"/>
    <w:rsid w:val="005C1FD2"/>
    <w:rsid w:val="005C3E83"/>
    <w:rsid w:val="005C4A85"/>
    <w:rsid w:val="005C5CB8"/>
    <w:rsid w:val="005C5D59"/>
    <w:rsid w:val="005D282D"/>
    <w:rsid w:val="005D52A4"/>
    <w:rsid w:val="005D707E"/>
    <w:rsid w:val="005D7585"/>
    <w:rsid w:val="005E25C8"/>
    <w:rsid w:val="005E2E75"/>
    <w:rsid w:val="005E4829"/>
    <w:rsid w:val="005E4B1A"/>
    <w:rsid w:val="005E54A8"/>
    <w:rsid w:val="005E5634"/>
    <w:rsid w:val="005E5838"/>
    <w:rsid w:val="005E753F"/>
    <w:rsid w:val="005F41E7"/>
    <w:rsid w:val="006004B6"/>
    <w:rsid w:val="006013CA"/>
    <w:rsid w:val="00601B21"/>
    <w:rsid w:val="00602DE6"/>
    <w:rsid w:val="00603778"/>
    <w:rsid w:val="00604CD9"/>
    <w:rsid w:val="00606677"/>
    <w:rsid w:val="00607001"/>
    <w:rsid w:val="00611165"/>
    <w:rsid w:val="00611D50"/>
    <w:rsid w:val="00612E2A"/>
    <w:rsid w:val="006170B1"/>
    <w:rsid w:val="00620552"/>
    <w:rsid w:val="006240AE"/>
    <w:rsid w:val="00624537"/>
    <w:rsid w:val="00627833"/>
    <w:rsid w:val="00630CCF"/>
    <w:rsid w:val="0063249A"/>
    <w:rsid w:val="00633CA3"/>
    <w:rsid w:val="0063660F"/>
    <w:rsid w:val="006368DA"/>
    <w:rsid w:val="00641455"/>
    <w:rsid w:val="00641FF8"/>
    <w:rsid w:val="006475F9"/>
    <w:rsid w:val="00647754"/>
    <w:rsid w:val="00651C2B"/>
    <w:rsid w:val="0065286E"/>
    <w:rsid w:val="00652EC0"/>
    <w:rsid w:val="0065536D"/>
    <w:rsid w:val="006554B1"/>
    <w:rsid w:val="006554CB"/>
    <w:rsid w:val="00660BFB"/>
    <w:rsid w:val="0066170B"/>
    <w:rsid w:val="006629FA"/>
    <w:rsid w:val="00663164"/>
    <w:rsid w:val="00665FDF"/>
    <w:rsid w:val="006667CF"/>
    <w:rsid w:val="006670D5"/>
    <w:rsid w:val="00667FF3"/>
    <w:rsid w:val="00671DF5"/>
    <w:rsid w:val="00672EFF"/>
    <w:rsid w:val="00673DD0"/>
    <w:rsid w:val="0067403F"/>
    <w:rsid w:val="00676353"/>
    <w:rsid w:val="006834CF"/>
    <w:rsid w:val="00684DDB"/>
    <w:rsid w:val="00686DB0"/>
    <w:rsid w:val="00691734"/>
    <w:rsid w:val="00691889"/>
    <w:rsid w:val="00691FE9"/>
    <w:rsid w:val="0069322A"/>
    <w:rsid w:val="00694232"/>
    <w:rsid w:val="006974FD"/>
    <w:rsid w:val="006A1420"/>
    <w:rsid w:val="006A2120"/>
    <w:rsid w:val="006A4607"/>
    <w:rsid w:val="006A5DD4"/>
    <w:rsid w:val="006B0877"/>
    <w:rsid w:val="006B0EDF"/>
    <w:rsid w:val="006B30EF"/>
    <w:rsid w:val="006B389E"/>
    <w:rsid w:val="006B44C1"/>
    <w:rsid w:val="006B58F0"/>
    <w:rsid w:val="006B6B56"/>
    <w:rsid w:val="006B74DC"/>
    <w:rsid w:val="006B7775"/>
    <w:rsid w:val="006C1BFF"/>
    <w:rsid w:val="006C55AD"/>
    <w:rsid w:val="006D1B41"/>
    <w:rsid w:val="006D2F81"/>
    <w:rsid w:val="006D3154"/>
    <w:rsid w:val="006D3C6D"/>
    <w:rsid w:val="006D642F"/>
    <w:rsid w:val="006D70C8"/>
    <w:rsid w:val="006E10D0"/>
    <w:rsid w:val="006E1754"/>
    <w:rsid w:val="006E412B"/>
    <w:rsid w:val="006E41F8"/>
    <w:rsid w:val="006E50D6"/>
    <w:rsid w:val="006F0596"/>
    <w:rsid w:val="006F0AA5"/>
    <w:rsid w:val="006F3034"/>
    <w:rsid w:val="006F6988"/>
    <w:rsid w:val="006F6FA8"/>
    <w:rsid w:val="00701832"/>
    <w:rsid w:val="007032D1"/>
    <w:rsid w:val="00703472"/>
    <w:rsid w:val="00705046"/>
    <w:rsid w:val="007107ED"/>
    <w:rsid w:val="0071117E"/>
    <w:rsid w:val="00711404"/>
    <w:rsid w:val="0071151C"/>
    <w:rsid w:val="007122B8"/>
    <w:rsid w:val="0071317E"/>
    <w:rsid w:val="0071369D"/>
    <w:rsid w:val="00716FAC"/>
    <w:rsid w:val="007178CA"/>
    <w:rsid w:val="00717BDE"/>
    <w:rsid w:val="00717FE1"/>
    <w:rsid w:val="007210C1"/>
    <w:rsid w:val="00722856"/>
    <w:rsid w:val="00725367"/>
    <w:rsid w:val="00727AE1"/>
    <w:rsid w:val="00731185"/>
    <w:rsid w:val="007321D8"/>
    <w:rsid w:val="00732AAF"/>
    <w:rsid w:val="00733B30"/>
    <w:rsid w:val="007368EE"/>
    <w:rsid w:val="00741C28"/>
    <w:rsid w:val="0074742B"/>
    <w:rsid w:val="00747CBB"/>
    <w:rsid w:val="00751B3F"/>
    <w:rsid w:val="00752890"/>
    <w:rsid w:val="00753601"/>
    <w:rsid w:val="00754C50"/>
    <w:rsid w:val="00760609"/>
    <w:rsid w:val="00760754"/>
    <w:rsid w:val="00762905"/>
    <w:rsid w:val="00764543"/>
    <w:rsid w:val="007647EF"/>
    <w:rsid w:val="007659F6"/>
    <w:rsid w:val="007719EF"/>
    <w:rsid w:val="00771C34"/>
    <w:rsid w:val="00771F89"/>
    <w:rsid w:val="007728C4"/>
    <w:rsid w:val="007747A0"/>
    <w:rsid w:val="007761C6"/>
    <w:rsid w:val="007761D8"/>
    <w:rsid w:val="007762CC"/>
    <w:rsid w:val="00780878"/>
    <w:rsid w:val="007815A9"/>
    <w:rsid w:val="007831B0"/>
    <w:rsid w:val="007851B0"/>
    <w:rsid w:val="00785311"/>
    <w:rsid w:val="00785C7D"/>
    <w:rsid w:val="007864F0"/>
    <w:rsid w:val="007865BB"/>
    <w:rsid w:val="00786E08"/>
    <w:rsid w:val="00793E8B"/>
    <w:rsid w:val="00795328"/>
    <w:rsid w:val="007963FD"/>
    <w:rsid w:val="00797692"/>
    <w:rsid w:val="007A05BF"/>
    <w:rsid w:val="007A2CAC"/>
    <w:rsid w:val="007A3C3E"/>
    <w:rsid w:val="007A46B2"/>
    <w:rsid w:val="007A69D1"/>
    <w:rsid w:val="007B1DBF"/>
    <w:rsid w:val="007B4FBD"/>
    <w:rsid w:val="007B731D"/>
    <w:rsid w:val="007B784A"/>
    <w:rsid w:val="007C0667"/>
    <w:rsid w:val="007C37D4"/>
    <w:rsid w:val="007C41A2"/>
    <w:rsid w:val="007C5F8E"/>
    <w:rsid w:val="007C7DA5"/>
    <w:rsid w:val="007D031A"/>
    <w:rsid w:val="007D1260"/>
    <w:rsid w:val="007D18AB"/>
    <w:rsid w:val="007D343A"/>
    <w:rsid w:val="007D3477"/>
    <w:rsid w:val="007D3BD1"/>
    <w:rsid w:val="007D6409"/>
    <w:rsid w:val="007D67D8"/>
    <w:rsid w:val="007D6FD6"/>
    <w:rsid w:val="007E0B7C"/>
    <w:rsid w:val="007E1F3E"/>
    <w:rsid w:val="007E2496"/>
    <w:rsid w:val="007F2503"/>
    <w:rsid w:val="007F4FA0"/>
    <w:rsid w:val="00800874"/>
    <w:rsid w:val="00801480"/>
    <w:rsid w:val="0080171D"/>
    <w:rsid w:val="00804ABF"/>
    <w:rsid w:val="00804AF9"/>
    <w:rsid w:val="00805CA6"/>
    <w:rsid w:val="00807255"/>
    <w:rsid w:val="008111E2"/>
    <w:rsid w:val="00811AF7"/>
    <w:rsid w:val="00812615"/>
    <w:rsid w:val="00812FB0"/>
    <w:rsid w:val="00814D7E"/>
    <w:rsid w:val="00815A20"/>
    <w:rsid w:val="00816887"/>
    <w:rsid w:val="00817BC4"/>
    <w:rsid w:val="008209C4"/>
    <w:rsid w:val="008219F4"/>
    <w:rsid w:val="00823BD0"/>
    <w:rsid w:val="00823C2C"/>
    <w:rsid w:val="008337B1"/>
    <w:rsid w:val="00833C74"/>
    <w:rsid w:val="0083509A"/>
    <w:rsid w:val="00835C83"/>
    <w:rsid w:val="00837052"/>
    <w:rsid w:val="0084111A"/>
    <w:rsid w:val="008426D2"/>
    <w:rsid w:val="008434BF"/>
    <w:rsid w:val="00844082"/>
    <w:rsid w:val="008445AD"/>
    <w:rsid w:val="00844E96"/>
    <w:rsid w:val="00847E05"/>
    <w:rsid w:val="00852A3D"/>
    <w:rsid w:val="0085347C"/>
    <w:rsid w:val="00853AFC"/>
    <w:rsid w:val="00853C40"/>
    <w:rsid w:val="00853DAC"/>
    <w:rsid w:val="00854386"/>
    <w:rsid w:val="00854994"/>
    <w:rsid w:val="0085596E"/>
    <w:rsid w:val="008577B6"/>
    <w:rsid w:val="0086074B"/>
    <w:rsid w:val="00861D07"/>
    <w:rsid w:val="00865CDF"/>
    <w:rsid w:val="00865DA4"/>
    <w:rsid w:val="00866005"/>
    <w:rsid w:val="008663FF"/>
    <w:rsid w:val="00871815"/>
    <w:rsid w:val="00874911"/>
    <w:rsid w:val="0088752B"/>
    <w:rsid w:val="00887624"/>
    <w:rsid w:val="00887D1A"/>
    <w:rsid w:val="00893C9F"/>
    <w:rsid w:val="00894BCA"/>
    <w:rsid w:val="00894EE0"/>
    <w:rsid w:val="00897001"/>
    <w:rsid w:val="008A0AE0"/>
    <w:rsid w:val="008A1C1C"/>
    <w:rsid w:val="008A44B9"/>
    <w:rsid w:val="008A5CA1"/>
    <w:rsid w:val="008B00EC"/>
    <w:rsid w:val="008B0C31"/>
    <w:rsid w:val="008B1804"/>
    <w:rsid w:val="008B1880"/>
    <w:rsid w:val="008B32ED"/>
    <w:rsid w:val="008B661D"/>
    <w:rsid w:val="008B7177"/>
    <w:rsid w:val="008B76CD"/>
    <w:rsid w:val="008C4B5E"/>
    <w:rsid w:val="008C5837"/>
    <w:rsid w:val="008C6EA3"/>
    <w:rsid w:val="008C72F6"/>
    <w:rsid w:val="008C7D0F"/>
    <w:rsid w:val="008D0FD3"/>
    <w:rsid w:val="008D1B97"/>
    <w:rsid w:val="008D1F9B"/>
    <w:rsid w:val="008D262D"/>
    <w:rsid w:val="008D42BC"/>
    <w:rsid w:val="008E2314"/>
    <w:rsid w:val="008E3806"/>
    <w:rsid w:val="008E6383"/>
    <w:rsid w:val="008E6B33"/>
    <w:rsid w:val="008E6E43"/>
    <w:rsid w:val="008E7061"/>
    <w:rsid w:val="008F177C"/>
    <w:rsid w:val="008F2F10"/>
    <w:rsid w:val="008F44DC"/>
    <w:rsid w:val="00902131"/>
    <w:rsid w:val="0090602B"/>
    <w:rsid w:val="009062D3"/>
    <w:rsid w:val="00911825"/>
    <w:rsid w:val="00911BA6"/>
    <w:rsid w:val="00913019"/>
    <w:rsid w:val="00917B5A"/>
    <w:rsid w:val="00920407"/>
    <w:rsid w:val="009242E3"/>
    <w:rsid w:val="009327D1"/>
    <w:rsid w:val="00935A4A"/>
    <w:rsid w:val="009427D6"/>
    <w:rsid w:val="0094622C"/>
    <w:rsid w:val="00946244"/>
    <w:rsid w:val="0094649C"/>
    <w:rsid w:val="00946CA5"/>
    <w:rsid w:val="00947F68"/>
    <w:rsid w:val="0095013C"/>
    <w:rsid w:val="009519A2"/>
    <w:rsid w:val="00951B14"/>
    <w:rsid w:val="009528F5"/>
    <w:rsid w:val="00952B3D"/>
    <w:rsid w:val="00953339"/>
    <w:rsid w:val="00953597"/>
    <w:rsid w:val="009542D9"/>
    <w:rsid w:val="00955966"/>
    <w:rsid w:val="0095691A"/>
    <w:rsid w:val="00956E1C"/>
    <w:rsid w:val="00961234"/>
    <w:rsid w:val="00963156"/>
    <w:rsid w:val="00964027"/>
    <w:rsid w:val="00964486"/>
    <w:rsid w:val="00966493"/>
    <w:rsid w:val="00966652"/>
    <w:rsid w:val="00966A79"/>
    <w:rsid w:val="00967C25"/>
    <w:rsid w:val="00972815"/>
    <w:rsid w:val="0097376D"/>
    <w:rsid w:val="00974D33"/>
    <w:rsid w:val="00975EDF"/>
    <w:rsid w:val="00984603"/>
    <w:rsid w:val="0098678A"/>
    <w:rsid w:val="0099002B"/>
    <w:rsid w:val="009919E3"/>
    <w:rsid w:val="009944FB"/>
    <w:rsid w:val="00994DAE"/>
    <w:rsid w:val="009A0931"/>
    <w:rsid w:val="009A1618"/>
    <w:rsid w:val="009A4630"/>
    <w:rsid w:val="009A5C1C"/>
    <w:rsid w:val="009A5E52"/>
    <w:rsid w:val="009A6DBD"/>
    <w:rsid w:val="009A7A11"/>
    <w:rsid w:val="009A7DAC"/>
    <w:rsid w:val="009B1EE0"/>
    <w:rsid w:val="009B1F09"/>
    <w:rsid w:val="009B553A"/>
    <w:rsid w:val="009B6985"/>
    <w:rsid w:val="009B7ABA"/>
    <w:rsid w:val="009C3BAB"/>
    <w:rsid w:val="009C7F15"/>
    <w:rsid w:val="009D0306"/>
    <w:rsid w:val="009D0B23"/>
    <w:rsid w:val="009D1059"/>
    <w:rsid w:val="009D1174"/>
    <w:rsid w:val="009D184D"/>
    <w:rsid w:val="009D5BA1"/>
    <w:rsid w:val="009E28A4"/>
    <w:rsid w:val="009E30F4"/>
    <w:rsid w:val="009E325D"/>
    <w:rsid w:val="009F08D6"/>
    <w:rsid w:val="009F2D94"/>
    <w:rsid w:val="009F3C11"/>
    <w:rsid w:val="00A00F2C"/>
    <w:rsid w:val="00A01347"/>
    <w:rsid w:val="00A03444"/>
    <w:rsid w:val="00A040FC"/>
    <w:rsid w:val="00A078DF"/>
    <w:rsid w:val="00A10F1F"/>
    <w:rsid w:val="00A13A0B"/>
    <w:rsid w:val="00A16AAB"/>
    <w:rsid w:val="00A16F5C"/>
    <w:rsid w:val="00A17AD3"/>
    <w:rsid w:val="00A2199D"/>
    <w:rsid w:val="00A21DF6"/>
    <w:rsid w:val="00A2229A"/>
    <w:rsid w:val="00A226A7"/>
    <w:rsid w:val="00A3189F"/>
    <w:rsid w:val="00A31E64"/>
    <w:rsid w:val="00A346CB"/>
    <w:rsid w:val="00A35A26"/>
    <w:rsid w:val="00A35C2C"/>
    <w:rsid w:val="00A36077"/>
    <w:rsid w:val="00A36E86"/>
    <w:rsid w:val="00A403F8"/>
    <w:rsid w:val="00A418EC"/>
    <w:rsid w:val="00A47086"/>
    <w:rsid w:val="00A4782C"/>
    <w:rsid w:val="00A53034"/>
    <w:rsid w:val="00A564A1"/>
    <w:rsid w:val="00A56B39"/>
    <w:rsid w:val="00A56B45"/>
    <w:rsid w:val="00A616F7"/>
    <w:rsid w:val="00A64961"/>
    <w:rsid w:val="00A64D7B"/>
    <w:rsid w:val="00A678E3"/>
    <w:rsid w:val="00A67CF3"/>
    <w:rsid w:val="00A701B7"/>
    <w:rsid w:val="00A7759C"/>
    <w:rsid w:val="00A806CA"/>
    <w:rsid w:val="00A835E0"/>
    <w:rsid w:val="00A86673"/>
    <w:rsid w:val="00A91EC7"/>
    <w:rsid w:val="00A9268D"/>
    <w:rsid w:val="00A9306D"/>
    <w:rsid w:val="00A9663A"/>
    <w:rsid w:val="00AA349F"/>
    <w:rsid w:val="00AA51F4"/>
    <w:rsid w:val="00AA56EC"/>
    <w:rsid w:val="00AA6A13"/>
    <w:rsid w:val="00AB1095"/>
    <w:rsid w:val="00AB2D3E"/>
    <w:rsid w:val="00AB328D"/>
    <w:rsid w:val="00AB4ED0"/>
    <w:rsid w:val="00AC293C"/>
    <w:rsid w:val="00AC5A02"/>
    <w:rsid w:val="00AC5E12"/>
    <w:rsid w:val="00AC6217"/>
    <w:rsid w:val="00AC63E8"/>
    <w:rsid w:val="00AD0962"/>
    <w:rsid w:val="00AD1C38"/>
    <w:rsid w:val="00AD2D7D"/>
    <w:rsid w:val="00AD4088"/>
    <w:rsid w:val="00AD4AE2"/>
    <w:rsid w:val="00AE0817"/>
    <w:rsid w:val="00AE0F2F"/>
    <w:rsid w:val="00AE14E5"/>
    <w:rsid w:val="00AE4C21"/>
    <w:rsid w:val="00AF086E"/>
    <w:rsid w:val="00AF338B"/>
    <w:rsid w:val="00B01C1A"/>
    <w:rsid w:val="00B021FB"/>
    <w:rsid w:val="00B02A62"/>
    <w:rsid w:val="00B02C7F"/>
    <w:rsid w:val="00B03C90"/>
    <w:rsid w:val="00B055DE"/>
    <w:rsid w:val="00B07FA6"/>
    <w:rsid w:val="00B111B1"/>
    <w:rsid w:val="00B13B17"/>
    <w:rsid w:val="00B1468F"/>
    <w:rsid w:val="00B149F6"/>
    <w:rsid w:val="00B14BD1"/>
    <w:rsid w:val="00B150D7"/>
    <w:rsid w:val="00B15969"/>
    <w:rsid w:val="00B1721B"/>
    <w:rsid w:val="00B173BA"/>
    <w:rsid w:val="00B22693"/>
    <w:rsid w:val="00B22A13"/>
    <w:rsid w:val="00B27ECE"/>
    <w:rsid w:val="00B300FD"/>
    <w:rsid w:val="00B32028"/>
    <w:rsid w:val="00B337B0"/>
    <w:rsid w:val="00B34CC1"/>
    <w:rsid w:val="00B36EB4"/>
    <w:rsid w:val="00B4498D"/>
    <w:rsid w:val="00B44B36"/>
    <w:rsid w:val="00B45C01"/>
    <w:rsid w:val="00B4651C"/>
    <w:rsid w:val="00B54C08"/>
    <w:rsid w:val="00B55067"/>
    <w:rsid w:val="00B56081"/>
    <w:rsid w:val="00B612ED"/>
    <w:rsid w:val="00B6329A"/>
    <w:rsid w:val="00B63A39"/>
    <w:rsid w:val="00B63A4C"/>
    <w:rsid w:val="00B64451"/>
    <w:rsid w:val="00B64F56"/>
    <w:rsid w:val="00B65F91"/>
    <w:rsid w:val="00B66BB1"/>
    <w:rsid w:val="00B71F06"/>
    <w:rsid w:val="00B73679"/>
    <w:rsid w:val="00B77ED2"/>
    <w:rsid w:val="00B813EF"/>
    <w:rsid w:val="00B82117"/>
    <w:rsid w:val="00B85011"/>
    <w:rsid w:val="00B85F9E"/>
    <w:rsid w:val="00B91600"/>
    <w:rsid w:val="00B91E2F"/>
    <w:rsid w:val="00B9284C"/>
    <w:rsid w:val="00B928EF"/>
    <w:rsid w:val="00B946E4"/>
    <w:rsid w:val="00B95056"/>
    <w:rsid w:val="00B96663"/>
    <w:rsid w:val="00B96B5A"/>
    <w:rsid w:val="00BA005F"/>
    <w:rsid w:val="00BA21CB"/>
    <w:rsid w:val="00BA454F"/>
    <w:rsid w:val="00BA45C6"/>
    <w:rsid w:val="00BA6577"/>
    <w:rsid w:val="00BB31A1"/>
    <w:rsid w:val="00BB5A29"/>
    <w:rsid w:val="00BC15DF"/>
    <w:rsid w:val="00BC1D45"/>
    <w:rsid w:val="00BC246D"/>
    <w:rsid w:val="00BC4BFD"/>
    <w:rsid w:val="00BC6814"/>
    <w:rsid w:val="00BD26CB"/>
    <w:rsid w:val="00BD7DA8"/>
    <w:rsid w:val="00BE1B8C"/>
    <w:rsid w:val="00BE1BEC"/>
    <w:rsid w:val="00BE39D8"/>
    <w:rsid w:val="00BE45F2"/>
    <w:rsid w:val="00BE56ED"/>
    <w:rsid w:val="00BE73BB"/>
    <w:rsid w:val="00BE77E6"/>
    <w:rsid w:val="00BF4D9D"/>
    <w:rsid w:val="00BF7051"/>
    <w:rsid w:val="00C001C1"/>
    <w:rsid w:val="00C00AB5"/>
    <w:rsid w:val="00C02C3F"/>
    <w:rsid w:val="00C0645C"/>
    <w:rsid w:val="00C068B9"/>
    <w:rsid w:val="00C11411"/>
    <w:rsid w:val="00C12B38"/>
    <w:rsid w:val="00C15401"/>
    <w:rsid w:val="00C1581E"/>
    <w:rsid w:val="00C16997"/>
    <w:rsid w:val="00C21771"/>
    <w:rsid w:val="00C22594"/>
    <w:rsid w:val="00C22A59"/>
    <w:rsid w:val="00C23257"/>
    <w:rsid w:val="00C24D31"/>
    <w:rsid w:val="00C26221"/>
    <w:rsid w:val="00C27E4D"/>
    <w:rsid w:val="00C312DB"/>
    <w:rsid w:val="00C33A27"/>
    <w:rsid w:val="00C43180"/>
    <w:rsid w:val="00C448C0"/>
    <w:rsid w:val="00C47CC1"/>
    <w:rsid w:val="00C50E52"/>
    <w:rsid w:val="00C55FB6"/>
    <w:rsid w:val="00C5604D"/>
    <w:rsid w:val="00C61AB1"/>
    <w:rsid w:val="00C626D3"/>
    <w:rsid w:val="00C6406A"/>
    <w:rsid w:val="00C64218"/>
    <w:rsid w:val="00C6456F"/>
    <w:rsid w:val="00C64817"/>
    <w:rsid w:val="00C66719"/>
    <w:rsid w:val="00C7084B"/>
    <w:rsid w:val="00C718BF"/>
    <w:rsid w:val="00C71D55"/>
    <w:rsid w:val="00C7223B"/>
    <w:rsid w:val="00C72CBB"/>
    <w:rsid w:val="00C73A72"/>
    <w:rsid w:val="00C73FF5"/>
    <w:rsid w:val="00C74ED4"/>
    <w:rsid w:val="00C75766"/>
    <w:rsid w:val="00C7584F"/>
    <w:rsid w:val="00C77ACA"/>
    <w:rsid w:val="00C77B3A"/>
    <w:rsid w:val="00C8164A"/>
    <w:rsid w:val="00C94F70"/>
    <w:rsid w:val="00C953CE"/>
    <w:rsid w:val="00C96B8F"/>
    <w:rsid w:val="00C977ED"/>
    <w:rsid w:val="00CA080F"/>
    <w:rsid w:val="00CA4563"/>
    <w:rsid w:val="00CA46F2"/>
    <w:rsid w:val="00CA52EE"/>
    <w:rsid w:val="00CA6415"/>
    <w:rsid w:val="00CB089B"/>
    <w:rsid w:val="00CB4A88"/>
    <w:rsid w:val="00CB5871"/>
    <w:rsid w:val="00CB6D6A"/>
    <w:rsid w:val="00CB740B"/>
    <w:rsid w:val="00CB76D6"/>
    <w:rsid w:val="00CC58EB"/>
    <w:rsid w:val="00CD1E9D"/>
    <w:rsid w:val="00CD4113"/>
    <w:rsid w:val="00CD5F5D"/>
    <w:rsid w:val="00CD6A09"/>
    <w:rsid w:val="00CE2F3B"/>
    <w:rsid w:val="00CE4B83"/>
    <w:rsid w:val="00CE799A"/>
    <w:rsid w:val="00CF08F4"/>
    <w:rsid w:val="00CF65E7"/>
    <w:rsid w:val="00CF6C41"/>
    <w:rsid w:val="00D01297"/>
    <w:rsid w:val="00D0275C"/>
    <w:rsid w:val="00D04F7C"/>
    <w:rsid w:val="00D070CB"/>
    <w:rsid w:val="00D07E32"/>
    <w:rsid w:val="00D106F8"/>
    <w:rsid w:val="00D11A98"/>
    <w:rsid w:val="00D1328E"/>
    <w:rsid w:val="00D2539E"/>
    <w:rsid w:val="00D25B0B"/>
    <w:rsid w:val="00D33823"/>
    <w:rsid w:val="00D36897"/>
    <w:rsid w:val="00D4014D"/>
    <w:rsid w:val="00D40638"/>
    <w:rsid w:val="00D41094"/>
    <w:rsid w:val="00D41EEE"/>
    <w:rsid w:val="00D457EA"/>
    <w:rsid w:val="00D45907"/>
    <w:rsid w:val="00D45A83"/>
    <w:rsid w:val="00D47FFC"/>
    <w:rsid w:val="00D52FCD"/>
    <w:rsid w:val="00D55001"/>
    <w:rsid w:val="00D55473"/>
    <w:rsid w:val="00D558F4"/>
    <w:rsid w:val="00D57567"/>
    <w:rsid w:val="00D60A21"/>
    <w:rsid w:val="00D610FA"/>
    <w:rsid w:val="00D6152F"/>
    <w:rsid w:val="00D64E82"/>
    <w:rsid w:val="00D669F1"/>
    <w:rsid w:val="00D678A0"/>
    <w:rsid w:val="00D704F7"/>
    <w:rsid w:val="00D7067B"/>
    <w:rsid w:val="00D740DB"/>
    <w:rsid w:val="00D75EE8"/>
    <w:rsid w:val="00D76980"/>
    <w:rsid w:val="00D775CE"/>
    <w:rsid w:val="00D77B90"/>
    <w:rsid w:val="00D82A78"/>
    <w:rsid w:val="00D83854"/>
    <w:rsid w:val="00D84420"/>
    <w:rsid w:val="00D84B3A"/>
    <w:rsid w:val="00D9016C"/>
    <w:rsid w:val="00DA0FDC"/>
    <w:rsid w:val="00DA34C4"/>
    <w:rsid w:val="00DA7EE7"/>
    <w:rsid w:val="00DB0A83"/>
    <w:rsid w:val="00DB0D01"/>
    <w:rsid w:val="00DB1D8B"/>
    <w:rsid w:val="00DC622B"/>
    <w:rsid w:val="00DC7D24"/>
    <w:rsid w:val="00DD1C60"/>
    <w:rsid w:val="00DD1ED4"/>
    <w:rsid w:val="00DD2FDE"/>
    <w:rsid w:val="00DD3891"/>
    <w:rsid w:val="00DD480F"/>
    <w:rsid w:val="00DE2AE4"/>
    <w:rsid w:val="00DE53D7"/>
    <w:rsid w:val="00DE5941"/>
    <w:rsid w:val="00DF3F23"/>
    <w:rsid w:val="00DF631A"/>
    <w:rsid w:val="00DF69D2"/>
    <w:rsid w:val="00DF7488"/>
    <w:rsid w:val="00DF7FD7"/>
    <w:rsid w:val="00E0270E"/>
    <w:rsid w:val="00E066B1"/>
    <w:rsid w:val="00E10859"/>
    <w:rsid w:val="00E10F09"/>
    <w:rsid w:val="00E148C8"/>
    <w:rsid w:val="00E16D6E"/>
    <w:rsid w:val="00E22630"/>
    <w:rsid w:val="00E23F0A"/>
    <w:rsid w:val="00E25CCE"/>
    <w:rsid w:val="00E27587"/>
    <w:rsid w:val="00E30834"/>
    <w:rsid w:val="00E3095C"/>
    <w:rsid w:val="00E30C1D"/>
    <w:rsid w:val="00E36B22"/>
    <w:rsid w:val="00E4052C"/>
    <w:rsid w:val="00E42545"/>
    <w:rsid w:val="00E43CC5"/>
    <w:rsid w:val="00E441D4"/>
    <w:rsid w:val="00E46B5B"/>
    <w:rsid w:val="00E527BA"/>
    <w:rsid w:val="00E5457F"/>
    <w:rsid w:val="00E5469C"/>
    <w:rsid w:val="00E55418"/>
    <w:rsid w:val="00E5697B"/>
    <w:rsid w:val="00E576BB"/>
    <w:rsid w:val="00E6189F"/>
    <w:rsid w:val="00E618AA"/>
    <w:rsid w:val="00E61EB9"/>
    <w:rsid w:val="00E62421"/>
    <w:rsid w:val="00E6286B"/>
    <w:rsid w:val="00E65732"/>
    <w:rsid w:val="00E72E99"/>
    <w:rsid w:val="00E74780"/>
    <w:rsid w:val="00E761C7"/>
    <w:rsid w:val="00E76B08"/>
    <w:rsid w:val="00E80EF0"/>
    <w:rsid w:val="00E81709"/>
    <w:rsid w:val="00E82890"/>
    <w:rsid w:val="00E86D97"/>
    <w:rsid w:val="00E871A3"/>
    <w:rsid w:val="00E925F9"/>
    <w:rsid w:val="00E94437"/>
    <w:rsid w:val="00E9796F"/>
    <w:rsid w:val="00EA0E66"/>
    <w:rsid w:val="00EA2DC5"/>
    <w:rsid w:val="00EA3886"/>
    <w:rsid w:val="00EA5016"/>
    <w:rsid w:val="00EA6893"/>
    <w:rsid w:val="00EA6B0D"/>
    <w:rsid w:val="00EA74F5"/>
    <w:rsid w:val="00EB04FE"/>
    <w:rsid w:val="00EB479F"/>
    <w:rsid w:val="00EB7D78"/>
    <w:rsid w:val="00EC1A2E"/>
    <w:rsid w:val="00EC25CF"/>
    <w:rsid w:val="00EC2C45"/>
    <w:rsid w:val="00EC55E8"/>
    <w:rsid w:val="00EC59D0"/>
    <w:rsid w:val="00EC6DB9"/>
    <w:rsid w:val="00EC7B31"/>
    <w:rsid w:val="00EC7C0F"/>
    <w:rsid w:val="00ED2CC4"/>
    <w:rsid w:val="00ED5F7A"/>
    <w:rsid w:val="00ED6578"/>
    <w:rsid w:val="00EE1DB3"/>
    <w:rsid w:val="00EE408C"/>
    <w:rsid w:val="00EE4B53"/>
    <w:rsid w:val="00EE4C9A"/>
    <w:rsid w:val="00EE60D2"/>
    <w:rsid w:val="00EE7DDB"/>
    <w:rsid w:val="00EE7F07"/>
    <w:rsid w:val="00EF1CED"/>
    <w:rsid w:val="00EF3A59"/>
    <w:rsid w:val="00EF4537"/>
    <w:rsid w:val="00EF6D9F"/>
    <w:rsid w:val="00EF7349"/>
    <w:rsid w:val="00F001F8"/>
    <w:rsid w:val="00F016FD"/>
    <w:rsid w:val="00F02714"/>
    <w:rsid w:val="00F03095"/>
    <w:rsid w:val="00F040E9"/>
    <w:rsid w:val="00F04462"/>
    <w:rsid w:val="00F0647D"/>
    <w:rsid w:val="00F1211F"/>
    <w:rsid w:val="00F14419"/>
    <w:rsid w:val="00F14B7F"/>
    <w:rsid w:val="00F17FB8"/>
    <w:rsid w:val="00F21452"/>
    <w:rsid w:val="00F2578B"/>
    <w:rsid w:val="00F30379"/>
    <w:rsid w:val="00F30658"/>
    <w:rsid w:val="00F31CA4"/>
    <w:rsid w:val="00F351CF"/>
    <w:rsid w:val="00F35F89"/>
    <w:rsid w:val="00F3751E"/>
    <w:rsid w:val="00F415D6"/>
    <w:rsid w:val="00F46FEC"/>
    <w:rsid w:val="00F475C6"/>
    <w:rsid w:val="00F47695"/>
    <w:rsid w:val="00F52652"/>
    <w:rsid w:val="00F536B7"/>
    <w:rsid w:val="00F546B1"/>
    <w:rsid w:val="00F5526A"/>
    <w:rsid w:val="00F557E6"/>
    <w:rsid w:val="00F567A8"/>
    <w:rsid w:val="00F572CE"/>
    <w:rsid w:val="00F65867"/>
    <w:rsid w:val="00F65C8E"/>
    <w:rsid w:val="00F67AAF"/>
    <w:rsid w:val="00F71708"/>
    <w:rsid w:val="00F7466F"/>
    <w:rsid w:val="00F75997"/>
    <w:rsid w:val="00F76B43"/>
    <w:rsid w:val="00F80DC6"/>
    <w:rsid w:val="00F81B10"/>
    <w:rsid w:val="00F82DCC"/>
    <w:rsid w:val="00F850A3"/>
    <w:rsid w:val="00F8665B"/>
    <w:rsid w:val="00F91582"/>
    <w:rsid w:val="00F940EC"/>
    <w:rsid w:val="00F97925"/>
    <w:rsid w:val="00F97A9E"/>
    <w:rsid w:val="00FA286C"/>
    <w:rsid w:val="00FA41C2"/>
    <w:rsid w:val="00FA587A"/>
    <w:rsid w:val="00FA68A3"/>
    <w:rsid w:val="00FA7201"/>
    <w:rsid w:val="00FB0D0F"/>
    <w:rsid w:val="00FB0E86"/>
    <w:rsid w:val="00FB5C4A"/>
    <w:rsid w:val="00FB79DA"/>
    <w:rsid w:val="00FC0E0A"/>
    <w:rsid w:val="00FC358C"/>
    <w:rsid w:val="00FC428C"/>
    <w:rsid w:val="00FC4C4C"/>
    <w:rsid w:val="00FC4FE3"/>
    <w:rsid w:val="00FC55E8"/>
    <w:rsid w:val="00FC6155"/>
    <w:rsid w:val="00FC629C"/>
    <w:rsid w:val="00FD1522"/>
    <w:rsid w:val="00FD5A6C"/>
    <w:rsid w:val="00FD63A9"/>
    <w:rsid w:val="00FD6FB5"/>
    <w:rsid w:val="00FD7D07"/>
    <w:rsid w:val="00FE004F"/>
    <w:rsid w:val="00FE066F"/>
    <w:rsid w:val="00FE0A0A"/>
    <w:rsid w:val="00FE1549"/>
    <w:rsid w:val="00FE1EC0"/>
    <w:rsid w:val="00FE3102"/>
    <w:rsid w:val="00FF4DD7"/>
    <w:rsid w:val="00FF62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4F9D20"/>
  <w15:docId w15:val="{D831FC12-F2B7-4DAC-9F5F-94F9628B0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414DBF"/>
    <w:rPr>
      <w:sz w:val="16"/>
      <w:szCs w:val="16"/>
    </w:rPr>
  </w:style>
  <w:style w:type="paragraph" w:styleId="Textodecomentrio">
    <w:name w:val="annotation text"/>
    <w:basedOn w:val="Normal"/>
    <w:link w:val="TextodecomentrioChar"/>
    <w:uiPriority w:val="99"/>
    <w:unhideWhenUsed/>
    <w:rsid w:val="00414DBF"/>
    <w:pPr>
      <w:spacing w:line="240" w:lineRule="auto"/>
    </w:pPr>
    <w:rPr>
      <w:sz w:val="20"/>
      <w:szCs w:val="20"/>
    </w:rPr>
  </w:style>
  <w:style w:type="character" w:customStyle="1" w:styleId="TextodecomentrioChar">
    <w:name w:val="Texto de comentário Char"/>
    <w:basedOn w:val="Fontepargpadro"/>
    <w:link w:val="Textodecomentrio"/>
    <w:uiPriority w:val="99"/>
    <w:rsid w:val="00414DBF"/>
    <w:rPr>
      <w:sz w:val="20"/>
      <w:szCs w:val="20"/>
    </w:rPr>
  </w:style>
  <w:style w:type="paragraph" w:styleId="Assuntodocomentrio">
    <w:name w:val="annotation subject"/>
    <w:basedOn w:val="Textodecomentrio"/>
    <w:next w:val="Textodecomentrio"/>
    <w:link w:val="AssuntodocomentrioChar"/>
    <w:uiPriority w:val="99"/>
    <w:semiHidden/>
    <w:unhideWhenUsed/>
    <w:rsid w:val="00414DBF"/>
    <w:rPr>
      <w:b/>
      <w:bCs/>
    </w:rPr>
  </w:style>
  <w:style w:type="character" w:customStyle="1" w:styleId="AssuntodocomentrioChar">
    <w:name w:val="Assunto do comentário Char"/>
    <w:basedOn w:val="TextodecomentrioChar"/>
    <w:link w:val="Assuntodocomentrio"/>
    <w:uiPriority w:val="99"/>
    <w:semiHidden/>
    <w:rsid w:val="00414DBF"/>
    <w:rPr>
      <w:b/>
      <w:bCs/>
      <w:sz w:val="20"/>
      <w:szCs w:val="20"/>
    </w:rPr>
  </w:style>
  <w:style w:type="character" w:styleId="Hyperlink">
    <w:name w:val="Hyperlink"/>
    <w:basedOn w:val="Fontepargpadro"/>
    <w:uiPriority w:val="99"/>
    <w:unhideWhenUsed/>
    <w:rsid w:val="00502DC2"/>
    <w:rPr>
      <w:color w:val="0000FF"/>
      <w:u w:val="single"/>
    </w:rPr>
  </w:style>
  <w:style w:type="paragraph" w:styleId="Textodebalo">
    <w:name w:val="Balloon Text"/>
    <w:basedOn w:val="Normal"/>
    <w:link w:val="TextodebaloChar"/>
    <w:uiPriority w:val="99"/>
    <w:semiHidden/>
    <w:unhideWhenUsed/>
    <w:rsid w:val="007178C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7178CA"/>
    <w:rPr>
      <w:rFonts w:ascii="Segoe UI" w:hAnsi="Segoe UI" w:cs="Segoe UI"/>
      <w:sz w:val="18"/>
      <w:szCs w:val="18"/>
    </w:rPr>
  </w:style>
  <w:style w:type="paragraph" w:styleId="PargrafodaLista">
    <w:name w:val="List Paragraph"/>
    <w:basedOn w:val="Normal"/>
    <w:uiPriority w:val="34"/>
    <w:qFormat/>
    <w:rsid w:val="005609D4"/>
    <w:pPr>
      <w:ind w:left="720"/>
      <w:contextualSpacing/>
    </w:pPr>
  </w:style>
  <w:style w:type="paragraph" w:styleId="Legenda">
    <w:name w:val="caption"/>
    <w:basedOn w:val="Normal"/>
    <w:next w:val="Normal"/>
    <w:uiPriority w:val="35"/>
    <w:unhideWhenUsed/>
    <w:qFormat/>
    <w:rsid w:val="005609D4"/>
    <w:pPr>
      <w:spacing w:after="200" w:line="240" w:lineRule="auto"/>
    </w:pPr>
    <w:rPr>
      <w:i/>
      <w:iCs/>
      <w:color w:val="44546A" w:themeColor="text2"/>
      <w:sz w:val="18"/>
      <w:szCs w:val="18"/>
    </w:rPr>
  </w:style>
  <w:style w:type="paragraph" w:styleId="Reviso">
    <w:name w:val="Revision"/>
    <w:hidden/>
    <w:uiPriority w:val="99"/>
    <w:semiHidden/>
    <w:rsid w:val="002D2277"/>
    <w:pPr>
      <w:spacing w:after="0" w:line="240" w:lineRule="auto"/>
    </w:pPr>
  </w:style>
  <w:style w:type="character" w:styleId="MenoPendente">
    <w:name w:val="Unresolved Mention"/>
    <w:basedOn w:val="Fontepargpadro"/>
    <w:uiPriority w:val="99"/>
    <w:semiHidden/>
    <w:unhideWhenUsed/>
    <w:rsid w:val="001E67E6"/>
    <w:rPr>
      <w:color w:val="605E5C"/>
      <w:shd w:val="clear" w:color="auto" w:fill="E1DFDD"/>
    </w:rPr>
  </w:style>
  <w:style w:type="character" w:styleId="TextodoEspaoReservado">
    <w:name w:val="Placeholder Text"/>
    <w:basedOn w:val="Fontepargpadro"/>
    <w:uiPriority w:val="99"/>
    <w:semiHidden/>
    <w:rsid w:val="00ED2CC4"/>
    <w:rPr>
      <w:color w:val="808080"/>
    </w:rPr>
  </w:style>
  <w:style w:type="paragraph" w:customStyle="1" w:styleId="pf0">
    <w:name w:val="pf0"/>
    <w:basedOn w:val="Normal"/>
    <w:rsid w:val="00633CA3"/>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cf01">
    <w:name w:val="cf01"/>
    <w:basedOn w:val="Fontepargpadro"/>
    <w:rsid w:val="00633CA3"/>
    <w:rPr>
      <w:rFonts w:ascii="Segoe UI" w:hAnsi="Segoe UI" w:cs="Segoe UI" w:hint="default"/>
      <w:sz w:val="18"/>
      <w:szCs w:val="18"/>
    </w:rPr>
  </w:style>
  <w:style w:type="paragraph" w:styleId="Cabealho">
    <w:name w:val="header"/>
    <w:basedOn w:val="Normal"/>
    <w:link w:val="CabealhoChar"/>
    <w:uiPriority w:val="99"/>
    <w:unhideWhenUsed/>
    <w:rsid w:val="00A17AD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17AD3"/>
  </w:style>
  <w:style w:type="paragraph" w:styleId="Rodap">
    <w:name w:val="footer"/>
    <w:basedOn w:val="Normal"/>
    <w:link w:val="RodapChar"/>
    <w:uiPriority w:val="99"/>
    <w:unhideWhenUsed/>
    <w:rsid w:val="00A17AD3"/>
    <w:pPr>
      <w:tabs>
        <w:tab w:val="center" w:pos="4252"/>
        <w:tab w:val="right" w:pos="8504"/>
      </w:tabs>
      <w:spacing w:after="0" w:line="240" w:lineRule="auto"/>
    </w:pPr>
  </w:style>
  <w:style w:type="character" w:customStyle="1" w:styleId="RodapChar">
    <w:name w:val="Rodapé Char"/>
    <w:basedOn w:val="Fontepargpadro"/>
    <w:link w:val="Rodap"/>
    <w:uiPriority w:val="99"/>
    <w:rsid w:val="00A17AD3"/>
  </w:style>
  <w:style w:type="character" w:styleId="Nmerodelinha">
    <w:name w:val="line number"/>
    <w:basedOn w:val="Fontepargpadro"/>
    <w:uiPriority w:val="99"/>
    <w:semiHidden/>
    <w:unhideWhenUsed/>
    <w:rsid w:val="00241202"/>
  </w:style>
  <w:style w:type="character" w:customStyle="1" w:styleId="cf11">
    <w:name w:val="cf11"/>
    <w:basedOn w:val="Fontepargpadro"/>
    <w:rsid w:val="00154320"/>
    <w:rPr>
      <w:rFonts w:ascii="Segoe UI" w:hAnsi="Segoe UI" w:cs="Segoe UI" w:hint="default"/>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76874">
      <w:bodyDiv w:val="1"/>
      <w:marLeft w:val="0"/>
      <w:marRight w:val="0"/>
      <w:marTop w:val="0"/>
      <w:marBottom w:val="0"/>
      <w:divBdr>
        <w:top w:val="none" w:sz="0" w:space="0" w:color="auto"/>
        <w:left w:val="none" w:sz="0" w:space="0" w:color="auto"/>
        <w:bottom w:val="none" w:sz="0" w:space="0" w:color="auto"/>
        <w:right w:val="none" w:sz="0" w:space="0" w:color="auto"/>
      </w:divBdr>
    </w:div>
    <w:div w:id="274795603">
      <w:bodyDiv w:val="1"/>
      <w:marLeft w:val="0"/>
      <w:marRight w:val="0"/>
      <w:marTop w:val="0"/>
      <w:marBottom w:val="0"/>
      <w:divBdr>
        <w:top w:val="none" w:sz="0" w:space="0" w:color="auto"/>
        <w:left w:val="none" w:sz="0" w:space="0" w:color="auto"/>
        <w:bottom w:val="none" w:sz="0" w:space="0" w:color="auto"/>
        <w:right w:val="none" w:sz="0" w:space="0" w:color="auto"/>
      </w:divBdr>
    </w:div>
    <w:div w:id="298535899">
      <w:bodyDiv w:val="1"/>
      <w:marLeft w:val="0"/>
      <w:marRight w:val="0"/>
      <w:marTop w:val="0"/>
      <w:marBottom w:val="0"/>
      <w:divBdr>
        <w:top w:val="none" w:sz="0" w:space="0" w:color="auto"/>
        <w:left w:val="none" w:sz="0" w:space="0" w:color="auto"/>
        <w:bottom w:val="none" w:sz="0" w:space="0" w:color="auto"/>
        <w:right w:val="none" w:sz="0" w:space="0" w:color="auto"/>
      </w:divBdr>
      <w:divsChild>
        <w:div w:id="1368796390">
          <w:marLeft w:val="0"/>
          <w:marRight w:val="0"/>
          <w:marTop w:val="0"/>
          <w:marBottom w:val="0"/>
          <w:divBdr>
            <w:top w:val="none" w:sz="0" w:space="0" w:color="auto"/>
            <w:left w:val="none" w:sz="0" w:space="0" w:color="auto"/>
            <w:bottom w:val="none" w:sz="0" w:space="0" w:color="auto"/>
            <w:right w:val="none" w:sz="0" w:space="0" w:color="auto"/>
          </w:divBdr>
          <w:divsChild>
            <w:div w:id="1600992021">
              <w:marLeft w:val="0"/>
              <w:marRight w:val="0"/>
              <w:marTop w:val="0"/>
              <w:marBottom w:val="0"/>
              <w:divBdr>
                <w:top w:val="none" w:sz="0" w:space="0" w:color="auto"/>
                <w:left w:val="none" w:sz="0" w:space="0" w:color="auto"/>
                <w:bottom w:val="none" w:sz="0" w:space="0" w:color="auto"/>
                <w:right w:val="none" w:sz="0" w:space="0" w:color="auto"/>
              </w:divBdr>
              <w:divsChild>
                <w:div w:id="183322308">
                  <w:marLeft w:val="0"/>
                  <w:marRight w:val="0"/>
                  <w:marTop w:val="0"/>
                  <w:marBottom w:val="0"/>
                  <w:divBdr>
                    <w:top w:val="none" w:sz="0" w:space="0" w:color="auto"/>
                    <w:left w:val="none" w:sz="0" w:space="0" w:color="auto"/>
                    <w:bottom w:val="none" w:sz="0" w:space="0" w:color="auto"/>
                    <w:right w:val="none" w:sz="0" w:space="0" w:color="auto"/>
                  </w:divBdr>
                  <w:divsChild>
                    <w:div w:id="1251548506">
                      <w:marLeft w:val="0"/>
                      <w:marRight w:val="0"/>
                      <w:marTop w:val="0"/>
                      <w:marBottom w:val="0"/>
                      <w:divBdr>
                        <w:top w:val="none" w:sz="0" w:space="0" w:color="auto"/>
                        <w:left w:val="none" w:sz="0" w:space="0" w:color="auto"/>
                        <w:bottom w:val="none" w:sz="0" w:space="0" w:color="auto"/>
                        <w:right w:val="none" w:sz="0" w:space="0" w:color="auto"/>
                      </w:divBdr>
                      <w:divsChild>
                        <w:div w:id="708453614">
                          <w:marLeft w:val="0"/>
                          <w:marRight w:val="0"/>
                          <w:marTop w:val="0"/>
                          <w:marBottom w:val="0"/>
                          <w:divBdr>
                            <w:top w:val="single" w:sz="2" w:space="0" w:color="EFEFEF"/>
                            <w:left w:val="none" w:sz="0" w:space="0" w:color="auto"/>
                            <w:bottom w:val="none" w:sz="0" w:space="0" w:color="auto"/>
                            <w:right w:val="none" w:sz="0" w:space="0" w:color="auto"/>
                          </w:divBdr>
                          <w:divsChild>
                            <w:div w:id="137772111">
                              <w:marLeft w:val="0"/>
                              <w:marRight w:val="0"/>
                              <w:marTop w:val="0"/>
                              <w:marBottom w:val="0"/>
                              <w:divBdr>
                                <w:top w:val="none" w:sz="0" w:space="0" w:color="auto"/>
                                <w:left w:val="none" w:sz="0" w:space="0" w:color="auto"/>
                                <w:bottom w:val="none" w:sz="0" w:space="0" w:color="auto"/>
                                <w:right w:val="none" w:sz="0" w:space="0" w:color="auto"/>
                              </w:divBdr>
                              <w:divsChild>
                                <w:div w:id="1317227879">
                                  <w:marLeft w:val="0"/>
                                  <w:marRight w:val="0"/>
                                  <w:marTop w:val="0"/>
                                  <w:marBottom w:val="0"/>
                                  <w:divBdr>
                                    <w:top w:val="none" w:sz="0" w:space="0" w:color="auto"/>
                                    <w:left w:val="none" w:sz="0" w:space="0" w:color="auto"/>
                                    <w:bottom w:val="none" w:sz="0" w:space="0" w:color="auto"/>
                                    <w:right w:val="none" w:sz="0" w:space="0" w:color="auto"/>
                                  </w:divBdr>
                                  <w:divsChild>
                                    <w:div w:id="1980843475">
                                      <w:marLeft w:val="0"/>
                                      <w:marRight w:val="0"/>
                                      <w:marTop w:val="0"/>
                                      <w:marBottom w:val="0"/>
                                      <w:divBdr>
                                        <w:top w:val="none" w:sz="0" w:space="0" w:color="auto"/>
                                        <w:left w:val="none" w:sz="0" w:space="0" w:color="auto"/>
                                        <w:bottom w:val="none" w:sz="0" w:space="0" w:color="auto"/>
                                        <w:right w:val="none" w:sz="0" w:space="0" w:color="auto"/>
                                      </w:divBdr>
                                      <w:divsChild>
                                        <w:div w:id="428232302">
                                          <w:marLeft w:val="0"/>
                                          <w:marRight w:val="0"/>
                                          <w:marTop w:val="0"/>
                                          <w:marBottom w:val="0"/>
                                          <w:divBdr>
                                            <w:top w:val="none" w:sz="0" w:space="0" w:color="auto"/>
                                            <w:left w:val="none" w:sz="0" w:space="0" w:color="auto"/>
                                            <w:bottom w:val="none" w:sz="0" w:space="0" w:color="auto"/>
                                            <w:right w:val="none" w:sz="0" w:space="0" w:color="auto"/>
                                          </w:divBdr>
                                          <w:divsChild>
                                            <w:div w:id="323045121">
                                              <w:marLeft w:val="0"/>
                                              <w:marRight w:val="0"/>
                                              <w:marTop w:val="0"/>
                                              <w:marBottom w:val="0"/>
                                              <w:divBdr>
                                                <w:top w:val="none" w:sz="0" w:space="0" w:color="auto"/>
                                                <w:left w:val="none" w:sz="0" w:space="0" w:color="auto"/>
                                                <w:bottom w:val="none" w:sz="0" w:space="0" w:color="auto"/>
                                                <w:right w:val="none" w:sz="0" w:space="0" w:color="auto"/>
                                              </w:divBdr>
                                              <w:divsChild>
                                                <w:div w:id="2016420283">
                                                  <w:marLeft w:val="0"/>
                                                  <w:marRight w:val="0"/>
                                                  <w:marTop w:val="0"/>
                                                  <w:marBottom w:val="0"/>
                                                  <w:divBdr>
                                                    <w:top w:val="none" w:sz="0" w:space="0" w:color="auto"/>
                                                    <w:left w:val="none" w:sz="0" w:space="0" w:color="auto"/>
                                                    <w:bottom w:val="none" w:sz="0" w:space="0" w:color="auto"/>
                                                    <w:right w:val="none" w:sz="0" w:space="0" w:color="auto"/>
                                                  </w:divBdr>
                                                </w:div>
                                              </w:divsChild>
                                            </w:div>
                                            <w:div w:id="456334594">
                                              <w:marLeft w:val="0"/>
                                              <w:marRight w:val="0"/>
                                              <w:marTop w:val="0"/>
                                              <w:marBottom w:val="0"/>
                                              <w:divBdr>
                                                <w:top w:val="none" w:sz="0" w:space="0" w:color="auto"/>
                                                <w:left w:val="none" w:sz="0" w:space="0" w:color="auto"/>
                                                <w:bottom w:val="none" w:sz="0" w:space="0" w:color="auto"/>
                                                <w:right w:val="none" w:sz="0" w:space="0" w:color="auto"/>
                                              </w:divBdr>
                                              <w:divsChild>
                                                <w:div w:id="158336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93251238">
          <w:marLeft w:val="0"/>
          <w:marRight w:val="0"/>
          <w:marTop w:val="0"/>
          <w:marBottom w:val="0"/>
          <w:divBdr>
            <w:top w:val="none" w:sz="0" w:space="0" w:color="auto"/>
            <w:left w:val="none" w:sz="0" w:space="0" w:color="auto"/>
            <w:bottom w:val="none" w:sz="0" w:space="0" w:color="auto"/>
            <w:right w:val="none" w:sz="0" w:space="0" w:color="auto"/>
          </w:divBdr>
          <w:divsChild>
            <w:div w:id="941571786">
              <w:marLeft w:val="0"/>
              <w:marRight w:val="0"/>
              <w:marTop w:val="0"/>
              <w:marBottom w:val="0"/>
              <w:divBdr>
                <w:top w:val="none" w:sz="0" w:space="0" w:color="auto"/>
                <w:left w:val="none" w:sz="0" w:space="0" w:color="auto"/>
                <w:bottom w:val="none" w:sz="0" w:space="0" w:color="auto"/>
                <w:right w:val="none" w:sz="0" w:space="0" w:color="auto"/>
              </w:divBdr>
              <w:divsChild>
                <w:div w:id="1491407481">
                  <w:marLeft w:val="0"/>
                  <w:marRight w:val="0"/>
                  <w:marTop w:val="0"/>
                  <w:marBottom w:val="0"/>
                  <w:divBdr>
                    <w:top w:val="none" w:sz="0" w:space="0" w:color="auto"/>
                    <w:left w:val="none" w:sz="0" w:space="0" w:color="auto"/>
                    <w:bottom w:val="none" w:sz="0" w:space="0" w:color="auto"/>
                    <w:right w:val="none" w:sz="0" w:space="0" w:color="auto"/>
                  </w:divBdr>
                  <w:divsChild>
                    <w:div w:id="520438661">
                      <w:marLeft w:val="0"/>
                      <w:marRight w:val="90"/>
                      <w:marTop w:val="0"/>
                      <w:marBottom w:val="0"/>
                      <w:divBdr>
                        <w:top w:val="none" w:sz="0" w:space="0" w:color="auto"/>
                        <w:left w:val="none" w:sz="0" w:space="0" w:color="auto"/>
                        <w:bottom w:val="none" w:sz="0" w:space="0" w:color="auto"/>
                        <w:right w:val="none" w:sz="0" w:space="0" w:color="auto"/>
                      </w:divBdr>
                      <w:divsChild>
                        <w:div w:id="153172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6794372">
      <w:bodyDiv w:val="1"/>
      <w:marLeft w:val="0"/>
      <w:marRight w:val="0"/>
      <w:marTop w:val="0"/>
      <w:marBottom w:val="0"/>
      <w:divBdr>
        <w:top w:val="none" w:sz="0" w:space="0" w:color="auto"/>
        <w:left w:val="none" w:sz="0" w:space="0" w:color="auto"/>
        <w:bottom w:val="none" w:sz="0" w:space="0" w:color="auto"/>
        <w:right w:val="none" w:sz="0" w:space="0" w:color="auto"/>
      </w:divBdr>
    </w:div>
    <w:div w:id="685523828">
      <w:bodyDiv w:val="1"/>
      <w:marLeft w:val="0"/>
      <w:marRight w:val="0"/>
      <w:marTop w:val="0"/>
      <w:marBottom w:val="0"/>
      <w:divBdr>
        <w:top w:val="none" w:sz="0" w:space="0" w:color="auto"/>
        <w:left w:val="none" w:sz="0" w:space="0" w:color="auto"/>
        <w:bottom w:val="none" w:sz="0" w:space="0" w:color="auto"/>
        <w:right w:val="none" w:sz="0" w:space="0" w:color="auto"/>
      </w:divBdr>
    </w:div>
    <w:div w:id="766576827">
      <w:bodyDiv w:val="1"/>
      <w:marLeft w:val="0"/>
      <w:marRight w:val="0"/>
      <w:marTop w:val="0"/>
      <w:marBottom w:val="0"/>
      <w:divBdr>
        <w:top w:val="none" w:sz="0" w:space="0" w:color="auto"/>
        <w:left w:val="none" w:sz="0" w:space="0" w:color="auto"/>
        <w:bottom w:val="none" w:sz="0" w:space="0" w:color="auto"/>
        <w:right w:val="none" w:sz="0" w:space="0" w:color="auto"/>
      </w:divBdr>
    </w:div>
    <w:div w:id="971980742">
      <w:bodyDiv w:val="1"/>
      <w:marLeft w:val="0"/>
      <w:marRight w:val="0"/>
      <w:marTop w:val="0"/>
      <w:marBottom w:val="0"/>
      <w:divBdr>
        <w:top w:val="none" w:sz="0" w:space="0" w:color="auto"/>
        <w:left w:val="none" w:sz="0" w:space="0" w:color="auto"/>
        <w:bottom w:val="none" w:sz="0" w:space="0" w:color="auto"/>
        <w:right w:val="none" w:sz="0" w:space="0" w:color="auto"/>
      </w:divBdr>
    </w:div>
    <w:div w:id="1039206948">
      <w:bodyDiv w:val="1"/>
      <w:marLeft w:val="0"/>
      <w:marRight w:val="0"/>
      <w:marTop w:val="0"/>
      <w:marBottom w:val="0"/>
      <w:divBdr>
        <w:top w:val="none" w:sz="0" w:space="0" w:color="auto"/>
        <w:left w:val="none" w:sz="0" w:space="0" w:color="auto"/>
        <w:bottom w:val="none" w:sz="0" w:space="0" w:color="auto"/>
        <w:right w:val="none" w:sz="0" w:space="0" w:color="auto"/>
      </w:divBdr>
    </w:div>
    <w:div w:id="1211382912">
      <w:bodyDiv w:val="1"/>
      <w:marLeft w:val="0"/>
      <w:marRight w:val="0"/>
      <w:marTop w:val="0"/>
      <w:marBottom w:val="0"/>
      <w:divBdr>
        <w:top w:val="none" w:sz="0" w:space="0" w:color="auto"/>
        <w:left w:val="none" w:sz="0" w:space="0" w:color="auto"/>
        <w:bottom w:val="none" w:sz="0" w:space="0" w:color="auto"/>
        <w:right w:val="none" w:sz="0" w:space="0" w:color="auto"/>
      </w:divBdr>
    </w:div>
    <w:div w:id="1288005099">
      <w:bodyDiv w:val="1"/>
      <w:marLeft w:val="0"/>
      <w:marRight w:val="0"/>
      <w:marTop w:val="0"/>
      <w:marBottom w:val="0"/>
      <w:divBdr>
        <w:top w:val="none" w:sz="0" w:space="0" w:color="auto"/>
        <w:left w:val="none" w:sz="0" w:space="0" w:color="auto"/>
        <w:bottom w:val="none" w:sz="0" w:space="0" w:color="auto"/>
        <w:right w:val="none" w:sz="0" w:space="0" w:color="auto"/>
      </w:divBdr>
    </w:div>
    <w:div w:id="1361054135">
      <w:bodyDiv w:val="1"/>
      <w:marLeft w:val="0"/>
      <w:marRight w:val="0"/>
      <w:marTop w:val="0"/>
      <w:marBottom w:val="0"/>
      <w:divBdr>
        <w:top w:val="none" w:sz="0" w:space="0" w:color="auto"/>
        <w:left w:val="none" w:sz="0" w:space="0" w:color="auto"/>
        <w:bottom w:val="none" w:sz="0" w:space="0" w:color="auto"/>
        <w:right w:val="none" w:sz="0" w:space="0" w:color="auto"/>
      </w:divBdr>
    </w:div>
    <w:div w:id="1409838781">
      <w:bodyDiv w:val="1"/>
      <w:marLeft w:val="0"/>
      <w:marRight w:val="0"/>
      <w:marTop w:val="0"/>
      <w:marBottom w:val="0"/>
      <w:divBdr>
        <w:top w:val="none" w:sz="0" w:space="0" w:color="auto"/>
        <w:left w:val="none" w:sz="0" w:space="0" w:color="auto"/>
        <w:bottom w:val="none" w:sz="0" w:space="0" w:color="auto"/>
        <w:right w:val="none" w:sz="0" w:space="0" w:color="auto"/>
      </w:divBdr>
    </w:div>
    <w:div w:id="1454401300">
      <w:bodyDiv w:val="1"/>
      <w:marLeft w:val="0"/>
      <w:marRight w:val="0"/>
      <w:marTop w:val="0"/>
      <w:marBottom w:val="0"/>
      <w:divBdr>
        <w:top w:val="none" w:sz="0" w:space="0" w:color="auto"/>
        <w:left w:val="none" w:sz="0" w:space="0" w:color="auto"/>
        <w:bottom w:val="none" w:sz="0" w:space="0" w:color="auto"/>
        <w:right w:val="none" w:sz="0" w:space="0" w:color="auto"/>
      </w:divBdr>
    </w:div>
    <w:div w:id="1539931921">
      <w:bodyDiv w:val="1"/>
      <w:marLeft w:val="0"/>
      <w:marRight w:val="0"/>
      <w:marTop w:val="0"/>
      <w:marBottom w:val="0"/>
      <w:divBdr>
        <w:top w:val="none" w:sz="0" w:space="0" w:color="auto"/>
        <w:left w:val="none" w:sz="0" w:space="0" w:color="auto"/>
        <w:bottom w:val="none" w:sz="0" w:space="0" w:color="auto"/>
        <w:right w:val="none" w:sz="0" w:space="0" w:color="auto"/>
      </w:divBdr>
    </w:div>
    <w:div w:id="1577130249">
      <w:bodyDiv w:val="1"/>
      <w:marLeft w:val="0"/>
      <w:marRight w:val="0"/>
      <w:marTop w:val="0"/>
      <w:marBottom w:val="0"/>
      <w:divBdr>
        <w:top w:val="none" w:sz="0" w:space="0" w:color="auto"/>
        <w:left w:val="none" w:sz="0" w:space="0" w:color="auto"/>
        <w:bottom w:val="none" w:sz="0" w:space="0" w:color="auto"/>
        <w:right w:val="none" w:sz="0" w:space="0" w:color="auto"/>
      </w:divBdr>
    </w:div>
    <w:div w:id="1607302429">
      <w:bodyDiv w:val="1"/>
      <w:marLeft w:val="0"/>
      <w:marRight w:val="0"/>
      <w:marTop w:val="0"/>
      <w:marBottom w:val="0"/>
      <w:divBdr>
        <w:top w:val="none" w:sz="0" w:space="0" w:color="auto"/>
        <w:left w:val="none" w:sz="0" w:space="0" w:color="auto"/>
        <w:bottom w:val="none" w:sz="0" w:space="0" w:color="auto"/>
        <w:right w:val="none" w:sz="0" w:space="0" w:color="auto"/>
      </w:divBdr>
      <w:divsChild>
        <w:div w:id="727340020">
          <w:marLeft w:val="0"/>
          <w:marRight w:val="0"/>
          <w:marTop w:val="0"/>
          <w:marBottom w:val="0"/>
          <w:divBdr>
            <w:top w:val="none" w:sz="0" w:space="0" w:color="auto"/>
            <w:left w:val="none" w:sz="0" w:space="0" w:color="auto"/>
            <w:bottom w:val="none" w:sz="0" w:space="0" w:color="auto"/>
            <w:right w:val="none" w:sz="0" w:space="0" w:color="auto"/>
          </w:divBdr>
        </w:div>
        <w:div w:id="944923946">
          <w:marLeft w:val="0"/>
          <w:marRight w:val="0"/>
          <w:marTop w:val="0"/>
          <w:marBottom w:val="0"/>
          <w:divBdr>
            <w:top w:val="none" w:sz="0" w:space="0" w:color="auto"/>
            <w:left w:val="none" w:sz="0" w:space="0" w:color="auto"/>
            <w:bottom w:val="none" w:sz="0" w:space="0" w:color="auto"/>
            <w:right w:val="none" w:sz="0" w:space="0" w:color="auto"/>
          </w:divBdr>
        </w:div>
      </w:divsChild>
    </w:div>
    <w:div w:id="1614241652">
      <w:bodyDiv w:val="1"/>
      <w:marLeft w:val="0"/>
      <w:marRight w:val="0"/>
      <w:marTop w:val="0"/>
      <w:marBottom w:val="0"/>
      <w:divBdr>
        <w:top w:val="none" w:sz="0" w:space="0" w:color="auto"/>
        <w:left w:val="none" w:sz="0" w:space="0" w:color="auto"/>
        <w:bottom w:val="none" w:sz="0" w:space="0" w:color="auto"/>
        <w:right w:val="none" w:sz="0" w:space="0" w:color="auto"/>
      </w:divBdr>
    </w:div>
    <w:div w:id="1684236020">
      <w:bodyDiv w:val="1"/>
      <w:marLeft w:val="0"/>
      <w:marRight w:val="0"/>
      <w:marTop w:val="0"/>
      <w:marBottom w:val="0"/>
      <w:divBdr>
        <w:top w:val="none" w:sz="0" w:space="0" w:color="auto"/>
        <w:left w:val="none" w:sz="0" w:space="0" w:color="auto"/>
        <w:bottom w:val="none" w:sz="0" w:space="0" w:color="auto"/>
        <w:right w:val="none" w:sz="0" w:space="0" w:color="auto"/>
      </w:divBdr>
    </w:div>
    <w:div w:id="1741246653">
      <w:bodyDiv w:val="1"/>
      <w:marLeft w:val="0"/>
      <w:marRight w:val="0"/>
      <w:marTop w:val="0"/>
      <w:marBottom w:val="0"/>
      <w:divBdr>
        <w:top w:val="none" w:sz="0" w:space="0" w:color="auto"/>
        <w:left w:val="none" w:sz="0" w:space="0" w:color="auto"/>
        <w:bottom w:val="none" w:sz="0" w:space="0" w:color="auto"/>
        <w:right w:val="none" w:sz="0" w:space="0" w:color="auto"/>
      </w:divBdr>
      <w:divsChild>
        <w:div w:id="246184994">
          <w:marLeft w:val="0"/>
          <w:marRight w:val="0"/>
          <w:marTop w:val="0"/>
          <w:marBottom w:val="0"/>
          <w:divBdr>
            <w:top w:val="none" w:sz="0" w:space="0" w:color="auto"/>
            <w:left w:val="none" w:sz="0" w:space="0" w:color="auto"/>
            <w:bottom w:val="none" w:sz="0" w:space="0" w:color="auto"/>
            <w:right w:val="none" w:sz="0" w:space="0" w:color="auto"/>
          </w:divBdr>
        </w:div>
        <w:div w:id="1501240034">
          <w:marLeft w:val="0"/>
          <w:marRight w:val="0"/>
          <w:marTop w:val="0"/>
          <w:marBottom w:val="0"/>
          <w:divBdr>
            <w:top w:val="none" w:sz="0" w:space="0" w:color="auto"/>
            <w:left w:val="none" w:sz="0" w:space="0" w:color="auto"/>
            <w:bottom w:val="none" w:sz="0" w:space="0" w:color="auto"/>
            <w:right w:val="none" w:sz="0" w:space="0" w:color="auto"/>
          </w:divBdr>
        </w:div>
      </w:divsChild>
    </w:div>
    <w:div w:id="1882857184">
      <w:bodyDiv w:val="1"/>
      <w:marLeft w:val="0"/>
      <w:marRight w:val="0"/>
      <w:marTop w:val="0"/>
      <w:marBottom w:val="0"/>
      <w:divBdr>
        <w:top w:val="none" w:sz="0" w:space="0" w:color="auto"/>
        <w:left w:val="none" w:sz="0" w:space="0" w:color="auto"/>
        <w:bottom w:val="none" w:sz="0" w:space="0" w:color="auto"/>
        <w:right w:val="none" w:sz="0" w:space="0" w:color="auto"/>
      </w:divBdr>
    </w:div>
    <w:div w:id="1898203409">
      <w:bodyDiv w:val="1"/>
      <w:marLeft w:val="0"/>
      <w:marRight w:val="0"/>
      <w:marTop w:val="0"/>
      <w:marBottom w:val="0"/>
      <w:divBdr>
        <w:top w:val="none" w:sz="0" w:space="0" w:color="auto"/>
        <w:left w:val="none" w:sz="0" w:space="0" w:color="auto"/>
        <w:bottom w:val="none" w:sz="0" w:space="0" w:color="auto"/>
        <w:right w:val="none" w:sz="0" w:space="0" w:color="auto"/>
      </w:divBdr>
    </w:div>
    <w:div w:id="1909877904">
      <w:bodyDiv w:val="1"/>
      <w:marLeft w:val="0"/>
      <w:marRight w:val="0"/>
      <w:marTop w:val="0"/>
      <w:marBottom w:val="0"/>
      <w:divBdr>
        <w:top w:val="none" w:sz="0" w:space="0" w:color="auto"/>
        <w:left w:val="none" w:sz="0" w:space="0" w:color="auto"/>
        <w:bottom w:val="none" w:sz="0" w:space="0" w:color="auto"/>
        <w:right w:val="none" w:sz="0" w:space="0" w:color="auto"/>
      </w:divBdr>
    </w:div>
    <w:div w:id="20849142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CF098-6428-4315-95BB-9C9C111B4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127</Words>
  <Characters>11490</Characters>
  <Application>Microsoft Office Word</Application>
  <DocSecurity>0</DocSecurity>
  <Lines>95</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Cella</dc:creator>
  <cp:keywords/>
  <dc:description/>
  <cp:lastModifiedBy>Paola Cella</cp:lastModifiedBy>
  <cp:revision>3</cp:revision>
  <dcterms:created xsi:type="dcterms:W3CDTF">2023-08-01T21:09:00Z</dcterms:created>
  <dcterms:modified xsi:type="dcterms:W3CDTF">2023-10-30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sports-medicine</vt:lpwstr>
  </property>
  <property fmtid="{D5CDD505-2E9C-101B-9397-08002B2CF9AE}" pid="13" name="Mendeley Recent Style Name 5_1">
    <vt:lpwstr>International Journal of Sport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utrition</vt:lpwstr>
  </property>
  <property fmtid="{D5CDD505-2E9C-101B-9397-08002B2CF9AE}" pid="19" name="Mendeley Recent Style Name 8_1">
    <vt:lpwstr>Nutrition</vt:lpwstr>
  </property>
  <property fmtid="{D5CDD505-2E9C-101B-9397-08002B2CF9AE}" pid="20" name="Mendeley Recent Style Id 9_1">
    <vt:lpwstr>http://www.zotero.org/styles/associacao-brasileira-de-normas-tecnicas-ufrgs</vt:lpwstr>
  </property>
  <property fmtid="{D5CDD505-2E9C-101B-9397-08002B2CF9AE}" pid="21" name="Mendeley Recent Style Name 9_1">
    <vt:lpwstr>Universidade Federal do Rio Grande do Sul - ABNT (autoria completa) (Português - Brasil)</vt:lpwstr>
  </property>
  <property fmtid="{D5CDD505-2E9C-101B-9397-08002B2CF9AE}" pid="22" name="Mendeley Document_1">
    <vt:lpwstr>True</vt:lpwstr>
  </property>
  <property fmtid="{D5CDD505-2E9C-101B-9397-08002B2CF9AE}" pid="23" name="Mendeley Unique User Id_1">
    <vt:lpwstr>f29be8b2-466a-3949-9e14-253e3f49ed49</vt:lpwstr>
  </property>
  <property fmtid="{D5CDD505-2E9C-101B-9397-08002B2CF9AE}" pid="24" name="Mendeley Citation Style_1">
    <vt:lpwstr>http://www.zotero.org/styles/nutrition</vt:lpwstr>
  </property>
  <property fmtid="{D5CDD505-2E9C-101B-9397-08002B2CF9AE}" pid="25" name="GrammarlyDocumentId">
    <vt:lpwstr>f8be38566bd865dd000a6c4fbf7e4098dc84db2f983080d2ee8fc022f0e27ec9</vt:lpwstr>
  </property>
</Properties>
</file>